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9B1D5D" w14:textId="77777777" w:rsidR="00C37301" w:rsidRPr="00EF1BB1" w:rsidRDefault="00C37301" w:rsidP="00173C59">
      <w:pPr>
        <w:spacing w:line="480" w:lineRule="auto"/>
        <w:ind w:left="663" w:hangingChars="300" w:hanging="663"/>
        <w:rPr>
          <w:rFonts w:ascii="Times New Roman" w:hAnsi="Times New Roman" w:cs="Times New Roman"/>
          <w:sz w:val="22"/>
          <w:szCs w:val="22"/>
        </w:rPr>
        <w:sectPr w:rsidR="00C37301" w:rsidRPr="00EF1BB1" w:rsidSect="00BF0F16">
          <w:pgSz w:w="11900" w:h="16840"/>
          <w:pgMar w:top="1440" w:right="1080" w:bottom="1440" w:left="1080" w:header="851" w:footer="992" w:gutter="0"/>
          <w:cols w:space="425"/>
          <w:docGrid w:type="lines" w:linePitch="326"/>
        </w:sectPr>
      </w:pPr>
      <w:bookmarkStart w:id="0" w:name="_GoBack"/>
      <w:bookmarkEnd w:id="0"/>
      <w:r w:rsidRPr="00EF1BB1">
        <w:rPr>
          <w:rFonts w:ascii="Times New Roman" w:hAnsi="Times New Roman" w:cs="Times New Roman"/>
          <w:b/>
          <w:sz w:val="22"/>
          <w:szCs w:val="22"/>
        </w:rPr>
        <w:t xml:space="preserve">Appendices for manuscript </w:t>
      </w:r>
      <w:r w:rsidRPr="00EF1BB1">
        <w:rPr>
          <w:rFonts w:ascii="Times New Roman" w:hAnsi="Times New Roman" w:cs="Times New Roman"/>
          <w:sz w:val="22"/>
          <w:szCs w:val="22"/>
        </w:rPr>
        <w:t>“Does the transition to grandparenthood influence the health and well-being of older people? Evidence from the CHARLS study in China”</w:t>
      </w:r>
    </w:p>
    <w:p w14:paraId="716BB5DA" w14:textId="0920D0ED" w:rsidR="00C37301" w:rsidRPr="00EF1BB1" w:rsidRDefault="00C37301" w:rsidP="00A56CB7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EF1BB1">
        <w:rPr>
          <w:rFonts w:ascii="Times New Roman" w:hAnsi="Times New Roman" w:cs="Times New Roman"/>
          <w:sz w:val="22"/>
          <w:szCs w:val="22"/>
        </w:rPr>
        <w:lastRenderedPageBreak/>
        <w:t xml:space="preserve">Table A1. The association between transitioning to grandparenthood and limitations in ADL, IADL </w:t>
      </w:r>
      <w:r w:rsidR="00383A13" w:rsidRPr="00EF1BB1">
        <w:rPr>
          <w:rFonts w:ascii="Times New Roman" w:hAnsi="Times New Roman" w:cs="Times New Roman"/>
          <w:sz w:val="22"/>
          <w:szCs w:val="22"/>
        </w:rPr>
        <w:t xml:space="preserve">and depression </w:t>
      </w:r>
      <w:r w:rsidRPr="00EF1BB1">
        <w:rPr>
          <w:rFonts w:ascii="Times New Roman" w:hAnsi="Times New Roman" w:cs="Times New Roman"/>
          <w:sz w:val="22"/>
          <w:szCs w:val="22"/>
        </w:rPr>
        <w:t xml:space="preserve">on potential first-time grandparents (n=3,449), </w:t>
      </w:r>
      <w:proofErr w:type="spellStart"/>
      <w:r w:rsidRPr="00EF1BB1">
        <w:rPr>
          <w:rFonts w:ascii="Times New Roman" w:hAnsi="Times New Roman" w:cs="Times New Roman"/>
          <w:sz w:val="22"/>
          <w:szCs w:val="22"/>
        </w:rPr>
        <w:t>LogitFE</w:t>
      </w:r>
      <w:proofErr w:type="spellEnd"/>
    </w:p>
    <w:tbl>
      <w:tblPr>
        <w:tblW w:w="0" w:type="auto"/>
        <w:tblLook w:val="0000" w:firstRow="0" w:lastRow="0" w:firstColumn="0" w:lastColumn="0" w:noHBand="0" w:noVBand="0"/>
      </w:tblPr>
      <w:tblGrid>
        <w:gridCol w:w="4512"/>
        <w:gridCol w:w="918"/>
        <w:gridCol w:w="918"/>
        <w:gridCol w:w="948"/>
        <w:gridCol w:w="948"/>
        <w:gridCol w:w="748"/>
        <w:gridCol w:w="748"/>
      </w:tblGrid>
      <w:tr w:rsidR="00D35225" w:rsidRPr="00EF1BB1" w14:paraId="2ECC86F5" w14:textId="0AAD8769" w:rsidTr="00D35225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2C7144" w14:textId="77777777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B7D9DA" w14:textId="77777777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≥ 1 ADL limit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2D66C5" w14:textId="77777777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≥ 1 IADL limit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F6AAC2" w14:textId="038D22CA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Depression</w:t>
            </w:r>
          </w:p>
        </w:tc>
      </w:tr>
      <w:tr w:rsidR="00D35225" w:rsidRPr="00EF1BB1" w14:paraId="7E9DF1B3" w14:textId="4301C000" w:rsidTr="00D35225">
        <w:tc>
          <w:tcPr>
            <w:tcW w:w="0" w:type="auto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7762345A" w14:textId="77777777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0A83192D" w14:textId="77777777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 xml:space="preserve">   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62699129" w14:textId="77777777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 xml:space="preserve">   F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06F2CC7B" w14:textId="77777777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2B9B4474" w14:textId="77777777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 xml:space="preserve">   F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352F8C94" w14:textId="33869EFA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7C30D5AA" w14:textId="2A6F280E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FE</w:t>
            </w:r>
          </w:p>
        </w:tc>
      </w:tr>
      <w:tr w:rsidR="00D35225" w:rsidRPr="00EF1BB1" w14:paraId="508DBEA7" w14:textId="7881DB08" w:rsidTr="00D352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4E5EE2" w14:textId="77777777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b/>
                <w:sz w:val="22"/>
                <w:szCs w:val="22"/>
              </w:rPr>
              <w:t>Potential first-time grandpar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6CFAFF" w14:textId="77777777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E5C76D" w14:textId="77777777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2082AE" w14:textId="77777777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421E36" w14:textId="77777777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BCC0E9" w14:textId="77777777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417FFC" w14:textId="77777777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35225" w:rsidRPr="00EF1BB1" w14:paraId="602A0870" w14:textId="27D7E27B" w:rsidTr="00D352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D7FFFB" w14:textId="1585651C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ind w:firstLineChars="100" w:firstLine="221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binary)</w:t>
            </w: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 xml:space="preserve"> Whether had a grandchild (vs no grandchil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B0AF8C" w14:textId="3CE07266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  <w:p w14:paraId="254B5F75" w14:textId="09919298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99DDED" w14:textId="4050C856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  <w:p w14:paraId="44E39F72" w14:textId="3E222E23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(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68A3CA" w14:textId="762259FD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-0.02</w:t>
            </w:r>
          </w:p>
          <w:p w14:paraId="2860723F" w14:textId="1EE33B71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0BAA17" w14:textId="7DA1E168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  <w:p w14:paraId="3588E79B" w14:textId="26574940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6987F5" w14:textId="77777777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  <w:p w14:paraId="20184CF2" w14:textId="5B918D15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DE389D" w14:textId="77777777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  <w:p w14:paraId="5F4CA599" w14:textId="5D2EE501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(0.12)</w:t>
            </w:r>
          </w:p>
        </w:tc>
      </w:tr>
      <w:tr w:rsidR="00D35225" w:rsidRPr="00EF1BB1" w14:paraId="72F19A40" w14:textId="1A79B594" w:rsidTr="00D352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929671" w14:textId="31125344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ind w:firstLineChars="100" w:firstLine="221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categorical)</w:t>
            </w: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 xml:space="preserve"> No grandchild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EE387A" w14:textId="77777777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F97B95" w14:textId="77777777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06E61C" w14:textId="77777777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B697FD" w14:textId="77777777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379DD2" w14:textId="77777777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AE5DD3" w14:textId="77777777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35225" w:rsidRPr="00EF1BB1" w14:paraId="1289A085" w14:textId="06524E02" w:rsidTr="00D35225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9B7852F" w14:textId="5A7569DB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ind w:left="440" w:hangingChars="200" w:hanging="44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 xml:space="preserve">  Neither provided care nor co-resided with </w:t>
            </w:r>
            <w:r w:rsidRPr="00EF1BB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 new-bor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48F0E56" w14:textId="30B17509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  <w:p w14:paraId="5F25DB79" w14:textId="7EB868B2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(0.1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A618FD1" w14:textId="4A3DC101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  <w:p w14:paraId="1BD71D1E" w14:textId="2F28C5EC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(0.2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684D9B9" w14:textId="0E6C33B2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-0.00</w:t>
            </w:r>
          </w:p>
          <w:p w14:paraId="51A14F2B" w14:textId="6807FEBD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(0.1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46710F8" w14:textId="732D27A8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-0.06</w:t>
            </w:r>
          </w:p>
          <w:p w14:paraId="7102C698" w14:textId="774AC6B1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(0.1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B144EDF" w14:textId="77777777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  <w:p w14:paraId="1E875ADA" w14:textId="0522B65A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(0.1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FBA5F8F" w14:textId="77777777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  <w:p w14:paraId="49B5128B" w14:textId="4BF0A1A7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(0.15)</w:t>
            </w:r>
          </w:p>
        </w:tc>
      </w:tr>
      <w:tr w:rsidR="00D35225" w:rsidRPr="00EF1BB1" w14:paraId="1D430F76" w14:textId="429544EC" w:rsidTr="00D3522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DFC5FD" w14:textId="4F3F59EA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ind w:left="330" w:hangingChars="150" w:hanging="330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 xml:space="preserve">  Provided care and/or co-resided with the new-bo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2C14C7" w14:textId="75887D16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  <w:p w14:paraId="1225CDAB" w14:textId="7D8E6ED6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(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4FD583" w14:textId="26136568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  <w:p w14:paraId="44BEEBDD" w14:textId="5C3EF343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6B5EFD" w14:textId="4C7B8F2D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-0.04</w:t>
            </w:r>
          </w:p>
          <w:p w14:paraId="11280AB9" w14:textId="78A24B69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300398" w14:textId="2C1D336E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  <w:p w14:paraId="7506B462" w14:textId="05340624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76600D" w14:textId="77777777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-0.03</w:t>
            </w:r>
          </w:p>
          <w:p w14:paraId="7381F72F" w14:textId="7D4FD17F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250239" w14:textId="77777777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  <w:p w14:paraId="5BF4C407" w14:textId="78D3461B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(0.16)</w:t>
            </w:r>
          </w:p>
        </w:tc>
      </w:tr>
      <w:tr w:rsidR="00D35225" w:rsidRPr="00EF1BB1" w14:paraId="0F2A4609" w14:textId="5811276B" w:rsidTr="00D3522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B4DF16" w14:textId="51AD2C7C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 xml:space="preserve">  Number of observ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AAE0AE" w14:textId="77777777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8,5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7A41AA" w14:textId="77777777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1,3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5D10D" w14:textId="77777777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8,5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A1C5B4" w14:textId="77777777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1,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221CC6" w14:textId="5C356E52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7,9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B696CC" w14:textId="08D62B04" w:rsidR="00D35225" w:rsidRPr="00EF1BB1" w:rsidRDefault="00D35225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2,737</w:t>
            </w:r>
          </w:p>
        </w:tc>
      </w:tr>
    </w:tbl>
    <w:p w14:paraId="60491C42" w14:textId="7E53D33E" w:rsidR="00C37301" w:rsidRPr="00EF1BB1" w:rsidRDefault="00FF7169" w:rsidP="00A56CB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  <w:sectPr w:rsidR="00C37301" w:rsidRPr="00EF1BB1" w:rsidSect="00BF0F16">
          <w:pgSz w:w="11900" w:h="16840"/>
          <w:pgMar w:top="1440" w:right="1080" w:bottom="1440" w:left="1080" w:header="851" w:footer="992" w:gutter="0"/>
          <w:cols w:space="425"/>
          <w:docGrid w:type="lines" w:linePitch="326"/>
        </w:sectPr>
      </w:pPr>
      <w:r w:rsidRPr="00EF1BB1">
        <w:rPr>
          <w:rFonts w:ascii="Times New Roman" w:hAnsi="Times New Roman" w:cs="Times New Roman"/>
          <w:sz w:val="22"/>
          <w:szCs w:val="22"/>
        </w:rPr>
        <w:t>Notes</w:t>
      </w:r>
      <w:r w:rsidR="00C37301" w:rsidRPr="00EF1BB1">
        <w:rPr>
          <w:rFonts w:ascii="Times New Roman" w:hAnsi="Times New Roman" w:cs="Times New Roman"/>
          <w:sz w:val="22"/>
          <w:szCs w:val="22"/>
        </w:rPr>
        <w:t xml:space="preserve">: Data source: CHARLS 2011, 2013, 2015. Beta coefficients for depression, limitations in ADL, IADL </w:t>
      </w:r>
      <w:proofErr w:type="gramStart"/>
      <w:r w:rsidR="00C37301" w:rsidRPr="00EF1BB1">
        <w:rPr>
          <w:rFonts w:ascii="Times New Roman" w:hAnsi="Times New Roman" w:cs="Times New Roman"/>
          <w:sz w:val="22"/>
          <w:szCs w:val="22"/>
        </w:rPr>
        <w:t>are presented</w:t>
      </w:r>
      <w:proofErr w:type="gramEnd"/>
      <w:r w:rsidR="00C37301" w:rsidRPr="00EF1BB1">
        <w:rPr>
          <w:rFonts w:ascii="Times New Roman" w:hAnsi="Times New Roman" w:cs="Times New Roman"/>
          <w:sz w:val="22"/>
          <w:szCs w:val="22"/>
        </w:rPr>
        <w:t xml:space="preserve">. Standard errors are in parenthesis. Socio-demographic characteristics and year dummies </w:t>
      </w:r>
      <w:proofErr w:type="gramStart"/>
      <w:r w:rsidR="00C37301" w:rsidRPr="00EF1BB1">
        <w:rPr>
          <w:rFonts w:ascii="Times New Roman" w:hAnsi="Times New Roman" w:cs="Times New Roman"/>
          <w:sz w:val="22"/>
          <w:szCs w:val="22"/>
        </w:rPr>
        <w:t>were controlled</w:t>
      </w:r>
      <w:proofErr w:type="gramEnd"/>
      <w:r w:rsidR="00C37301" w:rsidRPr="00EF1BB1">
        <w:rPr>
          <w:rFonts w:ascii="Times New Roman" w:hAnsi="Times New Roman" w:cs="Times New Roman"/>
          <w:sz w:val="22"/>
          <w:szCs w:val="22"/>
        </w:rPr>
        <w:t xml:space="preserve"> for. </w:t>
      </w:r>
    </w:p>
    <w:p w14:paraId="6FCE0709" w14:textId="77777777" w:rsidR="00C37301" w:rsidRPr="00EF1BB1" w:rsidRDefault="00C37301" w:rsidP="00A56CB7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EF1BB1">
        <w:rPr>
          <w:rFonts w:ascii="Times New Roman" w:hAnsi="Times New Roman" w:cs="Times New Roman"/>
          <w:sz w:val="22"/>
          <w:szCs w:val="22"/>
        </w:rPr>
        <w:lastRenderedPageBreak/>
        <w:t>Table A2.</w:t>
      </w:r>
      <w:r w:rsidRPr="00EF1BB1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EF1BB1">
        <w:rPr>
          <w:rFonts w:ascii="Times New Roman" w:hAnsi="Times New Roman" w:cs="Times New Roman"/>
          <w:sz w:val="22"/>
          <w:szCs w:val="22"/>
        </w:rPr>
        <w:t xml:space="preserve">The association between transitioning to grandparenthood and limitations in ADL, IADL, and depression on potential first-time grandparents (n=3,449), </w:t>
      </w:r>
      <w:r w:rsidRPr="00EF1BB1">
        <w:rPr>
          <w:rFonts w:ascii="Times New Roman" w:hAnsi="Times New Roman" w:cs="Times New Roman"/>
          <w:b/>
          <w:sz w:val="22"/>
          <w:szCs w:val="22"/>
        </w:rPr>
        <w:t>with a gender interaction term</w:t>
      </w:r>
      <w:r w:rsidRPr="00EF1BB1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EF1BB1">
        <w:rPr>
          <w:rFonts w:ascii="Times New Roman" w:hAnsi="Times New Roman" w:cs="Times New Roman"/>
          <w:sz w:val="22"/>
          <w:szCs w:val="22"/>
        </w:rPr>
        <w:t>LogitFE</w:t>
      </w:r>
      <w:proofErr w:type="spellEnd"/>
    </w:p>
    <w:tbl>
      <w:tblPr>
        <w:tblW w:w="9546" w:type="dxa"/>
        <w:tblLayout w:type="fixed"/>
        <w:tblLook w:val="0000" w:firstRow="0" w:lastRow="0" w:firstColumn="0" w:lastColumn="0" w:noHBand="0" w:noVBand="0"/>
      </w:tblPr>
      <w:tblGrid>
        <w:gridCol w:w="2909"/>
        <w:gridCol w:w="1102"/>
        <w:gridCol w:w="1134"/>
        <w:gridCol w:w="927"/>
        <w:gridCol w:w="1158"/>
        <w:gridCol w:w="1158"/>
        <w:gridCol w:w="1158"/>
      </w:tblGrid>
      <w:tr w:rsidR="00C37301" w:rsidRPr="00EF1BB1" w14:paraId="5F8AD514" w14:textId="77777777" w:rsidTr="001F0F16">
        <w:tc>
          <w:tcPr>
            <w:tcW w:w="29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F0D629" w14:textId="77777777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2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54C055" w14:textId="77777777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≥ 1 ADL limitation</w:t>
            </w:r>
          </w:p>
        </w:tc>
        <w:tc>
          <w:tcPr>
            <w:tcW w:w="20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6343C2" w14:textId="77777777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≥ 1 IADL limitation</w:t>
            </w:r>
          </w:p>
        </w:tc>
        <w:tc>
          <w:tcPr>
            <w:tcW w:w="23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2B633D" w14:textId="77777777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Depression</w:t>
            </w:r>
          </w:p>
        </w:tc>
      </w:tr>
      <w:tr w:rsidR="00C37301" w:rsidRPr="00EF1BB1" w14:paraId="2DF6B675" w14:textId="77777777" w:rsidTr="001F0F16">
        <w:tc>
          <w:tcPr>
            <w:tcW w:w="2909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6C1D49C3" w14:textId="77777777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3AA3B474" w14:textId="69B01FF5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 xml:space="preserve">  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354E8E4C" w14:textId="59E1996D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 xml:space="preserve">  FE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21B5D061" w14:textId="4846A751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RE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5707D9C0" w14:textId="6498E1B9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 xml:space="preserve">   FE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633983A6" w14:textId="0C6B6E85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RE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307C5C89" w14:textId="2A025A4E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FE</w:t>
            </w:r>
          </w:p>
        </w:tc>
      </w:tr>
      <w:tr w:rsidR="00C37301" w:rsidRPr="00EF1BB1" w14:paraId="2D694B0B" w14:textId="77777777" w:rsidTr="001F0F16"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6CC2734E" w14:textId="7CE5B7F3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ind w:left="110" w:hangingChars="50" w:hanging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b/>
                <w:sz w:val="22"/>
                <w:szCs w:val="22"/>
              </w:rPr>
              <w:t>(binary)</w:t>
            </w: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82202" w:rsidRPr="00EF1BB1">
              <w:rPr>
                <w:rFonts w:ascii="Times New Roman" w:hAnsi="Times New Roman" w:cs="Times New Roman"/>
                <w:sz w:val="22"/>
                <w:szCs w:val="22"/>
              </w:rPr>
              <w:t>W</w:t>
            </w: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hether had a grandchild (vs no grandchild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7ACE5824" w14:textId="0281B14B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0.38*</w:t>
            </w:r>
          </w:p>
          <w:p w14:paraId="591850FE" w14:textId="374F191C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(0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E7FA1E" w14:textId="619D3D13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b/>
                <w:sz w:val="22"/>
                <w:szCs w:val="22"/>
              </w:rPr>
              <w:t>0.4</w:t>
            </w:r>
            <w:r w:rsidR="00383A13" w:rsidRPr="00EF1BB1">
              <w:rPr>
                <w:rFonts w:ascii="Times New Roman" w:hAnsi="Times New Roman" w:cs="Times New Roman"/>
                <w:b/>
                <w:sz w:val="22"/>
                <w:szCs w:val="22"/>
              </w:rPr>
              <w:t>5</w:t>
            </w:r>
            <w:r w:rsidRPr="00EF1BB1">
              <w:rPr>
                <w:rFonts w:ascii="Times New Roman" w:hAnsi="Times New Roman" w:cs="Times New Roman"/>
                <w:b/>
                <w:sz w:val="22"/>
                <w:szCs w:val="22"/>
              </w:rPr>
              <w:t>*</w:t>
            </w:r>
          </w:p>
          <w:p w14:paraId="2272FC36" w14:textId="55E2B1EF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(0.2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304256A5" w14:textId="74D0F317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  <w:p w14:paraId="7C02C62A" w14:textId="2FB0A56C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(0.1</w:t>
            </w:r>
            <w:r w:rsidR="005228D4" w:rsidRPr="00EF1BB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1792B60" w14:textId="311E687F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5228D4" w:rsidRPr="00EF1BB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  <w:p w14:paraId="7081CDED" w14:textId="4DD8FCD6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(0.1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3EC5E4F3" w14:textId="769BA8A0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  <w:p w14:paraId="48ED0ED3" w14:textId="4CA0EFD2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(0.1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95E989B" w14:textId="024A822A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5228D4" w:rsidRPr="00EF1BB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  <w:p w14:paraId="4D1157FC" w14:textId="76CAFC3F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(0.15)</w:t>
            </w:r>
          </w:p>
        </w:tc>
      </w:tr>
      <w:tr w:rsidR="00C37301" w:rsidRPr="00EF1BB1" w14:paraId="16EB59E7" w14:textId="77777777" w:rsidTr="001F0F16"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3B70BF6F" w14:textId="018BC55A" w:rsidR="00C37301" w:rsidRPr="00EF1BB1" w:rsidRDefault="00C82202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00C37301" w:rsidRPr="00EF1BB1">
              <w:rPr>
                <w:rFonts w:ascii="Times New Roman" w:hAnsi="Times New Roman" w:cs="Times New Roman"/>
                <w:sz w:val="22"/>
                <w:szCs w:val="22"/>
              </w:rPr>
              <w:t>a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6F6CE860" w14:textId="027BCA53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-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1BB006" w14:textId="77777777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013CA77B" w14:textId="26C6FEDF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-0.1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0EF1D03C" w14:textId="77777777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6DCE4A43" w14:textId="4BBE8528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-0.5</w:t>
            </w:r>
            <w:r w:rsidR="005228D4" w:rsidRPr="00EF1BB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E03E816" w14:textId="77777777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37301" w:rsidRPr="00EF1BB1" w14:paraId="264FA908" w14:textId="77777777" w:rsidTr="001F0F16"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5DE4B873" w14:textId="77777777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2A850333" w14:textId="620D718C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(0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D872D3" w14:textId="77777777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49B9E470" w14:textId="602C02F2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(0.1</w:t>
            </w:r>
            <w:r w:rsidR="005228D4" w:rsidRPr="00EF1BB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7B7D8A14" w14:textId="77777777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A2728F7" w14:textId="5E0F1C4C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(0.1</w:t>
            </w:r>
            <w:r w:rsidR="005228D4" w:rsidRPr="00EF1BB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6B5B3D68" w14:textId="77777777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37301" w:rsidRPr="00EF1BB1" w14:paraId="735FAF5B" w14:textId="77777777" w:rsidTr="001F0F16"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59146143" w14:textId="373EF9AB" w:rsidR="00C37301" w:rsidRPr="00EF1BB1" w:rsidRDefault="00C82202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W</w:t>
            </w:r>
            <w:r w:rsidR="00C37301" w:rsidRPr="00EF1BB1">
              <w:rPr>
                <w:rFonts w:ascii="Times New Roman" w:hAnsi="Times New Roman" w:cs="Times New Roman"/>
                <w:sz w:val="22"/>
                <w:szCs w:val="22"/>
              </w:rPr>
              <w:t xml:space="preserve">hether had a grandchild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7DE41A82" w14:textId="101821B4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-0.5</w:t>
            </w:r>
            <w:r w:rsidR="005228D4" w:rsidRPr="00EF1BB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D9DEE5" w14:textId="683CE09C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b/>
                <w:sz w:val="22"/>
                <w:szCs w:val="22"/>
              </w:rPr>
              <w:t>-0.70*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6B48BFCB" w14:textId="757FEDFC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-0.2</w:t>
            </w:r>
            <w:r w:rsidR="005228D4" w:rsidRPr="00EF1BB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60F2CF52" w14:textId="1D908F5F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-0.39+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E08714D" w14:textId="04BD724B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-0.1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04EF8220" w14:textId="5B94CEB6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-0.14</w:t>
            </w:r>
          </w:p>
        </w:tc>
      </w:tr>
      <w:tr w:rsidR="00C37301" w:rsidRPr="00EF1BB1" w14:paraId="6595BC42" w14:textId="77777777" w:rsidTr="001F0F16"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38D73CEE" w14:textId="53DB1FDD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 xml:space="preserve">× </w:t>
            </w:r>
            <w:r w:rsidR="00C82202" w:rsidRPr="00EF1BB1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a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34494E81" w14:textId="0D8601DC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(0.2</w:t>
            </w:r>
            <w:r w:rsidR="005228D4" w:rsidRPr="00EF1BB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556EBF" w14:textId="3729B3C7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(0.2</w:t>
            </w:r>
            <w:r w:rsidR="005228D4" w:rsidRPr="00EF1BB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178684F5" w14:textId="47D9C90B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(0.1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EA77051" w14:textId="48CA8D03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(0.2</w:t>
            </w:r>
            <w:r w:rsidR="005228D4" w:rsidRPr="00EF1BB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88C8794" w14:textId="3B381AD9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(0.1</w:t>
            </w:r>
            <w:r w:rsidR="005228D4" w:rsidRPr="00EF1BB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6239FC6D" w14:textId="281F8096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(0.1</w:t>
            </w:r>
            <w:r w:rsidR="005228D4" w:rsidRPr="00EF1BB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C37301" w:rsidRPr="00EF1BB1" w14:paraId="6D4A05A3" w14:textId="77777777" w:rsidTr="001F0F16"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3C6427F0" w14:textId="0F7C9E85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ind w:left="221" w:hangingChars="100" w:hanging="221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b/>
                <w:sz w:val="22"/>
                <w:szCs w:val="22"/>
              </w:rPr>
              <w:t>(categorical)</w:t>
            </w: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82202" w:rsidRPr="00EF1BB1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o grandchild (ref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695CF49B" w14:textId="77777777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20D705" w14:textId="77777777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3CE5A632" w14:textId="77777777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1259BAA" w14:textId="77777777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2AD197E2" w14:textId="77777777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5BC8BBF" w14:textId="77777777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37301" w:rsidRPr="00EF1BB1" w14:paraId="2E3C7DC9" w14:textId="77777777" w:rsidTr="001F0F16">
        <w:tc>
          <w:tcPr>
            <w:tcW w:w="2909" w:type="dxa"/>
            <w:tcBorders>
              <w:top w:val="nil"/>
              <w:left w:val="nil"/>
              <w:right w:val="nil"/>
            </w:tcBorders>
          </w:tcPr>
          <w:p w14:paraId="4BC72398" w14:textId="59304B01" w:rsidR="00C37301" w:rsidRPr="00EF1BB1" w:rsidRDefault="00C82202" w:rsidP="00173C59">
            <w:pPr>
              <w:autoSpaceDE w:val="0"/>
              <w:autoSpaceDN w:val="0"/>
              <w:adjustRightInd w:val="0"/>
              <w:spacing w:line="480" w:lineRule="auto"/>
              <w:ind w:left="220" w:hangingChars="100" w:hanging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C37301" w:rsidRPr="00EF1BB1">
              <w:rPr>
                <w:rFonts w:ascii="Times New Roman" w:hAnsi="Times New Roman" w:cs="Times New Roman"/>
                <w:sz w:val="22"/>
                <w:szCs w:val="22"/>
              </w:rPr>
              <w:t xml:space="preserve">either cared nor co-resided with the new-born 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</w:tcPr>
          <w:p w14:paraId="31AD4EEB" w14:textId="6902077F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0.37+</w:t>
            </w:r>
          </w:p>
          <w:p w14:paraId="60B958E6" w14:textId="0DE68448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(0.2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1944CFE" w14:textId="4199C826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  <w:p w14:paraId="715A7327" w14:textId="47E54520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(0.2</w:t>
            </w:r>
            <w:r w:rsidR="005228D4" w:rsidRPr="00EF1BB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</w:tcPr>
          <w:p w14:paraId="360098ED" w14:textId="00BE2607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5228D4" w:rsidRPr="00EF1BB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  <w:p w14:paraId="4FF79C61" w14:textId="70E439DF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(0.1</w:t>
            </w:r>
            <w:r w:rsidR="005228D4" w:rsidRPr="00EF1BB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</w:tcPr>
          <w:p w14:paraId="69371EBC" w14:textId="1A1DC9E5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  <w:p w14:paraId="02A308EA" w14:textId="73BC4E89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(0.22)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</w:tcPr>
          <w:p w14:paraId="43999ABA" w14:textId="726ACFFE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  <w:p w14:paraId="76D1A15E" w14:textId="06BA4953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(0.15)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</w:tcPr>
          <w:p w14:paraId="63289526" w14:textId="45EAB1BB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5228D4" w:rsidRPr="00EF1BB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  <w:p w14:paraId="26EEB257" w14:textId="3D4C10D7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(0.1</w:t>
            </w:r>
            <w:r w:rsidR="005228D4" w:rsidRPr="00EF1BB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C37301" w:rsidRPr="00EF1BB1" w14:paraId="63B23111" w14:textId="77777777" w:rsidTr="001F0F16"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61B25B1D" w14:textId="00E0B684" w:rsidR="00C37301" w:rsidRPr="00EF1BB1" w:rsidRDefault="00C82202" w:rsidP="00173C59">
            <w:pPr>
              <w:autoSpaceDE w:val="0"/>
              <w:autoSpaceDN w:val="0"/>
              <w:adjustRightInd w:val="0"/>
              <w:spacing w:line="480" w:lineRule="auto"/>
              <w:ind w:left="220" w:hangingChars="100" w:hanging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="00C37301" w:rsidRPr="00EF1BB1">
              <w:rPr>
                <w:rFonts w:ascii="Times New Roman" w:hAnsi="Times New Roman" w:cs="Times New Roman"/>
                <w:sz w:val="22"/>
                <w:szCs w:val="22"/>
              </w:rPr>
              <w:t>ared and/or co-resided with the new-born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125E523C" w14:textId="5F6D7C45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0.39+</w:t>
            </w:r>
          </w:p>
          <w:p w14:paraId="47859473" w14:textId="48F1808F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(0.2</w:t>
            </w:r>
            <w:r w:rsidR="005228D4" w:rsidRPr="00EF1BB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9CD2A5" w14:textId="1F288E66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b/>
                <w:sz w:val="22"/>
                <w:szCs w:val="22"/>
              </w:rPr>
              <w:t>0.</w:t>
            </w:r>
            <w:r w:rsidR="005228D4" w:rsidRPr="00EF1BB1">
              <w:rPr>
                <w:rFonts w:ascii="Times New Roman" w:hAnsi="Times New Roman" w:cs="Times New Roman"/>
                <w:b/>
                <w:sz w:val="22"/>
                <w:szCs w:val="22"/>
              </w:rPr>
              <w:t>80</w:t>
            </w:r>
            <w:r w:rsidRPr="00EF1BB1">
              <w:rPr>
                <w:rFonts w:ascii="Times New Roman" w:hAnsi="Times New Roman" w:cs="Times New Roman"/>
                <w:b/>
                <w:sz w:val="22"/>
                <w:szCs w:val="22"/>
              </w:rPr>
              <w:t>*</w:t>
            </w:r>
          </w:p>
          <w:p w14:paraId="1D4A001A" w14:textId="6E6C9D7D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(0.3</w:t>
            </w:r>
            <w:r w:rsidR="005228D4" w:rsidRPr="00EF1BB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3AF29819" w14:textId="7E8D1E7D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  <w:p w14:paraId="07C1C8D5" w14:textId="06D792A1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(0.1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30424D60" w14:textId="77C5A0F2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5228D4" w:rsidRPr="00EF1BB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  <w:p w14:paraId="7A9F25FA" w14:textId="7C2F4120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(0.2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680DA50" w14:textId="339BA6FB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  <w:p w14:paraId="5843F784" w14:textId="7561BD01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(0.1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27B7598" w14:textId="3E986FC0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  <w:p w14:paraId="155B1E9D" w14:textId="6F12C83B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(0.</w:t>
            </w:r>
            <w:r w:rsidR="005228D4" w:rsidRPr="00EF1BB1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C37301" w:rsidRPr="00EF1BB1" w14:paraId="22AF986E" w14:textId="77777777" w:rsidTr="001F0F16"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461156AE" w14:textId="25EB05D0" w:rsidR="00C37301" w:rsidRPr="00EF1BB1" w:rsidRDefault="00C82202" w:rsidP="00173C59">
            <w:pPr>
              <w:autoSpaceDE w:val="0"/>
              <w:autoSpaceDN w:val="0"/>
              <w:adjustRightInd w:val="0"/>
              <w:spacing w:line="480" w:lineRule="auto"/>
              <w:ind w:left="220" w:hangingChars="100" w:hanging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00C37301" w:rsidRPr="00EF1BB1">
              <w:rPr>
                <w:rFonts w:ascii="Times New Roman" w:hAnsi="Times New Roman" w:cs="Times New Roman"/>
                <w:sz w:val="22"/>
                <w:szCs w:val="22"/>
              </w:rPr>
              <w:t>a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22373491" w14:textId="73DDB85A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-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E872F9" w14:textId="77777777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028F7B33" w14:textId="1720EFA6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-0.1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576049B" w14:textId="77777777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2B9B872D" w14:textId="4E121EE4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-0.5</w:t>
            </w:r>
            <w:r w:rsidR="005228D4" w:rsidRPr="00EF1BB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089DA42A" w14:textId="77777777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37301" w:rsidRPr="00EF1BB1" w14:paraId="6534E54B" w14:textId="77777777" w:rsidTr="001F0F16"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45777E24" w14:textId="77777777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ind w:left="220" w:hangingChars="100" w:hanging="2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142EFE2D" w14:textId="1BF63CB3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(0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D9C8AE" w14:textId="77777777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62F4AE39" w14:textId="08297948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(0.1</w:t>
            </w:r>
            <w:r w:rsidR="005228D4" w:rsidRPr="00EF1BB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FCCB9F0" w14:textId="77777777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C062858" w14:textId="4B86ACAC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(0.1</w:t>
            </w:r>
            <w:r w:rsidR="005228D4" w:rsidRPr="00EF1BB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234690FC" w14:textId="77777777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37301" w:rsidRPr="00EF1BB1" w14:paraId="026DFF3C" w14:textId="77777777" w:rsidTr="001F0F16">
        <w:tc>
          <w:tcPr>
            <w:tcW w:w="2909" w:type="dxa"/>
            <w:tcBorders>
              <w:top w:val="nil"/>
              <w:left w:val="nil"/>
              <w:right w:val="nil"/>
            </w:tcBorders>
          </w:tcPr>
          <w:p w14:paraId="394D4E9B" w14:textId="0338BFD0" w:rsidR="00C37301" w:rsidRPr="00EF1BB1" w:rsidRDefault="00C82202" w:rsidP="00173C59">
            <w:pPr>
              <w:autoSpaceDE w:val="0"/>
              <w:autoSpaceDN w:val="0"/>
              <w:adjustRightInd w:val="0"/>
              <w:spacing w:line="480" w:lineRule="auto"/>
              <w:ind w:left="220" w:hangingChars="100" w:hanging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C37301" w:rsidRPr="00EF1BB1">
              <w:rPr>
                <w:rFonts w:ascii="Times New Roman" w:hAnsi="Times New Roman" w:cs="Times New Roman"/>
                <w:sz w:val="22"/>
                <w:szCs w:val="22"/>
              </w:rPr>
              <w:t>either cared nor co-resided</w:t>
            </w:r>
          </w:p>
          <w:p w14:paraId="65CD5A69" w14:textId="77777777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ind w:leftChars="100" w:left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 xml:space="preserve">with the new-born </w:t>
            </w:r>
          </w:p>
          <w:p w14:paraId="121260A3" w14:textId="6B9DA050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ind w:leftChars="100" w:left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 xml:space="preserve">× </w:t>
            </w:r>
            <w:r w:rsidR="00C82202" w:rsidRPr="00EF1BB1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ale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</w:tcPr>
          <w:p w14:paraId="661215AB" w14:textId="50835700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-0.29</w:t>
            </w:r>
          </w:p>
          <w:p w14:paraId="5ED633C3" w14:textId="53686C49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(0.2</w:t>
            </w:r>
            <w:r w:rsidR="005228D4" w:rsidRPr="00EF1BB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A8C963B" w14:textId="29F71B8A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-0.1</w:t>
            </w:r>
            <w:r w:rsidR="005228D4" w:rsidRPr="00EF1BB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  <w:p w14:paraId="5E6C3FD5" w14:textId="7A4F44D4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(0.37)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</w:tcPr>
          <w:p w14:paraId="79D9A584" w14:textId="3ED589D2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-0.2</w:t>
            </w:r>
            <w:r w:rsidR="005228D4" w:rsidRPr="00EF1BB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  <w:p w14:paraId="2DAFC2AC" w14:textId="21150586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(0.23)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</w:tcPr>
          <w:p w14:paraId="4ACC14EE" w14:textId="04EA8530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-0.17</w:t>
            </w:r>
          </w:p>
          <w:p w14:paraId="124BBD24" w14:textId="49B365EE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(0.3</w:t>
            </w:r>
            <w:r w:rsidR="005228D4" w:rsidRPr="00EF1BB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</w:tcPr>
          <w:p w14:paraId="7EA3B6E9" w14:textId="6BCA4EA8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-0.1</w:t>
            </w:r>
            <w:r w:rsidR="005228D4" w:rsidRPr="00EF1BB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  <w:p w14:paraId="69AD089F" w14:textId="224349DB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(0.2</w:t>
            </w:r>
            <w:r w:rsidR="005228D4" w:rsidRPr="00EF1BB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</w:tcPr>
          <w:p w14:paraId="2E309EE5" w14:textId="41FB263E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5228D4" w:rsidRPr="00EF1BB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14:paraId="1A4C7695" w14:textId="04A2B038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(0.26)</w:t>
            </w:r>
          </w:p>
        </w:tc>
      </w:tr>
      <w:tr w:rsidR="00C37301" w:rsidRPr="00EF1BB1" w14:paraId="568CBB28" w14:textId="77777777" w:rsidTr="001F0F16"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50E550C0" w14:textId="730A3F72" w:rsidR="00C37301" w:rsidRPr="00EF1BB1" w:rsidRDefault="00C82202" w:rsidP="00173C59">
            <w:pPr>
              <w:autoSpaceDE w:val="0"/>
              <w:autoSpaceDN w:val="0"/>
              <w:adjustRightInd w:val="0"/>
              <w:spacing w:line="480" w:lineRule="auto"/>
              <w:ind w:left="220" w:hangingChars="100" w:hanging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="00C37301" w:rsidRPr="00EF1BB1">
              <w:rPr>
                <w:rFonts w:ascii="Times New Roman" w:hAnsi="Times New Roman" w:cs="Times New Roman"/>
                <w:sz w:val="22"/>
                <w:szCs w:val="22"/>
              </w:rPr>
              <w:t xml:space="preserve">rovided care and/or co-resided with the new-born × </w:t>
            </w: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00C37301" w:rsidRPr="00EF1BB1">
              <w:rPr>
                <w:rFonts w:ascii="Times New Roman" w:hAnsi="Times New Roman" w:cs="Times New Roman"/>
                <w:sz w:val="22"/>
                <w:szCs w:val="22"/>
              </w:rPr>
              <w:t>al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0857B930" w14:textId="3D90F01C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-0.8</w:t>
            </w:r>
            <w:r w:rsidR="005228D4" w:rsidRPr="00EF1BB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  <w:p w14:paraId="28680BFA" w14:textId="04092245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(0.3</w:t>
            </w:r>
            <w:r w:rsidR="005228D4" w:rsidRPr="00EF1BB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A04FBC" w14:textId="007742EE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b/>
                <w:sz w:val="22"/>
                <w:szCs w:val="22"/>
              </w:rPr>
              <w:t>-1.3</w:t>
            </w:r>
            <w:r w:rsidR="005228D4" w:rsidRPr="00EF1BB1">
              <w:rPr>
                <w:rFonts w:ascii="Times New Roman" w:hAnsi="Times New Roman" w:cs="Times New Roman"/>
                <w:b/>
                <w:sz w:val="22"/>
                <w:szCs w:val="22"/>
              </w:rPr>
              <w:t>8</w:t>
            </w:r>
            <w:r w:rsidRPr="00EF1BB1">
              <w:rPr>
                <w:rFonts w:ascii="Times New Roman" w:hAnsi="Times New Roman" w:cs="Times New Roman"/>
                <w:b/>
                <w:sz w:val="22"/>
                <w:szCs w:val="22"/>
              </w:rPr>
              <w:t>**</w:t>
            </w:r>
          </w:p>
          <w:p w14:paraId="331FB7F0" w14:textId="015D27A0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(0.4</w:t>
            </w:r>
            <w:r w:rsidR="005228D4" w:rsidRPr="00EF1BB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62E04774" w14:textId="0ACDD799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-0.1</w:t>
            </w:r>
            <w:r w:rsidR="005228D4" w:rsidRPr="00EF1BB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  <w:p w14:paraId="5122221A" w14:textId="5DC5B62B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(0.2</w:t>
            </w:r>
            <w:r w:rsidR="005228D4" w:rsidRPr="00EF1BB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25832E0B" w14:textId="025A2891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-0.64+</w:t>
            </w:r>
          </w:p>
          <w:p w14:paraId="348A135E" w14:textId="355E42A3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(0.3</w:t>
            </w:r>
            <w:r w:rsidR="005228D4" w:rsidRPr="00EF1BB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3015DFE8" w14:textId="0A7508B0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-0.06</w:t>
            </w:r>
          </w:p>
          <w:p w14:paraId="523B8A31" w14:textId="46DB0F45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(0.2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1315B82" w14:textId="0302271A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-0.29</w:t>
            </w:r>
          </w:p>
          <w:p w14:paraId="6D905EAB" w14:textId="673BFA67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(0.2</w:t>
            </w:r>
            <w:r w:rsidR="005228D4" w:rsidRPr="00EF1BB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C37301" w:rsidRPr="00EF1BB1" w14:paraId="1C9EA669" w14:textId="77777777" w:rsidTr="001F0F16"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F4E33E" w14:textId="77777777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ind w:left="220" w:hangingChars="100" w:hanging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Number of observation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BEA914" w14:textId="77777777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8,5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918F1" w14:textId="77777777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1,37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EA3A0" w14:textId="77777777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8,52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08154F" w14:textId="77777777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1,86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26258F" w14:textId="77777777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7,95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B98B8" w14:textId="77777777" w:rsidR="00C37301" w:rsidRPr="00EF1BB1" w:rsidRDefault="00C37301" w:rsidP="00173C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2,737</w:t>
            </w:r>
          </w:p>
        </w:tc>
      </w:tr>
    </w:tbl>
    <w:p w14:paraId="0D62BC46" w14:textId="1AA06F59" w:rsidR="00C37301" w:rsidRPr="00EF1BB1" w:rsidRDefault="00FF7169" w:rsidP="00A56CB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EF1BB1">
        <w:rPr>
          <w:rFonts w:ascii="Times New Roman" w:hAnsi="Times New Roman" w:cs="Times New Roman"/>
          <w:sz w:val="22"/>
          <w:szCs w:val="22"/>
        </w:rPr>
        <w:lastRenderedPageBreak/>
        <w:t>Notes</w:t>
      </w:r>
      <w:r w:rsidR="00C37301" w:rsidRPr="00EF1BB1">
        <w:rPr>
          <w:rFonts w:ascii="Times New Roman" w:hAnsi="Times New Roman" w:cs="Times New Roman"/>
          <w:sz w:val="22"/>
          <w:szCs w:val="22"/>
        </w:rPr>
        <w:t>: Data source: CHARLS 2011, 2013, 2015. RE = random effects</w:t>
      </w:r>
      <w:proofErr w:type="gramStart"/>
      <w:r w:rsidR="00C37301" w:rsidRPr="00EF1BB1">
        <w:rPr>
          <w:rFonts w:ascii="Times New Roman" w:hAnsi="Times New Roman" w:cs="Times New Roman"/>
          <w:sz w:val="22"/>
          <w:szCs w:val="22"/>
        </w:rPr>
        <w:t>;</w:t>
      </w:r>
      <w:proofErr w:type="gramEnd"/>
      <w:r w:rsidR="00C37301" w:rsidRPr="00EF1BB1">
        <w:rPr>
          <w:rFonts w:ascii="Times New Roman" w:hAnsi="Times New Roman" w:cs="Times New Roman"/>
          <w:sz w:val="22"/>
          <w:szCs w:val="22"/>
        </w:rPr>
        <w:t xml:space="preserve"> FE = fixed effects. Beta coefficients </w:t>
      </w:r>
      <w:proofErr w:type="gramStart"/>
      <w:r w:rsidR="00C37301" w:rsidRPr="00EF1BB1">
        <w:rPr>
          <w:rFonts w:ascii="Times New Roman" w:hAnsi="Times New Roman" w:cs="Times New Roman"/>
          <w:sz w:val="22"/>
          <w:szCs w:val="22"/>
        </w:rPr>
        <w:t>are presented</w:t>
      </w:r>
      <w:proofErr w:type="gramEnd"/>
      <w:r w:rsidR="00C37301" w:rsidRPr="00EF1BB1">
        <w:rPr>
          <w:rFonts w:ascii="Times New Roman" w:hAnsi="Times New Roman" w:cs="Times New Roman"/>
          <w:sz w:val="22"/>
          <w:szCs w:val="22"/>
        </w:rPr>
        <w:t xml:space="preserve">. Standard errors are in parenthesis. Socio-demographic characteristics and year dummies </w:t>
      </w:r>
      <w:proofErr w:type="gramStart"/>
      <w:r w:rsidR="00C37301" w:rsidRPr="00EF1BB1">
        <w:rPr>
          <w:rFonts w:ascii="Times New Roman" w:hAnsi="Times New Roman" w:cs="Times New Roman"/>
          <w:sz w:val="22"/>
          <w:szCs w:val="22"/>
        </w:rPr>
        <w:t>were controlled</w:t>
      </w:r>
      <w:proofErr w:type="gramEnd"/>
      <w:r w:rsidR="00C37301" w:rsidRPr="00EF1BB1">
        <w:rPr>
          <w:rFonts w:ascii="Times New Roman" w:hAnsi="Times New Roman" w:cs="Times New Roman"/>
          <w:sz w:val="22"/>
          <w:szCs w:val="22"/>
        </w:rPr>
        <w:t xml:space="preserve"> for. All estimations </w:t>
      </w:r>
      <w:proofErr w:type="gramStart"/>
      <w:r w:rsidR="00C37301" w:rsidRPr="00EF1BB1">
        <w:rPr>
          <w:rFonts w:ascii="Times New Roman" w:hAnsi="Times New Roman" w:cs="Times New Roman"/>
          <w:sz w:val="22"/>
          <w:szCs w:val="22"/>
        </w:rPr>
        <w:t>were performed</w:t>
      </w:r>
      <w:proofErr w:type="gramEnd"/>
      <w:r w:rsidR="00C37301" w:rsidRPr="00EF1BB1">
        <w:rPr>
          <w:rFonts w:ascii="Times New Roman" w:hAnsi="Times New Roman" w:cs="Times New Roman"/>
          <w:sz w:val="22"/>
          <w:szCs w:val="22"/>
        </w:rPr>
        <w:t xml:space="preserve"> on complete cases.</w:t>
      </w:r>
    </w:p>
    <w:p w14:paraId="1FDD90C4" w14:textId="48A565AA" w:rsidR="001B3365" w:rsidRPr="00EF1BB1" w:rsidRDefault="00C37301" w:rsidP="00A56CB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EF1BB1">
        <w:rPr>
          <w:rFonts w:ascii="Times New Roman" w:hAnsi="Times New Roman" w:cs="Times New Roman"/>
          <w:sz w:val="22"/>
          <w:szCs w:val="22"/>
        </w:rPr>
        <w:t>** p&lt;0.01, * p&lt;0.05, + p&lt;0.1</w:t>
      </w:r>
    </w:p>
    <w:p w14:paraId="0312A15C" w14:textId="77777777" w:rsidR="001B3365" w:rsidRPr="00EF1BB1" w:rsidRDefault="001B3365" w:rsidP="00173C59">
      <w:pPr>
        <w:spacing w:line="480" w:lineRule="auto"/>
        <w:rPr>
          <w:rFonts w:ascii="Times New Roman" w:hAnsi="Times New Roman" w:cs="Times New Roman"/>
          <w:sz w:val="22"/>
          <w:szCs w:val="22"/>
        </w:rPr>
        <w:sectPr w:rsidR="001B3365" w:rsidRPr="00EF1BB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EF1BB1">
        <w:rPr>
          <w:rFonts w:ascii="Times New Roman" w:hAnsi="Times New Roman" w:cs="Times New Roman"/>
          <w:sz w:val="22"/>
          <w:szCs w:val="22"/>
        </w:rPr>
        <w:br w:type="page"/>
      </w:r>
    </w:p>
    <w:p w14:paraId="7CC501C3" w14:textId="2C7A8A50" w:rsidR="001B3365" w:rsidRPr="00EF1BB1" w:rsidRDefault="001B3365" w:rsidP="00A56CB7">
      <w:pPr>
        <w:spacing w:line="480" w:lineRule="auto"/>
        <w:jc w:val="both"/>
        <w:rPr>
          <w:rFonts w:ascii="Times New Roman" w:hAnsi="Times New Roman" w:cs="Times New Roman"/>
        </w:rPr>
      </w:pPr>
      <w:r w:rsidRPr="00EF1BB1">
        <w:rPr>
          <w:rFonts w:ascii="Times New Roman" w:hAnsi="Times New Roman" w:cs="Times New Roman"/>
        </w:rPr>
        <w:lastRenderedPageBreak/>
        <w:t>Table A3. Transitioning to grandparenthood and limitations in ADL, IADL, life satisfaction, and depression among potential first-time grandparents (n=3,449), OLS models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3374"/>
        <w:gridCol w:w="1150"/>
        <w:gridCol w:w="1150"/>
        <w:gridCol w:w="1310"/>
        <w:gridCol w:w="43"/>
        <w:gridCol w:w="1253"/>
        <w:gridCol w:w="20"/>
      </w:tblGrid>
      <w:tr w:rsidR="00FA293F" w:rsidRPr="00EF1BB1" w14:paraId="70FD665A" w14:textId="77777777" w:rsidTr="003B434F">
        <w:trPr>
          <w:gridAfter w:val="1"/>
          <w:wAfter w:w="20" w:type="dxa"/>
        </w:trPr>
        <w:tc>
          <w:tcPr>
            <w:tcW w:w="3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E190A7" w14:textId="77777777" w:rsidR="00FA293F" w:rsidRPr="00EF1BB1" w:rsidRDefault="00FA293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E30A21" w14:textId="77777777" w:rsidR="00FA293F" w:rsidRPr="00EF1BB1" w:rsidRDefault="00FA293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≥ 1 ADL limitation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3BE973" w14:textId="77777777" w:rsidR="00FA293F" w:rsidRPr="00EF1BB1" w:rsidRDefault="00FA293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≥ 1 IADL limitation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673D37" w14:textId="77777777" w:rsidR="00FA293F" w:rsidRPr="00EF1BB1" w:rsidRDefault="00FA293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Life satisfaction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2614F4" w14:textId="77777777" w:rsidR="00FA293F" w:rsidRPr="00EF1BB1" w:rsidRDefault="00FA293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Depression</w:t>
            </w:r>
          </w:p>
        </w:tc>
      </w:tr>
      <w:tr w:rsidR="003B434F" w:rsidRPr="00EF1BB1" w14:paraId="0963889C" w14:textId="77777777" w:rsidTr="003B434F">
        <w:tc>
          <w:tcPr>
            <w:tcW w:w="33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B05168" w14:textId="77777777" w:rsidR="003B434F" w:rsidRPr="00EF1BB1" w:rsidRDefault="003B434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  <w:b/>
                <w:bCs/>
              </w:rPr>
              <w:t>(binary)</w:t>
            </w:r>
            <w:r w:rsidRPr="00EF1BB1">
              <w:rPr>
                <w:rFonts w:ascii="Times New Roman" w:hAnsi="Times New Roman" w:cs="Times New Roman"/>
              </w:rPr>
              <w:t xml:space="preserve"> Transitioning to grandparenthood (vs no grandchild)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2FBEA6" w14:textId="64C94FA3" w:rsidR="003B434F" w:rsidRPr="00EF1BB1" w:rsidRDefault="003B434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E5B499" w14:textId="1D8D8F07" w:rsidR="003B434F" w:rsidRPr="00EF1BB1" w:rsidRDefault="003B434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C7B5B0" w14:textId="230DDB70" w:rsidR="003B434F" w:rsidRPr="00EF1BB1" w:rsidRDefault="003B434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0.18***</w:t>
            </w:r>
          </w:p>
        </w:tc>
        <w:tc>
          <w:tcPr>
            <w:tcW w:w="12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31431D" w14:textId="7E692693" w:rsidR="003B434F" w:rsidRPr="00EF1BB1" w:rsidRDefault="003B434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0.00</w:t>
            </w:r>
          </w:p>
        </w:tc>
      </w:tr>
      <w:tr w:rsidR="003B434F" w:rsidRPr="00EF1BB1" w14:paraId="58D42AC9" w14:textId="77777777" w:rsidTr="003B434F"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</w:tcPr>
          <w:p w14:paraId="4A7C78ED" w14:textId="77777777" w:rsidR="003B434F" w:rsidRPr="00EF1BB1" w:rsidRDefault="003B434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437F50A" w14:textId="5AB4BC29" w:rsidR="003B434F" w:rsidRPr="00EF1BB1" w:rsidRDefault="003B434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(0.0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919DFA0" w14:textId="62A348B5" w:rsidR="003B434F" w:rsidRPr="00EF1BB1" w:rsidRDefault="003B434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(0.01)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6D8F36" w14:textId="2D294376" w:rsidR="003B434F" w:rsidRPr="00EF1BB1" w:rsidRDefault="003B434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(0.02)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D40AD4" w14:textId="22F9D083" w:rsidR="003B434F" w:rsidRPr="00EF1BB1" w:rsidRDefault="003B434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(0.01)</w:t>
            </w:r>
          </w:p>
        </w:tc>
      </w:tr>
      <w:tr w:rsidR="00FA293F" w:rsidRPr="00EF1BB1" w14:paraId="6377F225" w14:textId="77777777" w:rsidTr="003B434F"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</w:tcPr>
          <w:p w14:paraId="5E7A553B" w14:textId="77777777" w:rsidR="00FA293F" w:rsidRPr="00EF1BB1" w:rsidRDefault="00FA293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  <w:b/>
              </w:rPr>
              <w:t>(categorical) Caring and co-residence</w:t>
            </w:r>
            <w:r w:rsidRPr="00EF1BB1">
              <w:rPr>
                <w:rFonts w:ascii="Times New Roman" w:hAnsi="Times New Roman" w:cs="Times New Roman"/>
              </w:rPr>
              <w:t xml:space="preserve"> </w:t>
            </w:r>
            <w:r w:rsidRPr="00EF1BB1">
              <w:rPr>
                <w:rFonts w:ascii="Times New Roman" w:hAnsi="Times New Roman" w:cs="Times New Roman"/>
                <w:b/>
                <w:bCs/>
              </w:rPr>
              <w:t>with the new-born</w:t>
            </w:r>
            <w:r w:rsidRPr="00EF1BB1">
              <w:rPr>
                <w:rFonts w:ascii="Times New Roman" w:hAnsi="Times New Roman" w:cs="Times New Roman"/>
              </w:rPr>
              <w:t xml:space="preserve"> (No grandchild = ref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624AE13" w14:textId="77777777" w:rsidR="00FA293F" w:rsidRPr="00EF1BB1" w:rsidRDefault="00FA293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8CE8946" w14:textId="77777777" w:rsidR="00FA293F" w:rsidRPr="00EF1BB1" w:rsidRDefault="00FA293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E201BF" w14:textId="77777777" w:rsidR="00FA293F" w:rsidRPr="00EF1BB1" w:rsidRDefault="00FA293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B46A21" w14:textId="77777777" w:rsidR="00FA293F" w:rsidRPr="00EF1BB1" w:rsidRDefault="00FA293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B434F" w:rsidRPr="00EF1BB1" w14:paraId="337DC0B0" w14:textId="77777777" w:rsidTr="003B434F">
        <w:tc>
          <w:tcPr>
            <w:tcW w:w="3374" w:type="dxa"/>
            <w:tcBorders>
              <w:top w:val="nil"/>
              <w:left w:val="nil"/>
              <w:right w:val="nil"/>
            </w:tcBorders>
          </w:tcPr>
          <w:p w14:paraId="0B91507C" w14:textId="77777777" w:rsidR="003B434F" w:rsidRPr="00EF1BB1" w:rsidRDefault="003B434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 xml:space="preserve">    Neither provided care nor co-resided with the new-born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</w:tcPr>
          <w:p w14:paraId="60C94CC2" w14:textId="64C0F5D9" w:rsidR="003B434F" w:rsidRPr="00EF1BB1" w:rsidRDefault="003B434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0.02**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</w:tcPr>
          <w:p w14:paraId="03110B41" w14:textId="59A471E1" w:rsidR="003B434F" w:rsidRPr="00EF1BB1" w:rsidRDefault="003B434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right w:val="nil"/>
            </w:tcBorders>
          </w:tcPr>
          <w:p w14:paraId="7A6F692A" w14:textId="14B19BBC" w:rsidR="003B434F" w:rsidRPr="00EF1BB1" w:rsidRDefault="003B434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0.17***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right w:val="nil"/>
            </w:tcBorders>
          </w:tcPr>
          <w:p w14:paraId="04C02D62" w14:textId="7CB02A59" w:rsidR="003B434F" w:rsidRPr="00EF1BB1" w:rsidRDefault="003B434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0.01</w:t>
            </w:r>
          </w:p>
        </w:tc>
      </w:tr>
      <w:tr w:rsidR="003B434F" w:rsidRPr="00EF1BB1" w14:paraId="1E91FAC7" w14:textId="77777777" w:rsidTr="003B434F">
        <w:tc>
          <w:tcPr>
            <w:tcW w:w="3374" w:type="dxa"/>
            <w:tcBorders>
              <w:top w:val="nil"/>
              <w:left w:val="nil"/>
              <w:right w:val="nil"/>
            </w:tcBorders>
          </w:tcPr>
          <w:p w14:paraId="7A55FDBF" w14:textId="77777777" w:rsidR="003B434F" w:rsidRPr="00EF1BB1" w:rsidRDefault="003B434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</w:tcPr>
          <w:p w14:paraId="4FF4721C" w14:textId="01F0EF78" w:rsidR="003B434F" w:rsidRPr="00EF1BB1" w:rsidRDefault="003B434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(0.01)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</w:tcPr>
          <w:p w14:paraId="46D30F1B" w14:textId="7CC7395F" w:rsidR="003B434F" w:rsidRPr="00EF1BB1" w:rsidRDefault="003B434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(0.01)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right w:val="nil"/>
            </w:tcBorders>
          </w:tcPr>
          <w:p w14:paraId="0F224039" w14:textId="28310CDD" w:rsidR="003B434F" w:rsidRPr="00EF1BB1" w:rsidRDefault="003B434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(0.03)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right w:val="nil"/>
            </w:tcBorders>
          </w:tcPr>
          <w:p w14:paraId="06CFC3F8" w14:textId="0D559B3C" w:rsidR="003B434F" w:rsidRPr="00EF1BB1" w:rsidRDefault="003B434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(0.02)</w:t>
            </w:r>
          </w:p>
        </w:tc>
      </w:tr>
      <w:tr w:rsidR="003B434F" w:rsidRPr="00EF1BB1" w14:paraId="4291D7EF" w14:textId="77777777" w:rsidTr="003B434F"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</w:tcPr>
          <w:p w14:paraId="614E760A" w14:textId="77777777" w:rsidR="003B434F" w:rsidRPr="00EF1BB1" w:rsidRDefault="003B434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 xml:space="preserve">    Provided care and/or co-resided with the new-bor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A133DFE" w14:textId="75E306FB" w:rsidR="003B434F" w:rsidRPr="00EF1BB1" w:rsidRDefault="003B434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9146C5E" w14:textId="59511F82" w:rsidR="003B434F" w:rsidRPr="00EF1BB1" w:rsidRDefault="003B434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9F7895" w14:textId="1832A70E" w:rsidR="003B434F" w:rsidRPr="00EF1BB1" w:rsidRDefault="003B434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0.18***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B0107F" w14:textId="6A3F7BFB" w:rsidR="003B434F" w:rsidRPr="00EF1BB1" w:rsidRDefault="003B434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-0.01</w:t>
            </w:r>
          </w:p>
        </w:tc>
      </w:tr>
      <w:tr w:rsidR="003B434F" w:rsidRPr="00EF1BB1" w14:paraId="1A4ED514" w14:textId="77777777" w:rsidTr="003B434F"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</w:tcPr>
          <w:p w14:paraId="7015C01E" w14:textId="77777777" w:rsidR="003B434F" w:rsidRPr="00EF1BB1" w:rsidRDefault="003B434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D782601" w14:textId="2084395B" w:rsidR="003B434F" w:rsidRPr="00EF1BB1" w:rsidRDefault="003B434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(0.0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815B8EA" w14:textId="0B99247D" w:rsidR="003B434F" w:rsidRPr="00EF1BB1" w:rsidRDefault="003B434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(0.01)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A97463" w14:textId="0D198D61" w:rsidR="003B434F" w:rsidRPr="00EF1BB1" w:rsidRDefault="003B434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(0.03)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7A27CE" w14:textId="28517E08" w:rsidR="003B434F" w:rsidRPr="00EF1BB1" w:rsidRDefault="003B434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(0.01)</w:t>
            </w:r>
          </w:p>
        </w:tc>
      </w:tr>
      <w:tr w:rsidR="003B434F" w:rsidRPr="00EF1BB1" w14:paraId="6962D9E4" w14:textId="77777777" w:rsidTr="003B434F"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11B88" w14:textId="77777777" w:rsidR="003B434F" w:rsidRPr="00EF1BB1" w:rsidRDefault="003B434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Number of observation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9A2440" w14:textId="68028289" w:rsidR="003B434F" w:rsidRPr="00EF1BB1" w:rsidRDefault="003B434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8</w:t>
            </w:r>
            <w:r w:rsidR="00521CEA" w:rsidRPr="00EF1BB1">
              <w:rPr>
                <w:rFonts w:ascii="Times New Roman" w:hAnsi="Times New Roman" w:cs="Times New Roman"/>
              </w:rPr>
              <w:t>,</w:t>
            </w:r>
            <w:r w:rsidRPr="00EF1BB1">
              <w:rPr>
                <w:rFonts w:ascii="Times New Roman" w:hAnsi="Times New Roman" w:cs="Times New Roman"/>
              </w:rPr>
              <w:t>53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C9A367" w14:textId="40614EF8" w:rsidR="003B434F" w:rsidRPr="00EF1BB1" w:rsidRDefault="003B434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8</w:t>
            </w:r>
            <w:r w:rsidR="00521CEA" w:rsidRPr="00EF1BB1">
              <w:rPr>
                <w:rFonts w:ascii="Times New Roman" w:hAnsi="Times New Roman" w:cs="Times New Roman"/>
              </w:rPr>
              <w:t>,</w:t>
            </w:r>
            <w:r w:rsidRPr="00EF1BB1">
              <w:rPr>
                <w:rFonts w:ascii="Times New Roman" w:hAnsi="Times New Roman" w:cs="Times New Roman"/>
              </w:rPr>
              <w:t>525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99F22C" w14:textId="701F6505" w:rsidR="003B434F" w:rsidRPr="00EF1BB1" w:rsidRDefault="003B434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7</w:t>
            </w:r>
            <w:r w:rsidR="00521CEA" w:rsidRPr="00EF1BB1">
              <w:rPr>
                <w:rFonts w:ascii="Times New Roman" w:hAnsi="Times New Roman" w:cs="Times New Roman"/>
              </w:rPr>
              <w:t>,</w:t>
            </w:r>
            <w:r w:rsidRPr="00EF1BB1">
              <w:rPr>
                <w:rFonts w:ascii="Times New Roman" w:hAnsi="Times New Roman" w:cs="Times New Roman"/>
              </w:rPr>
              <w:t>744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CADFE" w14:textId="7F73645A" w:rsidR="003B434F" w:rsidRPr="00EF1BB1" w:rsidRDefault="003B434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7</w:t>
            </w:r>
            <w:r w:rsidR="00521CEA" w:rsidRPr="00EF1BB1">
              <w:rPr>
                <w:rFonts w:ascii="Times New Roman" w:hAnsi="Times New Roman" w:cs="Times New Roman"/>
              </w:rPr>
              <w:t>,</w:t>
            </w:r>
            <w:r w:rsidRPr="00EF1BB1">
              <w:rPr>
                <w:rFonts w:ascii="Times New Roman" w:hAnsi="Times New Roman" w:cs="Times New Roman"/>
              </w:rPr>
              <w:t>957</w:t>
            </w:r>
          </w:p>
        </w:tc>
      </w:tr>
    </w:tbl>
    <w:p w14:paraId="104DE668" w14:textId="0F90DC22" w:rsidR="001B3365" w:rsidRPr="00EF1BB1" w:rsidRDefault="00FF7169" w:rsidP="00A56CB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EF1BB1">
        <w:rPr>
          <w:rFonts w:ascii="Times New Roman" w:hAnsi="Times New Roman" w:cs="Times New Roman"/>
        </w:rPr>
        <w:t>Notes</w:t>
      </w:r>
      <w:r w:rsidR="001B3365" w:rsidRPr="00EF1BB1">
        <w:rPr>
          <w:rFonts w:ascii="Times New Roman" w:hAnsi="Times New Roman" w:cs="Times New Roman"/>
        </w:rPr>
        <w:t xml:space="preserve">: Data source: CHARLS 2011, 2013, 2015. Models with binary and categorical regressors </w:t>
      </w:r>
      <w:proofErr w:type="gramStart"/>
      <w:r w:rsidR="001B3365" w:rsidRPr="00EF1BB1">
        <w:rPr>
          <w:rFonts w:ascii="Times New Roman" w:hAnsi="Times New Roman" w:cs="Times New Roman"/>
        </w:rPr>
        <w:t>were estimated</w:t>
      </w:r>
      <w:proofErr w:type="gramEnd"/>
      <w:r w:rsidR="001B3365" w:rsidRPr="00EF1BB1">
        <w:rPr>
          <w:rFonts w:ascii="Times New Roman" w:hAnsi="Times New Roman" w:cs="Times New Roman"/>
        </w:rPr>
        <w:t xml:space="preserve"> separately but the results are presented together. Beta coefficients </w:t>
      </w:r>
      <w:proofErr w:type="gramStart"/>
      <w:r w:rsidR="001B3365" w:rsidRPr="00EF1BB1">
        <w:rPr>
          <w:rFonts w:ascii="Times New Roman" w:hAnsi="Times New Roman" w:cs="Times New Roman"/>
        </w:rPr>
        <w:t>are presented</w:t>
      </w:r>
      <w:proofErr w:type="gramEnd"/>
      <w:r w:rsidR="001B3365" w:rsidRPr="00EF1BB1">
        <w:rPr>
          <w:rFonts w:ascii="Times New Roman" w:hAnsi="Times New Roman" w:cs="Times New Roman"/>
        </w:rPr>
        <w:t xml:space="preserve">. Standard errors are in parenthesis. All models control for </w:t>
      </w:r>
      <w:r w:rsidR="001B3365" w:rsidRPr="00EF1BB1">
        <w:rPr>
          <w:rFonts w:ascii="Times New Roman" w:hAnsi="Times New Roman" w:cs="Times New Roman"/>
        </w:rPr>
        <w:lastRenderedPageBreak/>
        <w:t xml:space="preserve">age, age square, sex, </w:t>
      </w:r>
      <w:r w:rsidR="001B3365" w:rsidRPr="00EF1BB1">
        <w:rPr>
          <w:rFonts w:ascii="Times New Roman" w:hAnsi="Times New Roman" w:cs="Times New Roman"/>
          <w:i/>
          <w:iCs/>
        </w:rPr>
        <w:t>hukou</w:t>
      </w:r>
      <w:r w:rsidR="001B3365" w:rsidRPr="00EF1BB1">
        <w:rPr>
          <w:rFonts w:ascii="Times New Roman" w:hAnsi="Times New Roman" w:cs="Times New Roman"/>
        </w:rPr>
        <w:t xml:space="preserve"> status, educational level, marital status, employment status and log household annual total income. </w:t>
      </w:r>
      <w:r w:rsidR="00460B24" w:rsidRPr="00EF1BB1">
        <w:rPr>
          <w:rFonts w:ascii="Times New Roman" w:hAnsi="Times New Roman" w:cs="Times New Roman"/>
        </w:rPr>
        <w:t>***</w:t>
      </w:r>
      <w:r w:rsidR="001B3365" w:rsidRPr="00EF1BB1">
        <w:rPr>
          <w:rFonts w:ascii="Times New Roman" w:hAnsi="Times New Roman" w:cs="Times New Roman"/>
        </w:rPr>
        <w:t xml:space="preserve"> p&lt;0.</w:t>
      </w:r>
      <w:r w:rsidR="00460B24" w:rsidRPr="00EF1BB1">
        <w:rPr>
          <w:rFonts w:ascii="Times New Roman" w:hAnsi="Times New Roman" w:cs="Times New Roman"/>
        </w:rPr>
        <w:t>00</w:t>
      </w:r>
      <w:r w:rsidR="001B3365" w:rsidRPr="00EF1BB1">
        <w:rPr>
          <w:rFonts w:ascii="Times New Roman" w:hAnsi="Times New Roman" w:cs="Times New Roman"/>
        </w:rPr>
        <w:t>1</w:t>
      </w:r>
      <w:r w:rsidR="00A53C66" w:rsidRPr="00EF1BB1">
        <w:rPr>
          <w:rFonts w:ascii="Times New Roman" w:hAnsi="Times New Roman" w:cs="Times New Roman"/>
        </w:rPr>
        <w:t>, **p&lt;0.01</w:t>
      </w:r>
    </w:p>
    <w:p w14:paraId="0C3A0008" w14:textId="77777777" w:rsidR="001B3365" w:rsidRPr="00EF1BB1" w:rsidRDefault="001B3365" w:rsidP="00173C5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390324BE" w14:textId="77777777" w:rsidR="00C37301" w:rsidRPr="00EF1BB1" w:rsidRDefault="00C37301" w:rsidP="00173C5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3BFDC9F5" w14:textId="7CCA5EA7" w:rsidR="00D74F90" w:rsidRPr="00EF1BB1" w:rsidRDefault="00D74F90" w:rsidP="00173C5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7A9E2B4B" w14:textId="7E3D956B" w:rsidR="007747FF" w:rsidRDefault="007747FF" w:rsidP="00173C5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1B9A1399" w14:textId="77777777" w:rsidR="007747FF" w:rsidRDefault="007747FF" w:rsidP="00173C5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74CE1088" w14:textId="243D4CC7" w:rsidR="00D74F90" w:rsidRPr="00EF1BB1" w:rsidRDefault="00D74F90" w:rsidP="00A56CB7">
      <w:pPr>
        <w:spacing w:line="480" w:lineRule="auto"/>
        <w:jc w:val="both"/>
        <w:rPr>
          <w:rFonts w:ascii="Times New Roman" w:hAnsi="Times New Roman" w:cs="Times New Roman"/>
        </w:rPr>
      </w:pPr>
      <w:r w:rsidRPr="00EF1BB1">
        <w:rPr>
          <w:rFonts w:ascii="Times New Roman" w:hAnsi="Times New Roman" w:cs="Times New Roman"/>
        </w:rPr>
        <w:lastRenderedPageBreak/>
        <w:t xml:space="preserve">Table A4. Transitioning to grandparenthood and limitations in ADL, IADL, life satisfaction, and depression among potential first-time grandparents (n=3,449), OLS models, interaction with older adults’ gender 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3293"/>
        <w:gridCol w:w="1150"/>
        <w:gridCol w:w="1232"/>
        <w:gridCol w:w="1310"/>
        <w:gridCol w:w="43"/>
        <w:gridCol w:w="1253"/>
        <w:gridCol w:w="19"/>
      </w:tblGrid>
      <w:tr w:rsidR="00D74F90" w:rsidRPr="00EF1BB1" w14:paraId="59E40F6F" w14:textId="77777777" w:rsidTr="00A66B4E">
        <w:trPr>
          <w:gridAfter w:val="1"/>
          <w:wAfter w:w="19" w:type="dxa"/>
        </w:trPr>
        <w:tc>
          <w:tcPr>
            <w:tcW w:w="3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5D36B5" w14:textId="77777777" w:rsidR="00D74F90" w:rsidRPr="00EF1BB1" w:rsidRDefault="00D74F90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0876A0" w14:textId="77777777" w:rsidR="00D74F90" w:rsidRPr="00EF1BB1" w:rsidRDefault="00D74F90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≥ 1 ADL limitation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BBACCB" w14:textId="77777777" w:rsidR="00D74F90" w:rsidRPr="00EF1BB1" w:rsidRDefault="00D74F90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≥ 1 IADL limitation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E0CB53" w14:textId="77777777" w:rsidR="00D74F90" w:rsidRPr="00EF1BB1" w:rsidRDefault="00D74F90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Life satisfaction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E51859" w14:textId="77777777" w:rsidR="00D74F90" w:rsidRPr="00EF1BB1" w:rsidRDefault="00D74F90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Depression</w:t>
            </w:r>
          </w:p>
        </w:tc>
      </w:tr>
      <w:tr w:rsidR="00D74F90" w:rsidRPr="00EF1BB1" w14:paraId="73BA7246" w14:textId="77777777" w:rsidTr="00A66B4E">
        <w:tc>
          <w:tcPr>
            <w:tcW w:w="32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30EDF8" w14:textId="77777777" w:rsidR="00D74F90" w:rsidRPr="00EF1BB1" w:rsidRDefault="00D74F90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  <w:b/>
                <w:bCs/>
              </w:rPr>
              <w:t>(binary)</w:t>
            </w:r>
            <w:r w:rsidRPr="00EF1BB1">
              <w:rPr>
                <w:rFonts w:ascii="Times New Roman" w:hAnsi="Times New Roman" w:cs="Times New Roman"/>
              </w:rPr>
              <w:t xml:space="preserve"> Transitioning to grandparenthood (vs no grandchild)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25F1FF" w14:textId="00B6513D" w:rsidR="00D74F90" w:rsidRPr="00EF1BB1" w:rsidRDefault="00D74F90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C1B89A" w14:textId="6CB47AFF" w:rsidR="00D74F90" w:rsidRPr="00EF1BB1" w:rsidRDefault="00D74F90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D3B441" w14:textId="07F46A4F" w:rsidR="00D74F90" w:rsidRPr="00EF1BB1" w:rsidRDefault="00D74F90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B6DFF5" w14:textId="0440D058" w:rsidR="00D74F90" w:rsidRPr="00EF1BB1" w:rsidRDefault="00D74F90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66B4E" w:rsidRPr="00EF1BB1" w14:paraId="05E135AA" w14:textId="77777777" w:rsidTr="00A66B4E"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</w:tcPr>
          <w:p w14:paraId="52BED114" w14:textId="63C2259A" w:rsidR="00A66B4E" w:rsidRPr="00EF1BB1" w:rsidRDefault="00CD632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 xml:space="preserve">    </w:t>
            </w:r>
            <w:r w:rsidR="00A66B4E" w:rsidRPr="00EF1BB1">
              <w:rPr>
                <w:rFonts w:ascii="Times New Roman" w:hAnsi="Times New Roman" w:cs="Times New Roman"/>
              </w:rPr>
              <w:t>Transitioning to grandparenthoo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D67CA99" w14:textId="5BF514D7" w:rsidR="00A66B4E" w:rsidRPr="00EF1BB1" w:rsidRDefault="00CD632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0</w:t>
            </w:r>
            <w:r w:rsidR="00A66B4E" w:rsidRPr="00EF1BB1">
              <w:rPr>
                <w:rFonts w:ascii="Times New Roman" w:hAnsi="Times New Roman" w:cs="Times New Roman"/>
              </w:rPr>
              <w:t>.03**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11D443B9" w14:textId="53032AF2" w:rsidR="00A66B4E" w:rsidRPr="00EF1BB1" w:rsidRDefault="00CD632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0</w:t>
            </w:r>
            <w:r w:rsidR="00A66B4E" w:rsidRPr="00EF1BB1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36D8AA" w14:textId="463DFC41" w:rsidR="00A66B4E" w:rsidRPr="00EF1BB1" w:rsidRDefault="00CD632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0</w:t>
            </w:r>
            <w:r w:rsidR="00A66B4E" w:rsidRPr="00EF1BB1">
              <w:rPr>
                <w:rFonts w:ascii="Times New Roman" w:hAnsi="Times New Roman" w:cs="Times New Roman"/>
              </w:rPr>
              <w:t>.17***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22BE09" w14:textId="6FF9339D" w:rsidR="00A66B4E" w:rsidRPr="00EF1BB1" w:rsidRDefault="00CD632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0</w:t>
            </w:r>
            <w:r w:rsidR="00A66B4E" w:rsidRPr="00EF1BB1">
              <w:rPr>
                <w:rFonts w:ascii="Times New Roman" w:hAnsi="Times New Roman" w:cs="Times New Roman"/>
              </w:rPr>
              <w:t>.01</w:t>
            </w:r>
          </w:p>
        </w:tc>
      </w:tr>
      <w:tr w:rsidR="00E6092F" w:rsidRPr="00EF1BB1" w14:paraId="2E52326F" w14:textId="77777777" w:rsidTr="00A66B4E"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</w:tcPr>
          <w:p w14:paraId="2A72B534" w14:textId="77777777" w:rsidR="00E6092F" w:rsidRPr="00EF1BB1" w:rsidRDefault="00E6092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D9E4BF5" w14:textId="3B58C58E" w:rsidR="00E6092F" w:rsidRPr="00EF1BB1" w:rsidRDefault="00E6092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(0.0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0CD4B519" w14:textId="579FA191" w:rsidR="00E6092F" w:rsidRPr="00EF1BB1" w:rsidRDefault="00E6092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(0.01)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34314F" w14:textId="22060E5F" w:rsidR="00E6092F" w:rsidRPr="00EF1BB1" w:rsidRDefault="00E6092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(0.03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548A81" w14:textId="5D620C0E" w:rsidR="00E6092F" w:rsidRPr="00EF1BB1" w:rsidRDefault="00E6092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(0.02)</w:t>
            </w:r>
          </w:p>
        </w:tc>
      </w:tr>
      <w:tr w:rsidR="00A66B4E" w:rsidRPr="00EF1BB1" w14:paraId="2FF0DCEE" w14:textId="77777777" w:rsidTr="00A66B4E"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</w:tcPr>
          <w:p w14:paraId="0868F45A" w14:textId="137BD049" w:rsidR="00A66B4E" w:rsidRPr="00EF1BB1" w:rsidRDefault="00CD632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 xml:space="preserve">    </w:t>
            </w:r>
            <w:r w:rsidR="00A66B4E" w:rsidRPr="00EF1BB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D72C87C" w14:textId="7BC12ABE" w:rsidR="00A66B4E" w:rsidRPr="00EF1BB1" w:rsidRDefault="00A66B4E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-</w:t>
            </w:r>
            <w:r w:rsidR="00CD632F" w:rsidRPr="00EF1BB1">
              <w:rPr>
                <w:rFonts w:ascii="Times New Roman" w:hAnsi="Times New Roman" w:cs="Times New Roman"/>
              </w:rPr>
              <w:t>0</w:t>
            </w:r>
            <w:r w:rsidRPr="00EF1BB1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778201D4" w14:textId="3C91BADA" w:rsidR="00A66B4E" w:rsidRPr="00EF1BB1" w:rsidRDefault="00A66B4E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-</w:t>
            </w:r>
            <w:r w:rsidR="00CD632F" w:rsidRPr="00EF1BB1">
              <w:rPr>
                <w:rFonts w:ascii="Times New Roman" w:hAnsi="Times New Roman" w:cs="Times New Roman"/>
              </w:rPr>
              <w:t>0</w:t>
            </w:r>
            <w:r w:rsidRPr="00EF1BB1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8D187A" w14:textId="0F56EA9D" w:rsidR="00A66B4E" w:rsidRPr="00EF1BB1" w:rsidRDefault="00CD632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0</w:t>
            </w:r>
            <w:r w:rsidR="00A66B4E" w:rsidRPr="00EF1BB1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F0E0E8" w14:textId="30868EDC" w:rsidR="00A66B4E" w:rsidRPr="00EF1BB1" w:rsidRDefault="00A66B4E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-</w:t>
            </w:r>
            <w:r w:rsidR="00CD632F" w:rsidRPr="00EF1BB1">
              <w:rPr>
                <w:rFonts w:ascii="Times New Roman" w:hAnsi="Times New Roman" w:cs="Times New Roman"/>
              </w:rPr>
              <w:t>0</w:t>
            </w:r>
            <w:r w:rsidRPr="00EF1BB1">
              <w:rPr>
                <w:rFonts w:ascii="Times New Roman" w:hAnsi="Times New Roman" w:cs="Times New Roman"/>
              </w:rPr>
              <w:t>.06***</w:t>
            </w:r>
          </w:p>
        </w:tc>
      </w:tr>
      <w:tr w:rsidR="00A66B4E" w:rsidRPr="00EF1BB1" w14:paraId="660784EC" w14:textId="77777777" w:rsidTr="00A66B4E"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</w:tcPr>
          <w:p w14:paraId="4658563A" w14:textId="77777777" w:rsidR="00A66B4E" w:rsidRPr="00EF1BB1" w:rsidRDefault="00A66B4E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5F0B8A6" w14:textId="535B971E" w:rsidR="00A66B4E" w:rsidRPr="00EF1BB1" w:rsidRDefault="00A66B4E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(</w:t>
            </w:r>
            <w:r w:rsidR="00CD632F" w:rsidRPr="00EF1BB1">
              <w:rPr>
                <w:rFonts w:ascii="Times New Roman" w:hAnsi="Times New Roman" w:cs="Times New Roman"/>
              </w:rPr>
              <w:t>0</w:t>
            </w:r>
            <w:r w:rsidRPr="00EF1BB1">
              <w:rPr>
                <w:rFonts w:ascii="Times New Roman" w:hAnsi="Times New Roman" w:cs="Times New Roman"/>
              </w:rPr>
              <w:t>.0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3EE8A061" w14:textId="34287680" w:rsidR="00A66B4E" w:rsidRPr="00EF1BB1" w:rsidRDefault="00A66B4E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(</w:t>
            </w:r>
            <w:r w:rsidR="00CD632F" w:rsidRPr="00EF1BB1">
              <w:rPr>
                <w:rFonts w:ascii="Times New Roman" w:hAnsi="Times New Roman" w:cs="Times New Roman"/>
              </w:rPr>
              <w:t>0</w:t>
            </w:r>
            <w:r w:rsidRPr="00EF1BB1">
              <w:rPr>
                <w:rFonts w:ascii="Times New Roman" w:hAnsi="Times New Roman" w:cs="Times New Roman"/>
              </w:rPr>
              <w:t>.01)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5D8E8A" w14:textId="147341E9" w:rsidR="00A66B4E" w:rsidRPr="00EF1BB1" w:rsidRDefault="00A66B4E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(</w:t>
            </w:r>
            <w:r w:rsidR="00CD632F" w:rsidRPr="00EF1BB1">
              <w:rPr>
                <w:rFonts w:ascii="Times New Roman" w:hAnsi="Times New Roman" w:cs="Times New Roman"/>
              </w:rPr>
              <w:t>0</w:t>
            </w:r>
            <w:r w:rsidRPr="00EF1BB1">
              <w:rPr>
                <w:rFonts w:ascii="Times New Roman" w:hAnsi="Times New Roman" w:cs="Times New Roman"/>
              </w:rPr>
              <w:t>.02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323427" w14:textId="24B435F4" w:rsidR="00A66B4E" w:rsidRPr="00EF1BB1" w:rsidRDefault="00A66B4E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(</w:t>
            </w:r>
            <w:r w:rsidR="00CD632F" w:rsidRPr="00EF1BB1">
              <w:rPr>
                <w:rFonts w:ascii="Times New Roman" w:hAnsi="Times New Roman" w:cs="Times New Roman"/>
              </w:rPr>
              <w:t>0</w:t>
            </w:r>
            <w:r w:rsidRPr="00EF1BB1">
              <w:rPr>
                <w:rFonts w:ascii="Times New Roman" w:hAnsi="Times New Roman" w:cs="Times New Roman"/>
              </w:rPr>
              <w:t>.01)</w:t>
            </w:r>
          </w:p>
        </w:tc>
      </w:tr>
      <w:tr w:rsidR="00A66B4E" w:rsidRPr="00EF1BB1" w14:paraId="39641B61" w14:textId="77777777" w:rsidTr="00A66B4E"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</w:tcPr>
          <w:p w14:paraId="35012B3A" w14:textId="1575621C" w:rsidR="00A66B4E" w:rsidRPr="00EF1BB1" w:rsidRDefault="00CD632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 xml:space="preserve">    </w:t>
            </w:r>
            <w:r w:rsidR="00A66B4E" w:rsidRPr="00EF1BB1">
              <w:rPr>
                <w:rFonts w:ascii="Times New Roman" w:hAnsi="Times New Roman" w:cs="Times New Roman"/>
              </w:rPr>
              <w:t>Transitioning to grandparenthood × Mal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8E4171B" w14:textId="3E236C29" w:rsidR="00A66B4E" w:rsidRPr="00EF1BB1" w:rsidRDefault="00A66B4E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  <w:lang w:val="en-US"/>
              </w:rPr>
              <w:t>-</w:t>
            </w:r>
            <w:r w:rsidR="00CD632F" w:rsidRPr="00EF1BB1">
              <w:rPr>
                <w:rFonts w:ascii="Times New Roman" w:hAnsi="Times New Roman" w:cs="Times New Roman"/>
                <w:lang w:val="en-US"/>
              </w:rPr>
              <w:t>0</w:t>
            </w:r>
            <w:r w:rsidRPr="00EF1BB1">
              <w:rPr>
                <w:rFonts w:ascii="Times New Roman" w:hAnsi="Times New Roman" w:cs="Times New Roman"/>
                <w:lang w:val="en-US"/>
              </w:rPr>
              <w:t>.03*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315721C7" w14:textId="2D47FF8C" w:rsidR="00A66B4E" w:rsidRPr="00EF1BB1" w:rsidRDefault="00A66B4E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  <w:lang w:val="en-US"/>
              </w:rPr>
              <w:t>-</w:t>
            </w:r>
            <w:r w:rsidR="00CD632F" w:rsidRPr="00EF1BB1">
              <w:rPr>
                <w:rFonts w:ascii="Times New Roman" w:hAnsi="Times New Roman" w:cs="Times New Roman"/>
                <w:lang w:val="en-US"/>
              </w:rPr>
              <w:t>0</w:t>
            </w:r>
            <w:r w:rsidRPr="00EF1BB1">
              <w:rPr>
                <w:rFonts w:ascii="Times New Roman" w:hAnsi="Times New Roman" w:cs="Times New Roman"/>
                <w:lang w:val="en-US"/>
              </w:rPr>
              <w:t>.02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B7A741" w14:textId="26DDFD37" w:rsidR="00A66B4E" w:rsidRPr="00EF1BB1" w:rsidRDefault="00CD632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  <w:lang w:val="en-US"/>
              </w:rPr>
              <w:t>0</w:t>
            </w:r>
            <w:r w:rsidR="00A66B4E" w:rsidRPr="00EF1BB1">
              <w:rPr>
                <w:rFonts w:ascii="Times New Roman" w:hAnsi="Times New Roman" w:cs="Times New Roman"/>
                <w:lang w:val="en-US"/>
              </w:rPr>
              <w:t>.01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987241" w14:textId="352350C2" w:rsidR="00A66B4E" w:rsidRPr="00EF1BB1" w:rsidRDefault="00A66B4E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  <w:lang w:val="en-US"/>
              </w:rPr>
              <w:t>-</w:t>
            </w:r>
            <w:r w:rsidR="00CD632F" w:rsidRPr="00EF1BB1">
              <w:rPr>
                <w:rFonts w:ascii="Times New Roman" w:hAnsi="Times New Roman" w:cs="Times New Roman"/>
                <w:lang w:val="en-US"/>
              </w:rPr>
              <w:t>0</w:t>
            </w:r>
            <w:r w:rsidRPr="00EF1BB1">
              <w:rPr>
                <w:rFonts w:ascii="Times New Roman" w:hAnsi="Times New Roman" w:cs="Times New Roman"/>
                <w:lang w:val="en-US"/>
              </w:rPr>
              <w:t>.02</w:t>
            </w:r>
          </w:p>
        </w:tc>
      </w:tr>
      <w:tr w:rsidR="00A66B4E" w:rsidRPr="00EF1BB1" w14:paraId="5600A3BD" w14:textId="77777777" w:rsidTr="00A66B4E"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</w:tcPr>
          <w:p w14:paraId="59734B34" w14:textId="77777777" w:rsidR="00A66B4E" w:rsidRPr="00EF1BB1" w:rsidRDefault="00A66B4E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718DD83" w14:textId="3B935DE1" w:rsidR="00A66B4E" w:rsidRPr="00EF1BB1" w:rsidRDefault="00A66B4E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  <w:lang w:val="en-US"/>
              </w:rPr>
              <w:t>(</w:t>
            </w:r>
            <w:r w:rsidR="00CD632F" w:rsidRPr="00EF1BB1">
              <w:rPr>
                <w:rFonts w:ascii="Times New Roman" w:hAnsi="Times New Roman" w:cs="Times New Roman"/>
                <w:lang w:val="en-US"/>
              </w:rPr>
              <w:t>0</w:t>
            </w:r>
            <w:r w:rsidRPr="00EF1BB1">
              <w:rPr>
                <w:rFonts w:ascii="Times New Roman" w:hAnsi="Times New Roman" w:cs="Times New Roman"/>
                <w:lang w:val="en-US"/>
              </w:rPr>
              <w:t>.0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4FF6B957" w14:textId="1F856405" w:rsidR="00A66B4E" w:rsidRPr="00EF1BB1" w:rsidRDefault="00A66B4E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  <w:lang w:val="en-US"/>
              </w:rPr>
              <w:t>(</w:t>
            </w:r>
            <w:r w:rsidR="00CD632F" w:rsidRPr="00EF1BB1">
              <w:rPr>
                <w:rFonts w:ascii="Times New Roman" w:hAnsi="Times New Roman" w:cs="Times New Roman"/>
                <w:lang w:val="en-US"/>
              </w:rPr>
              <w:t>0</w:t>
            </w:r>
            <w:r w:rsidRPr="00EF1BB1">
              <w:rPr>
                <w:rFonts w:ascii="Times New Roman" w:hAnsi="Times New Roman" w:cs="Times New Roman"/>
                <w:lang w:val="en-US"/>
              </w:rPr>
              <w:t>.02)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3114C6" w14:textId="5B5AE124" w:rsidR="00A66B4E" w:rsidRPr="00EF1BB1" w:rsidRDefault="00A66B4E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  <w:lang w:val="en-US"/>
              </w:rPr>
              <w:t>(</w:t>
            </w:r>
            <w:r w:rsidR="00CD632F" w:rsidRPr="00EF1BB1">
              <w:rPr>
                <w:rFonts w:ascii="Times New Roman" w:hAnsi="Times New Roman" w:cs="Times New Roman"/>
                <w:lang w:val="en-US"/>
              </w:rPr>
              <w:t>0</w:t>
            </w:r>
            <w:r w:rsidRPr="00EF1BB1">
              <w:rPr>
                <w:rFonts w:ascii="Times New Roman" w:hAnsi="Times New Roman" w:cs="Times New Roman"/>
                <w:lang w:val="en-US"/>
              </w:rPr>
              <w:t>.04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F6C56C" w14:textId="487C0D4D" w:rsidR="00A66B4E" w:rsidRPr="00EF1BB1" w:rsidRDefault="00A66B4E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  <w:lang w:val="en-US"/>
              </w:rPr>
              <w:t>(</w:t>
            </w:r>
            <w:r w:rsidR="00CD632F" w:rsidRPr="00EF1BB1">
              <w:rPr>
                <w:rFonts w:ascii="Times New Roman" w:hAnsi="Times New Roman" w:cs="Times New Roman"/>
                <w:lang w:val="en-US"/>
              </w:rPr>
              <w:t>0</w:t>
            </w:r>
            <w:r w:rsidRPr="00EF1BB1">
              <w:rPr>
                <w:rFonts w:ascii="Times New Roman" w:hAnsi="Times New Roman" w:cs="Times New Roman"/>
                <w:lang w:val="en-US"/>
              </w:rPr>
              <w:t>.02)</w:t>
            </w:r>
          </w:p>
        </w:tc>
      </w:tr>
      <w:tr w:rsidR="00D74F90" w:rsidRPr="00EF1BB1" w14:paraId="1B09D4E1" w14:textId="77777777" w:rsidTr="00A66B4E"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</w:tcPr>
          <w:p w14:paraId="2BD47ECB" w14:textId="77777777" w:rsidR="00D74F90" w:rsidRPr="00EF1BB1" w:rsidRDefault="00D74F90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  <w:b/>
              </w:rPr>
              <w:t>(categorical) Caring and co-residence</w:t>
            </w:r>
            <w:r w:rsidRPr="00EF1BB1">
              <w:rPr>
                <w:rFonts w:ascii="Times New Roman" w:hAnsi="Times New Roman" w:cs="Times New Roman"/>
              </w:rPr>
              <w:t xml:space="preserve"> </w:t>
            </w:r>
            <w:r w:rsidRPr="00EF1BB1">
              <w:rPr>
                <w:rFonts w:ascii="Times New Roman" w:hAnsi="Times New Roman" w:cs="Times New Roman"/>
                <w:b/>
                <w:bCs/>
              </w:rPr>
              <w:t>with the new-born</w:t>
            </w:r>
            <w:r w:rsidRPr="00EF1BB1">
              <w:rPr>
                <w:rFonts w:ascii="Times New Roman" w:hAnsi="Times New Roman" w:cs="Times New Roman"/>
              </w:rPr>
              <w:t xml:space="preserve"> (No grandchild = ref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21108E4" w14:textId="77777777" w:rsidR="00D74F90" w:rsidRPr="00EF1BB1" w:rsidRDefault="00D74F90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328ECFD2" w14:textId="77777777" w:rsidR="00D74F90" w:rsidRPr="00EF1BB1" w:rsidRDefault="00D74F90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C77F96" w14:textId="77777777" w:rsidR="00D74F90" w:rsidRPr="00EF1BB1" w:rsidRDefault="00D74F90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765E3C" w14:textId="77777777" w:rsidR="00D74F90" w:rsidRPr="00EF1BB1" w:rsidRDefault="00D74F90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66B4E" w:rsidRPr="00EF1BB1" w14:paraId="0B77E94B" w14:textId="77777777" w:rsidTr="00A66B4E">
        <w:tc>
          <w:tcPr>
            <w:tcW w:w="3293" w:type="dxa"/>
            <w:tcBorders>
              <w:top w:val="nil"/>
              <w:left w:val="nil"/>
              <w:right w:val="nil"/>
            </w:tcBorders>
          </w:tcPr>
          <w:p w14:paraId="63386E3D" w14:textId="77777777" w:rsidR="00A66B4E" w:rsidRPr="00EF1BB1" w:rsidRDefault="00A66B4E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 xml:space="preserve">    Neither provided care nor co-resided with the new-born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</w:tcPr>
          <w:p w14:paraId="06EA0456" w14:textId="56F6FCAE" w:rsidR="00A66B4E" w:rsidRPr="00EF1BB1" w:rsidRDefault="00603E46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  <w:lang w:val="en-US"/>
              </w:rPr>
              <w:t>0</w:t>
            </w:r>
            <w:r w:rsidR="00A66B4E" w:rsidRPr="00EF1BB1">
              <w:rPr>
                <w:rFonts w:ascii="Times New Roman" w:hAnsi="Times New Roman" w:cs="Times New Roman"/>
                <w:lang w:val="en-US"/>
              </w:rPr>
              <w:t>.04**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</w:tcPr>
          <w:p w14:paraId="5AB5197A" w14:textId="7C42EA8B" w:rsidR="00A66B4E" w:rsidRPr="00EF1BB1" w:rsidRDefault="00603E46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  <w:lang w:val="en-US"/>
              </w:rPr>
              <w:t>0</w:t>
            </w:r>
            <w:r w:rsidR="00A66B4E" w:rsidRPr="00EF1BB1">
              <w:rPr>
                <w:rFonts w:ascii="Times New Roman" w:hAnsi="Times New Roman" w:cs="Times New Roman"/>
                <w:lang w:val="en-US"/>
              </w:rPr>
              <w:t>.03*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right w:val="nil"/>
            </w:tcBorders>
          </w:tcPr>
          <w:p w14:paraId="709F4D09" w14:textId="2E2CC0E5" w:rsidR="00A66B4E" w:rsidRPr="00EF1BB1" w:rsidRDefault="00603E46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  <w:lang w:val="en-US"/>
              </w:rPr>
              <w:t>0</w:t>
            </w:r>
            <w:r w:rsidR="00A66B4E" w:rsidRPr="00EF1BB1">
              <w:rPr>
                <w:rFonts w:ascii="Times New Roman" w:hAnsi="Times New Roman" w:cs="Times New Roman"/>
                <w:lang w:val="en-US"/>
              </w:rPr>
              <w:t>.15***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right w:val="nil"/>
            </w:tcBorders>
          </w:tcPr>
          <w:p w14:paraId="2A5B4BCE" w14:textId="05F0E856" w:rsidR="00A66B4E" w:rsidRPr="00EF1BB1" w:rsidRDefault="00603E46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  <w:lang w:val="en-US"/>
              </w:rPr>
              <w:t>0</w:t>
            </w:r>
            <w:r w:rsidR="00A66B4E" w:rsidRPr="00EF1BB1">
              <w:rPr>
                <w:rFonts w:ascii="Times New Roman" w:hAnsi="Times New Roman" w:cs="Times New Roman"/>
                <w:lang w:val="en-US"/>
              </w:rPr>
              <w:t>.03</w:t>
            </w:r>
          </w:p>
        </w:tc>
      </w:tr>
      <w:tr w:rsidR="00A66B4E" w:rsidRPr="00EF1BB1" w14:paraId="06A772ED" w14:textId="77777777" w:rsidTr="00A66B4E">
        <w:tc>
          <w:tcPr>
            <w:tcW w:w="3293" w:type="dxa"/>
            <w:tcBorders>
              <w:top w:val="nil"/>
              <w:left w:val="nil"/>
              <w:right w:val="nil"/>
            </w:tcBorders>
          </w:tcPr>
          <w:p w14:paraId="73E0E272" w14:textId="77777777" w:rsidR="00A66B4E" w:rsidRPr="00EF1BB1" w:rsidRDefault="00A66B4E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</w:tcPr>
          <w:p w14:paraId="155C24E8" w14:textId="5C487E38" w:rsidR="00A66B4E" w:rsidRPr="00EF1BB1" w:rsidRDefault="00A66B4E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  <w:lang w:val="en-US"/>
              </w:rPr>
              <w:t>(</w:t>
            </w:r>
            <w:r w:rsidR="00603E46" w:rsidRPr="00EF1BB1">
              <w:rPr>
                <w:rFonts w:ascii="Times New Roman" w:hAnsi="Times New Roman" w:cs="Times New Roman"/>
                <w:lang w:val="en-US"/>
              </w:rPr>
              <w:t>0</w:t>
            </w:r>
            <w:r w:rsidRPr="00EF1BB1">
              <w:rPr>
                <w:rFonts w:ascii="Times New Roman" w:hAnsi="Times New Roman" w:cs="Times New Roman"/>
                <w:lang w:val="en-US"/>
              </w:rPr>
              <w:t>.01)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</w:tcPr>
          <w:p w14:paraId="0B008491" w14:textId="51F124B2" w:rsidR="00A66B4E" w:rsidRPr="00EF1BB1" w:rsidRDefault="00A66B4E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  <w:lang w:val="en-US"/>
              </w:rPr>
              <w:t>(</w:t>
            </w:r>
            <w:r w:rsidR="00603E46" w:rsidRPr="00EF1BB1">
              <w:rPr>
                <w:rFonts w:ascii="Times New Roman" w:hAnsi="Times New Roman" w:cs="Times New Roman"/>
                <w:lang w:val="en-US"/>
              </w:rPr>
              <w:t>0</w:t>
            </w:r>
            <w:r w:rsidRPr="00EF1BB1">
              <w:rPr>
                <w:rFonts w:ascii="Times New Roman" w:hAnsi="Times New Roman" w:cs="Times New Roman"/>
                <w:lang w:val="en-US"/>
              </w:rPr>
              <w:t>.01)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right w:val="nil"/>
            </w:tcBorders>
          </w:tcPr>
          <w:p w14:paraId="2DEA6F91" w14:textId="2B193521" w:rsidR="00A66B4E" w:rsidRPr="00EF1BB1" w:rsidRDefault="00A66B4E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  <w:lang w:val="en-US"/>
              </w:rPr>
              <w:t>(.04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right w:val="nil"/>
            </w:tcBorders>
          </w:tcPr>
          <w:p w14:paraId="15C6CCB2" w14:textId="060DE83D" w:rsidR="00A66B4E" w:rsidRPr="00EF1BB1" w:rsidRDefault="00A66B4E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  <w:lang w:val="en-US"/>
              </w:rPr>
              <w:t>(</w:t>
            </w:r>
            <w:r w:rsidR="00603E46" w:rsidRPr="00EF1BB1">
              <w:rPr>
                <w:rFonts w:ascii="Times New Roman" w:hAnsi="Times New Roman" w:cs="Times New Roman"/>
                <w:lang w:val="en-US"/>
              </w:rPr>
              <w:t>0</w:t>
            </w:r>
            <w:r w:rsidRPr="00EF1BB1">
              <w:rPr>
                <w:rFonts w:ascii="Times New Roman" w:hAnsi="Times New Roman" w:cs="Times New Roman"/>
                <w:lang w:val="en-US"/>
              </w:rPr>
              <w:t>.02)</w:t>
            </w:r>
          </w:p>
        </w:tc>
      </w:tr>
      <w:tr w:rsidR="00A66B4E" w:rsidRPr="00EF1BB1" w14:paraId="58D216D0" w14:textId="77777777" w:rsidTr="00A66B4E"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</w:tcPr>
          <w:p w14:paraId="0FF4305D" w14:textId="77777777" w:rsidR="00A66B4E" w:rsidRPr="00EF1BB1" w:rsidRDefault="00A66B4E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 xml:space="preserve">    Provided care and/or co-resided with the new-bor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5F0270B" w14:textId="641F1078" w:rsidR="00A66B4E" w:rsidRPr="00EF1BB1" w:rsidRDefault="00603E46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  <w:lang w:val="en-US"/>
              </w:rPr>
              <w:t>0</w:t>
            </w:r>
            <w:r w:rsidR="00A66B4E" w:rsidRPr="00EF1BB1">
              <w:rPr>
                <w:rFonts w:ascii="Times New Roman" w:hAnsi="Times New Roman" w:cs="Times New Roman"/>
                <w:lang w:val="en-US"/>
              </w:rPr>
              <w:t>.0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0916A0E0" w14:textId="5750CDB9" w:rsidR="00A66B4E" w:rsidRPr="00EF1BB1" w:rsidRDefault="00A66B4E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  <w:lang w:val="en-US"/>
              </w:rPr>
              <w:t>0</w:t>
            </w:r>
            <w:r w:rsidR="00603E46" w:rsidRPr="00EF1BB1">
              <w:rPr>
                <w:rFonts w:ascii="Times New Roman" w:hAnsi="Times New Roman" w:cs="Times New Roman"/>
                <w:lang w:val="en-US"/>
              </w:rPr>
              <w:t>.00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26569D" w14:textId="4C5CCB75" w:rsidR="00A66B4E" w:rsidRPr="00EF1BB1" w:rsidRDefault="00603E46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  <w:lang w:val="en-US"/>
              </w:rPr>
              <w:t>0</w:t>
            </w:r>
            <w:r w:rsidR="00A66B4E" w:rsidRPr="00EF1BB1">
              <w:rPr>
                <w:rFonts w:ascii="Times New Roman" w:hAnsi="Times New Roman" w:cs="Times New Roman"/>
                <w:lang w:val="en-US"/>
              </w:rPr>
              <w:t>.19***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D5A971" w14:textId="5E931A17" w:rsidR="00A66B4E" w:rsidRPr="00EF1BB1" w:rsidRDefault="00A66B4E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  <w:lang w:val="en-US"/>
              </w:rPr>
              <w:t>-</w:t>
            </w:r>
            <w:r w:rsidR="00603E46" w:rsidRPr="00EF1BB1">
              <w:rPr>
                <w:rFonts w:ascii="Times New Roman" w:hAnsi="Times New Roman" w:cs="Times New Roman"/>
                <w:lang w:val="en-US"/>
              </w:rPr>
              <w:t>0</w:t>
            </w:r>
            <w:r w:rsidRPr="00EF1BB1">
              <w:rPr>
                <w:rFonts w:ascii="Times New Roman" w:hAnsi="Times New Roman" w:cs="Times New Roman"/>
                <w:lang w:val="en-US"/>
              </w:rPr>
              <w:t>.01</w:t>
            </w:r>
          </w:p>
        </w:tc>
      </w:tr>
      <w:tr w:rsidR="00A66B4E" w:rsidRPr="00EF1BB1" w14:paraId="7C3C2455" w14:textId="77777777" w:rsidTr="00A66B4E"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</w:tcPr>
          <w:p w14:paraId="13D1EC29" w14:textId="77777777" w:rsidR="00A66B4E" w:rsidRPr="00EF1BB1" w:rsidRDefault="00A66B4E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75DA646" w14:textId="16C7BB8A" w:rsidR="00A66B4E" w:rsidRPr="00EF1BB1" w:rsidRDefault="00A66B4E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  <w:lang w:val="en-US"/>
              </w:rPr>
              <w:t>(</w:t>
            </w:r>
            <w:r w:rsidR="00603E46" w:rsidRPr="00EF1BB1">
              <w:rPr>
                <w:rFonts w:ascii="Times New Roman" w:hAnsi="Times New Roman" w:cs="Times New Roman"/>
                <w:lang w:val="en-US"/>
              </w:rPr>
              <w:t>0</w:t>
            </w:r>
            <w:r w:rsidRPr="00EF1BB1">
              <w:rPr>
                <w:rFonts w:ascii="Times New Roman" w:hAnsi="Times New Roman" w:cs="Times New Roman"/>
                <w:lang w:val="en-US"/>
              </w:rPr>
              <w:t>.0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5EC0D346" w14:textId="1CBF9A96" w:rsidR="00A66B4E" w:rsidRPr="00EF1BB1" w:rsidRDefault="00A66B4E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  <w:lang w:val="en-US"/>
              </w:rPr>
              <w:t>(</w:t>
            </w:r>
            <w:r w:rsidR="00603E46" w:rsidRPr="00EF1BB1">
              <w:rPr>
                <w:rFonts w:ascii="Times New Roman" w:hAnsi="Times New Roman" w:cs="Times New Roman"/>
                <w:lang w:val="en-US"/>
              </w:rPr>
              <w:t>0</w:t>
            </w:r>
            <w:r w:rsidRPr="00EF1BB1">
              <w:rPr>
                <w:rFonts w:ascii="Times New Roman" w:hAnsi="Times New Roman" w:cs="Times New Roman"/>
                <w:lang w:val="en-US"/>
              </w:rPr>
              <w:t>.01)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760A69" w14:textId="1EF61EF3" w:rsidR="00A66B4E" w:rsidRPr="00EF1BB1" w:rsidRDefault="00A66B4E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  <w:lang w:val="en-US"/>
              </w:rPr>
              <w:t>(</w:t>
            </w:r>
            <w:r w:rsidR="00603E46" w:rsidRPr="00EF1BB1">
              <w:rPr>
                <w:rFonts w:ascii="Times New Roman" w:hAnsi="Times New Roman" w:cs="Times New Roman"/>
                <w:lang w:val="en-US"/>
              </w:rPr>
              <w:t>0</w:t>
            </w:r>
            <w:r w:rsidRPr="00EF1BB1">
              <w:rPr>
                <w:rFonts w:ascii="Times New Roman" w:hAnsi="Times New Roman" w:cs="Times New Roman"/>
                <w:lang w:val="en-US"/>
              </w:rPr>
              <w:t>.03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7A19CA" w14:textId="630E02C7" w:rsidR="00A66B4E" w:rsidRPr="00EF1BB1" w:rsidRDefault="00A66B4E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  <w:lang w:val="en-US"/>
              </w:rPr>
              <w:t>(</w:t>
            </w:r>
            <w:r w:rsidR="00603E46" w:rsidRPr="00EF1BB1">
              <w:rPr>
                <w:rFonts w:ascii="Times New Roman" w:hAnsi="Times New Roman" w:cs="Times New Roman"/>
                <w:lang w:val="en-US"/>
              </w:rPr>
              <w:t>0</w:t>
            </w:r>
            <w:r w:rsidRPr="00EF1BB1">
              <w:rPr>
                <w:rFonts w:ascii="Times New Roman" w:hAnsi="Times New Roman" w:cs="Times New Roman"/>
                <w:lang w:val="en-US"/>
              </w:rPr>
              <w:t>.02)</w:t>
            </w:r>
          </w:p>
        </w:tc>
      </w:tr>
      <w:tr w:rsidR="00A66B4E" w:rsidRPr="00EF1BB1" w14:paraId="6FA422F6" w14:textId="77777777" w:rsidTr="00A66B4E"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</w:tcPr>
          <w:p w14:paraId="590E69BB" w14:textId="18FB04DA" w:rsidR="00A66B4E" w:rsidRPr="00EF1BB1" w:rsidRDefault="00A66B4E" w:rsidP="00173C59">
            <w:pPr>
              <w:autoSpaceDE w:val="0"/>
              <w:autoSpaceDN w:val="0"/>
              <w:adjustRightInd w:val="0"/>
              <w:spacing w:line="480" w:lineRule="auto"/>
              <w:ind w:firstLine="240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 xml:space="preserve">Neither provided care nor co-resided with the new-born </w:t>
            </w:r>
          </w:p>
          <w:p w14:paraId="69AFDECF" w14:textId="30200FE4" w:rsidR="00A66B4E" w:rsidRPr="00EF1BB1" w:rsidRDefault="00A66B4E" w:rsidP="00173C59">
            <w:pPr>
              <w:autoSpaceDE w:val="0"/>
              <w:autoSpaceDN w:val="0"/>
              <w:adjustRightInd w:val="0"/>
              <w:spacing w:line="480" w:lineRule="auto"/>
              <w:ind w:firstLine="240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× Mal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B038B8F" w14:textId="07725ED9" w:rsidR="00A66B4E" w:rsidRPr="00EF1BB1" w:rsidRDefault="00A66B4E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  <w:lang w:val="en-US"/>
              </w:rPr>
              <w:t>-</w:t>
            </w:r>
            <w:r w:rsidR="00603E46" w:rsidRPr="00EF1BB1">
              <w:rPr>
                <w:rFonts w:ascii="Times New Roman" w:hAnsi="Times New Roman" w:cs="Times New Roman"/>
                <w:lang w:val="en-US"/>
              </w:rPr>
              <w:t>0</w:t>
            </w:r>
            <w:r w:rsidRPr="00EF1BB1">
              <w:rPr>
                <w:rFonts w:ascii="Times New Roman" w:hAnsi="Times New Roman" w:cs="Times New Roman"/>
                <w:lang w:val="en-US"/>
              </w:rPr>
              <w:t>.0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720DB70D" w14:textId="49AD69C6" w:rsidR="00A66B4E" w:rsidRPr="00EF1BB1" w:rsidRDefault="00A66B4E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  <w:lang w:val="en-US"/>
              </w:rPr>
              <w:t>-</w:t>
            </w:r>
            <w:r w:rsidR="00603E46" w:rsidRPr="00EF1BB1">
              <w:rPr>
                <w:rFonts w:ascii="Times New Roman" w:hAnsi="Times New Roman" w:cs="Times New Roman"/>
                <w:lang w:val="en-US"/>
              </w:rPr>
              <w:t>0</w:t>
            </w:r>
            <w:r w:rsidRPr="00EF1BB1">
              <w:rPr>
                <w:rFonts w:ascii="Times New Roman" w:hAnsi="Times New Roman" w:cs="Times New Roman"/>
                <w:lang w:val="en-US"/>
              </w:rPr>
              <w:t>.04*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346037" w14:textId="6D069BD4" w:rsidR="00A66B4E" w:rsidRPr="00EF1BB1" w:rsidRDefault="00603E46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  <w:lang w:val="en-US"/>
              </w:rPr>
              <w:t>0</w:t>
            </w:r>
            <w:r w:rsidR="00A66B4E" w:rsidRPr="00EF1BB1">
              <w:rPr>
                <w:rFonts w:ascii="Times New Roman" w:hAnsi="Times New Roman" w:cs="Times New Roman"/>
                <w:lang w:val="en-US"/>
              </w:rPr>
              <w:t>.04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5BE66F" w14:textId="2B8D7678" w:rsidR="00A66B4E" w:rsidRPr="00EF1BB1" w:rsidRDefault="00A66B4E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  <w:lang w:val="en-US"/>
              </w:rPr>
              <w:t>-</w:t>
            </w:r>
            <w:r w:rsidR="00603E46" w:rsidRPr="00EF1BB1">
              <w:rPr>
                <w:rFonts w:ascii="Times New Roman" w:hAnsi="Times New Roman" w:cs="Times New Roman"/>
                <w:lang w:val="en-US"/>
              </w:rPr>
              <w:t>0</w:t>
            </w:r>
            <w:r w:rsidRPr="00EF1BB1">
              <w:rPr>
                <w:rFonts w:ascii="Times New Roman" w:hAnsi="Times New Roman" w:cs="Times New Roman"/>
                <w:lang w:val="en-US"/>
              </w:rPr>
              <w:t>.04</w:t>
            </w:r>
          </w:p>
        </w:tc>
      </w:tr>
      <w:tr w:rsidR="00A66B4E" w:rsidRPr="00EF1BB1" w14:paraId="711D5EDB" w14:textId="77777777" w:rsidTr="00A66B4E"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</w:tcPr>
          <w:p w14:paraId="5EDCE655" w14:textId="77777777" w:rsidR="00A66B4E" w:rsidRPr="00EF1BB1" w:rsidRDefault="00A66B4E" w:rsidP="00173C59">
            <w:pPr>
              <w:autoSpaceDE w:val="0"/>
              <w:autoSpaceDN w:val="0"/>
              <w:adjustRightInd w:val="0"/>
              <w:spacing w:line="480" w:lineRule="auto"/>
              <w:ind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B7D4636" w14:textId="319503BC" w:rsidR="00A66B4E" w:rsidRPr="00EF1BB1" w:rsidRDefault="00A66B4E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  <w:lang w:val="en-US"/>
              </w:rPr>
              <w:t>(</w:t>
            </w:r>
            <w:r w:rsidR="00603E46" w:rsidRPr="00EF1BB1">
              <w:rPr>
                <w:rFonts w:ascii="Times New Roman" w:hAnsi="Times New Roman" w:cs="Times New Roman"/>
                <w:lang w:val="en-US"/>
              </w:rPr>
              <w:t>0</w:t>
            </w:r>
            <w:r w:rsidRPr="00EF1BB1">
              <w:rPr>
                <w:rFonts w:ascii="Times New Roman" w:hAnsi="Times New Roman" w:cs="Times New Roman"/>
                <w:lang w:val="en-US"/>
              </w:rPr>
              <w:t>.02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6FFB5EB4" w14:textId="3CBD168B" w:rsidR="00A66B4E" w:rsidRPr="00EF1BB1" w:rsidRDefault="00A66B4E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  <w:lang w:val="en-US"/>
              </w:rPr>
              <w:t>(</w:t>
            </w:r>
            <w:r w:rsidR="00603E46" w:rsidRPr="00EF1BB1">
              <w:rPr>
                <w:rFonts w:ascii="Times New Roman" w:hAnsi="Times New Roman" w:cs="Times New Roman"/>
                <w:lang w:val="en-US"/>
              </w:rPr>
              <w:t>0</w:t>
            </w:r>
            <w:r w:rsidRPr="00EF1BB1">
              <w:rPr>
                <w:rFonts w:ascii="Times New Roman" w:hAnsi="Times New Roman" w:cs="Times New Roman"/>
                <w:lang w:val="en-US"/>
              </w:rPr>
              <w:t>.02)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6D1E79" w14:textId="3D16A4C5" w:rsidR="00A66B4E" w:rsidRPr="00EF1BB1" w:rsidRDefault="00A66B4E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  <w:lang w:val="en-US"/>
              </w:rPr>
              <w:t>(</w:t>
            </w:r>
            <w:r w:rsidR="00603E46" w:rsidRPr="00EF1BB1">
              <w:rPr>
                <w:rFonts w:ascii="Times New Roman" w:hAnsi="Times New Roman" w:cs="Times New Roman"/>
                <w:lang w:val="en-US"/>
              </w:rPr>
              <w:t>0</w:t>
            </w:r>
            <w:r w:rsidRPr="00EF1BB1">
              <w:rPr>
                <w:rFonts w:ascii="Times New Roman" w:hAnsi="Times New Roman" w:cs="Times New Roman"/>
                <w:lang w:val="en-US"/>
              </w:rPr>
              <w:t>.05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36BDD6" w14:textId="28BBDDFA" w:rsidR="00A66B4E" w:rsidRPr="00EF1BB1" w:rsidRDefault="00A66B4E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  <w:lang w:val="en-US"/>
              </w:rPr>
              <w:t>(</w:t>
            </w:r>
            <w:r w:rsidR="00603E46" w:rsidRPr="00EF1BB1">
              <w:rPr>
                <w:rFonts w:ascii="Times New Roman" w:hAnsi="Times New Roman" w:cs="Times New Roman"/>
                <w:lang w:val="en-US"/>
              </w:rPr>
              <w:t>0</w:t>
            </w:r>
            <w:r w:rsidRPr="00EF1BB1">
              <w:rPr>
                <w:rFonts w:ascii="Times New Roman" w:hAnsi="Times New Roman" w:cs="Times New Roman"/>
                <w:lang w:val="en-US"/>
              </w:rPr>
              <w:t>.03)</w:t>
            </w:r>
          </w:p>
        </w:tc>
      </w:tr>
      <w:tr w:rsidR="00A66B4E" w:rsidRPr="00EF1BB1" w14:paraId="5F26CDDD" w14:textId="77777777" w:rsidTr="00A66B4E"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</w:tcPr>
          <w:p w14:paraId="2171E43A" w14:textId="294D53D2" w:rsidR="00A66B4E" w:rsidRPr="00EF1BB1" w:rsidRDefault="00A66B4E" w:rsidP="00173C59">
            <w:pPr>
              <w:autoSpaceDE w:val="0"/>
              <w:autoSpaceDN w:val="0"/>
              <w:adjustRightInd w:val="0"/>
              <w:spacing w:line="480" w:lineRule="auto"/>
              <w:ind w:firstLine="240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 xml:space="preserve">Provided care and/or co-resided with the new-born </w:t>
            </w:r>
          </w:p>
          <w:p w14:paraId="4632D14E" w14:textId="70F5D178" w:rsidR="00A66B4E" w:rsidRPr="00EF1BB1" w:rsidRDefault="00A66B4E" w:rsidP="00173C59">
            <w:pPr>
              <w:autoSpaceDE w:val="0"/>
              <w:autoSpaceDN w:val="0"/>
              <w:adjustRightInd w:val="0"/>
              <w:spacing w:line="480" w:lineRule="auto"/>
              <w:ind w:firstLine="240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× Mal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6947813" w14:textId="7A044311" w:rsidR="00A66B4E" w:rsidRPr="00EF1BB1" w:rsidRDefault="00A66B4E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  <w:lang w:val="en-US"/>
              </w:rPr>
              <w:t>-</w:t>
            </w:r>
            <w:r w:rsidR="00603E46" w:rsidRPr="00EF1BB1">
              <w:rPr>
                <w:rFonts w:ascii="Times New Roman" w:hAnsi="Times New Roman" w:cs="Times New Roman"/>
                <w:lang w:val="en-US"/>
              </w:rPr>
              <w:t>0</w:t>
            </w:r>
            <w:r w:rsidRPr="00EF1BB1">
              <w:rPr>
                <w:rFonts w:ascii="Times New Roman" w:hAnsi="Times New Roman" w:cs="Times New Roman"/>
                <w:lang w:val="en-US"/>
              </w:rPr>
              <w:t>.04*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28CF4978" w14:textId="4778A2A4" w:rsidR="00A66B4E" w:rsidRPr="00EF1BB1" w:rsidRDefault="00A66B4E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  <w:lang w:val="en-US"/>
              </w:rPr>
              <w:t>-</w:t>
            </w:r>
            <w:r w:rsidR="00603E46" w:rsidRPr="00EF1BB1">
              <w:rPr>
                <w:rFonts w:ascii="Times New Roman" w:hAnsi="Times New Roman" w:cs="Times New Roman"/>
                <w:lang w:val="en-US"/>
              </w:rPr>
              <w:t>0</w:t>
            </w:r>
            <w:r w:rsidRPr="00EF1BB1">
              <w:rPr>
                <w:rFonts w:ascii="Times New Roman" w:hAnsi="Times New Roman" w:cs="Times New Roman"/>
                <w:lang w:val="en-US"/>
              </w:rPr>
              <w:t>.01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424EE5" w14:textId="040824CE" w:rsidR="00A66B4E" w:rsidRPr="00EF1BB1" w:rsidRDefault="00A66B4E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  <w:lang w:val="en-US"/>
              </w:rPr>
              <w:t>-</w:t>
            </w:r>
            <w:r w:rsidR="00603E46" w:rsidRPr="00EF1BB1">
              <w:rPr>
                <w:rFonts w:ascii="Times New Roman" w:hAnsi="Times New Roman" w:cs="Times New Roman"/>
                <w:lang w:val="en-US"/>
              </w:rPr>
              <w:t>0</w:t>
            </w:r>
            <w:r w:rsidRPr="00EF1BB1">
              <w:rPr>
                <w:rFonts w:ascii="Times New Roman" w:hAnsi="Times New Roman" w:cs="Times New Roman"/>
                <w:lang w:val="en-US"/>
              </w:rPr>
              <w:t>.03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D979EA" w14:textId="4A3F9371" w:rsidR="00A66B4E" w:rsidRPr="00EF1BB1" w:rsidRDefault="00A66B4E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  <w:lang w:val="en-US"/>
              </w:rPr>
              <w:t>-</w:t>
            </w:r>
            <w:r w:rsidR="00603E46" w:rsidRPr="00EF1BB1">
              <w:rPr>
                <w:rFonts w:ascii="Times New Roman" w:hAnsi="Times New Roman" w:cs="Times New Roman"/>
                <w:lang w:val="en-US"/>
              </w:rPr>
              <w:t>0</w:t>
            </w:r>
            <w:r w:rsidRPr="00EF1BB1">
              <w:rPr>
                <w:rFonts w:ascii="Times New Roman" w:hAnsi="Times New Roman" w:cs="Times New Roman"/>
                <w:lang w:val="en-US"/>
              </w:rPr>
              <w:t>.01</w:t>
            </w:r>
          </w:p>
        </w:tc>
      </w:tr>
      <w:tr w:rsidR="00A66B4E" w:rsidRPr="00EF1BB1" w14:paraId="557FDC3B" w14:textId="77777777" w:rsidTr="00A66B4E"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</w:tcPr>
          <w:p w14:paraId="036C5074" w14:textId="77777777" w:rsidR="00A66B4E" w:rsidRPr="00EF1BB1" w:rsidRDefault="00A66B4E" w:rsidP="00173C59">
            <w:pPr>
              <w:autoSpaceDE w:val="0"/>
              <w:autoSpaceDN w:val="0"/>
              <w:adjustRightInd w:val="0"/>
              <w:spacing w:line="480" w:lineRule="auto"/>
              <w:ind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D572E75" w14:textId="108DED0C" w:rsidR="00A66B4E" w:rsidRPr="00EF1BB1" w:rsidRDefault="00A66B4E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  <w:lang w:val="en-US"/>
              </w:rPr>
              <w:t>(</w:t>
            </w:r>
            <w:r w:rsidR="00603E46" w:rsidRPr="00EF1BB1">
              <w:rPr>
                <w:rFonts w:ascii="Times New Roman" w:hAnsi="Times New Roman" w:cs="Times New Roman"/>
                <w:lang w:val="en-US"/>
              </w:rPr>
              <w:t>0</w:t>
            </w:r>
            <w:r w:rsidRPr="00EF1BB1">
              <w:rPr>
                <w:rFonts w:ascii="Times New Roman" w:hAnsi="Times New Roman" w:cs="Times New Roman"/>
                <w:lang w:val="en-US"/>
              </w:rPr>
              <w:t>.02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449E20CF" w14:textId="2FCBA13A" w:rsidR="00A66B4E" w:rsidRPr="00EF1BB1" w:rsidRDefault="00A66B4E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  <w:lang w:val="en-US"/>
              </w:rPr>
              <w:t>(</w:t>
            </w:r>
            <w:r w:rsidR="00603E46" w:rsidRPr="00EF1BB1">
              <w:rPr>
                <w:rFonts w:ascii="Times New Roman" w:hAnsi="Times New Roman" w:cs="Times New Roman"/>
                <w:lang w:val="en-US"/>
              </w:rPr>
              <w:t>0</w:t>
            </w:r>
            <w:r w:rsidRPr="00EF1BB1">
              <w:rPr>
                <w:rFonts w:ascii="Times New Roman" w:hAnsi="Times New Roman" w:cs="Times New Roman"/>
                <w:lang w:val="en-US"/>
              </w:rPr>
              <w:t>.02)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5D8B08" w14:textId="31F50CEE" w:rsidR="00A66B4E" w:rsidRPr="00EF1BB1" w:rsidRDefault="00A66B4E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  <w:lang w:val="en-US"/>
              </w:rPr>
              <w:t>(</w:t>
            </w:r>
            <w:r w:rsidR="00603E46" w:rsidRPr="00EF1BB1">
              <w:rPr>
                <w:rFonts w:ascii="Times New Roman" w:hAnsi="Times New Roman" w:cs="Times New Roman"/>
                <w:lang w:val="en-US"/>
              </w:rPr>
              <w:t>0</w:t>
            </w:r>
            <w:r w:rsidRPr="00EF1BB1">
              <w:rPr>
                <w:rFonts w:ascii="Times New Roman" w:hAnsi="Times New Roman" w:cs="Times New Roman"/>
                <w:lang w:val="en-US"/>
              </w:rPr>
              <w:t>.05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AB5F9C" w14:textId="20FDDEA7" w:rsidR="00A66B4E" w:rsidRPr="00EF1BB1" w:rsidRDefault="00A66B4E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  <w:lang w:val="en-US"/>
              </w:rPr>
              <w:t>(</w:t>
            </w:r>
            <w:r w:rsidR="00603E46" w:rsidRPr="00EF1BB1">
              <w:rPr>
                <w:rFonts w:ascii="Times New Roman" w:hAnsi="Times New Roman" w:cs="Times New Roman"/>
                <w:lang w:val="en-US"/>
              </w:rPr>
              <w:t>0</w:t>
            </w:r>
            <w:r w:rsidRPr="00EF1BB1">
              <w:rPr>
                <w:rFonts w:ascii="Times New Roman" w:hAnsi="Times New Roman" w:cs="Times New Roman"/>
                <w:lang w:val="en-US"/>
              </w:rPr>
              <w:t>.03)</w:t>
            </w:r>
          </w:p>
        </w:tc>
      </w:tr>
      <w:tr w:rsidR="00A66B4E" w:rsidRPr="00EF1BB1" w14:paraId="3578CE72" w14:textId="77777777" w:rsidTr="00A66B4E"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7B40DF" w14:textId="77777777" w:rsidR="00A66B4E" w:rsidRPr="00EF1BB1" w:rsidRDefault="00A66B4E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Number of observation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7466F4" w14:textId="650C6053" w:rsidR="00A66B4E" w:rsidRPr="00EF1BB1" w:rsidRDefault="00A66B4E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  <w:lang w:val="en-US"/>
              </w:rPr>
              <w:t>8</w:t>
            </w:r>
            <w:r w:rsidR="00521CEA" w:rsidRPr="00EF1BB1">
              <w:rPr>
                <w:rFonts w:ascii="Times New Roman" w:hAnsi="Times New Roman" w:cs="Times New Roman"/>
                <w:lang w:val="en-US"/>
              </w:rPr>
              <w:t>,</w:t>
            </w:r>
            <w:r w:rsidRPr="00EF1BB1">
              <w:rPr>
                <w:rFonts w:ascii="Times New Roman" w:hAnsi="Times New Roman" w:cs="Times New Roman"/>
                <w:lang w:val="en-US"/>
              </w:rPr>
              <w:t>53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9E8478" w14:textId="26D84F4F" w:rsidR="00A66B4E" w:rsidRPr="00EF1BB1" w:rsidRDefault="00A66B4E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  <w:lang w:val="en-US"/>
              </w:rPr>
              <w:t>8</w:t>
            </w:r>
            <w:r w:rsidR="00521CEA" w:rsidRPr="00EF1BB1">
              <w:rPr>
                <w:rFonts w:ascii="Times New Roman" w:hAnsi="Times New Roman" w:cs="Times New Roman"/>
                <w:lang w:val="en-US"/>
              </w:rPr>
              <w:t>,</w:t>
            </w:r>
            <w:r w:rsidRPr="00EF1BB1">
              <w:rPr>
                <w:rFonts w:ascii="Times New Roman" w:hAnsi="Times New Roman" w:cs="Times New Roman"/>
                <w:lang w:val="en-US"/>
              </w:rPr>
              <w:t>525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4CC3A9" w14:textId="5367468A" w:rsidR="00A66B4E" w:rsidRPr="00EF1BB1" w:rsidRDefault="00A66B4E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  <w:lang w:val="en-US"/>
              </w:rPr>
              <w:t>7</w:t>
            </w:r>
            <w:r w:rsidR="00521CEA" w:rsidRPr="00EF1BB1">
              <w:rPr>
                <w:rFonts w:ascii="Times New Roman" w:hAnsi="Times New Roman" w:cs="Times New Roman"/>
                <w:lang w:val="en-US"/>
              </w:rPr>
              <w:t>,</w:t>
            </w:r>
            <w:r w:rsidRPr="00EF1BB1">
              <w:rPr>
                <w:rFonts w:ascii="Times New Roman" w:hAnsi="Times New Roman" w:cs="Times New Roman"/>
                <w:lang w:val="en-US"/>
              </w:rPr>
              <w:t>744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FB22F4" w14:textId="3C0A08DB" w:rsidR="00A66B4E" w:rsidRPr="00EF1BB1" w:rsidRDefault="00A66B4E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  <w:lang w:val="en-US"/>
              </w:rPr>
              <w:t>7</w:t>
            </w:r>
            <w:r w:rsidR="00521CEA" w:rsidRPr="00EF1BB1">
              <w:rPr>
                <w:rFonts w:ascii="Times New Roman" w:hAnsi="Times New Roman" w:cs="Times New Roman"/>
                <w:lang w:val="en-US"/>
              </w:rPr>
              <w:t>,</w:t>
            </w:r>
            <w:r w:rsidRPr="00EF1BB1">
              <w:rPr>
                <w:rFonts w:ascii="Times New Roman" w:hAnsi="Times New Roman" w:cs="Times New Roman"/>
                <w:lang w:val="en-US"/>
              </w:rPr>
              <w:t>957</w:t>
            </w:r>
          </w:p>
        </w:tc>
      </w:tr>
    </w:tbl>
    <w:p w14:paraId="7694C327" w14:textId="675610EC" w:rsidR="00D74F90" w:rsidRPr="00EF1BB1" w:rsidRDefault="00FF7169" w:rsidP="00A56CB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EF1BB1">
        <w:rPr>
          <w:rFonts w:ascii="Times New Roman" w:hAnsi="Times New Roman" w:cs="Times New Roman"/>
        </w:rPr>
        <w:t>Notes</w:t>
      </w:r>
      <w:r w:rsidR="00D74F90" w:rsidRPr="00EF1BB1">
        <w:rPr>
          <w:rFonts w:ascii="Times New Roman" w:hAnsi="Times New Roman" w:cs="Times New Roman"/>
        </w:rPr>
        <w:t xml:space="preserve">: Data source: CHARLS 2011, 2013, 2015. Models with binary and categorical regressors </w:t>
      </w:r>
      <w:proofErr w:type="gramStart"/>
      <w:r w:rsidR="00D74F90" w:rsidRPr="00EF1BB1">
        <w:rPr>
          <w:rFonts w:ascii="Times New Roman" w:hAnsi="Times New Roman" w:cs="Times New Roman"/>
        </w:rPr>
        <w:t>were estimated</w:t>
      </w:r>
      <w:proofErr w:type="gramEnd"/>
      <w:r w:rsidR="00D74F90" w:rsidRPr="00EF1BB1">
        <w:rPr>
          <w:rFonts w:ascii="Times New Roman" w:hAnsi="Times New Roman" w:cs="Times New Roman"/>
        </w:rPr>
        <w:t xml:space="preserve"> separately but the results are presented together. Beta coefficients </w:t>
      </w:r>
      <w:proofErr w:type="gramStart"/>
      <w:r w:rsidR="00D74F90" w:rsidRPr="00EF1BB1">
        <w:rPr>
          <w:rFonts w:ascii="Times New Roman" w:hAnsi="Times New Roman" w:cs="Times New Roman"/>
        </w:rPr>
        <w:t>are presented</w:t>
      </w:r>
      <w:proofErr w:type="gramEnd"/>
      <w:r w:rsidR="00D74F90" w:rsidRPr="00EF1BB1">
        <w:rPr>
          <w:rFonts w:ascii="Times New Roman" w:hAnsi="Times New Roman" w:cs="Times New Roman"/>
        </w:rPr>
        <w:t>. Standard errors are in parenthesis. All models control for age, age square,</w:t>
      </w:r>
      <w:r w:rsidR="002C447E" w:rsidRPr="00EF1BB1">
        <w:rPr>
          <w:rFonts w:ascii="Times New Roman" w:hAnsi="Times New Roman" w:cs="Times New Roman"/>
        </w:rPr>
        <w:t xml:space="preserve"> </w:t>
      </w:r>
      <w:r w:rsidR="00D74F90" w:rsidRPr="00EF1BB1">
        <w:rPr>
          <w:rFonts w:ascii="Times New Roman" w:hAnsi="Times New Roman" w:cs="Times New Roman"/>
          <w:i/>
          <w:iCs/>
        </w:rPr>
        <w:t>hukou</w:t>
      </w:r>
      <w:r w:rsidR="00D74F90" w:rsidRPr="00EF1BB1">
        <w:rPr>
          <w:rFonts w:ascii="Times New Roman" w:hAnsi="Times New Roman" w:cs="Times New Roman"/>
        </w:rPr>
        <w:t xml:space="preserve"> status, educational level, marital status, employment status and log household annual total income. </w:t>
      </w:r>
      <w:r w:rsidR="005A24E4" w:rsidRPr="00EF1BB1">
        <w:rPr>
          <w:rFonts w:ascii="Times New Roman" w:hAnsi="Times New Roman" w:cs="Times New Roman"/>
        </w:rPr>
        <w:t>***</w:t>
      </w:r>
      <w:r w:rsidR="00D74F90" w:rsidRPr="00EF1BB1">
        <w:rPr>
          <w:rFonts w:ascii="Times New Roman" w:hAnsi="Times New Roman" w:cs="Times New Roman"/>
        </w:rPr>
        <w:t xml:space="preserve"> p&lt;0.</w:t>
      </w:r>
      <w:r w:rsidR="005A24E4" w:rsidRPr="00EF1BB1">
        <w:rPr>
          <w:rFonts w:ascii="Times New Roman" w:hAnsi="Times New Roman" w:cs="Times New Roman"/>
        </w:rPr>
        <w:t>00</w:t>
      </w:r>
      <w:r w:rsidR="00D74F90" w:rsidRPr="00EF1BB1">
        <w:rPr>
          <w:rFonts w:ascii="Times New Roman" w:hAnsi="Times New Roman" w:cs="Times New Roman"/>
        </w:rPr>
        <w:t>1</w:t>
      </w:r>
      <w:r w:rsidR="005A24E4" w:rsidRPr="00EF1BB1">
        <w:rPr>
          <w:rFonts w:ascii="Times New Roman" w:hAnsi="Times New Roman" w:cs="Times New Roman"/>
        </w:rPr>
        <w:t>, **p&lt;0.01</w:t>
      </w:r>
      <w:r w:rsidR="00A53C66" w:rsidRPr="00EF1BB1">
        <w:rPr>
          <w:rFonts w:ascii="Times New Roman" w:hAnsi="Times New Roman" w:cs="Times New Roman"/>
        </w:rPr>
        <w:t>, P&lt;0.05</w:t>
      </w:r>
    </w:p>
    <w:p w14:paraId="3B245B2B" w14:textId="3E59C9AA" w:rsidR="00651C0B" w:rsidRPr="00EF1BB1" w:rsidRDefault="00651C0B" w:rsidP="00173C5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159A5621" w14:textId="77777777" w:rsidR="00651C0B" w:rsidRPr="00EF1BB1" w:rsidRDefault="00651C0B" w:rsidP="00173C5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EF1BB1">
        <w:rPr>
          <w:rFonts w:ascii="Times New Roman" w:hAnsi="Times New Roman" w:cs="Times New Roman"/>
          <w:sz w:val="22"/>
          <w:szCs w:val="22"/>
        </w:rPr>
        <w:br w:type="page"/>
      </w:r>
    </w:p>
    <w:p w14:paraId="5CE6DB85" w14:textId="30AFE0C3" w:rsidR="00651C0B" w:rsidRPr="00EF1BB1" w:rsidRDefault="00651C0B" w:rsidP="00A56CB7">
      <w:pPr>
        <w:spacing w:line="480" w:lineRule="auto"/>
        <w:jc w:val="both"/>
        <w:rPr>
          <w:rFonts w:ascii="Times New Roman" w:hAnsi="Times New Roman" w:cs="Times New Roman"/>
        </w:rPr>
      </w:pPr>
      <w:r w:rsidRPr="00EF1BB1">
        <w:rPr>
          <w:rFonts w:ascii="Times New Roman" w:hAnsi="Times New Roman" w:cs="Times New Roman"/>
        </w:rPr>
        <w:lastRenderedPageBreak/>
        <w:t xml:space="preserve">Table A5. Transitioning to grandparenthood and limitations in ADL, IADL, life satisfaction, and depression among potential first-time grandparents (n=3,449), OLS models, interaction with older adults’ </w:t>
      </w:r>
      <w:r w:rsidRPr="00EF1BB1">
        <w:rPr>
          <w:rFonts w:ascii="Times New Roman" w:hAnsi="Times New Roman" w:cs="Times New Roman"/>
          <w:i/>
          <w:iCs/>
        </w:rPr>
        <w:t>hukou</w:t>
      </w:r>
      <w:r w:rsidRPr="00EF1BB1">
        <w:rPr>
          <w:rFonts w:ascii="Times New Roman" w:hAnsi="Times New Roman" w:cs="Times New Roman"/>
        </w:rPr>
        <w:t xml:space="preserve"> status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3293"/>
        <w:gridCol w:w="1150"/>
        <w:gridCol w:w="1232"/>
        <w:gridCol w:w="1310"/>
        <w:gridCol w:w="43"/>
        <w:gridCol w:w="1253"/>
        <w:gridCol w:w="19"/>
      </w:tblGrid>
      <w:tr w:rsidR="00651C0B" w:rsidRPr="00EF1BB1" w14:paraId="616B5E7E" w14:textId="77777777" w:rsidTr="00C704D2">
        <w:trPr>
          <w:gridAfter w:val="1"/>
          <w:wAfter w:w="19" w:type="dxa"/>
        </w:trPr>
        <w:tc>
          <w:tcPr>
            <w:tcW w:w="3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806B9D" w14:textId="77777777" w:rsidR="00651C0B" w:rsidRPr="00EF1BB1" w:rsidRDefault="00651C0B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AD27E6" w14:textId="77777777" w:rsidR="00651C0B" w:rsidRPr="00EF1BB1" w:rsidRDefault="00651C0B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≥ 1 ADL limitation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E06F6F" w14:textId="77777777" w:rsidR="00651C0B" w:rsidRPr="00EF1BB1" w:rsidRDefault="00651C0B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≥ 1 IADL limitation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1FB6BC" w14:textId="77777777" w:rsidR="00651C0B" w:rsidRPr="00EF1BB1" w:rsidRDefault="00651C0B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Life satisfaction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B23A17" w14:textId="77777777" w:rsidR="00651C0B" w:rsidRPr="00EF1BB1" w:rsidRDefault="00651C0B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Depression</w:t>
            </w:r>
          </w:p>
        </w:tc>
      </w:tr>
      <w:tr w:rsidR="00651C0B" w:rsidRPr="00EF1BB1" w14:paraId="23712BF3" w14:textId="77777777" w:rsidTr="00C704D2">
        <w:tc>
          <w:tcPr>
            <w:tcW w:w="32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14F551" w14:textId="77777777" w:rsidR="00651C0B" w:rsidRPr="00EF1BB1" w:rsidRDefault="00651C0B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  <w:b/>
                <w:bCs/>
              </w:rPr>
              <w:t>(binary)</w:t>
            </w:r>
            <w:r w:rsidRPr="00EF1BB1">
              <w:rPr>
                <w:rFonts w:ascii="Times New Roman" w:hAnsi="Times New Roman" w:cs="Times New Roman"/>
              </w:rPr>
              <w:t xml:space="preserve"> Transitioning to grandparenthood (vs no grandchild)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1413B3" w14:textId="77777777" w:rsidR="00651C0B" w:rsidRPr="00EF1BB1" w:rsidRDefault="00651C0B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446377" w14:textId="77777777" w:rsidR="00651C0B" w:rsidRPr="00EF1BB1" w:rsidRDefault="00651C0B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A890DE" w14:textId="77777777" w:rsidR="00651C0B" w:rsidRPr="00EF1BB1" w:rsidRDefault="00651C0B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CA56D0" w14:textId="77777777" w:rsidR="00651C0B" w:rsidRPr="00EF1BB1" w:rsidRDefault="00651C0B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704D2" w:rsidRPr="00EF1BB1" w14:paraId="44CA5CF6" w14:textId="77777777" w:rsidTr="00C704D2"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</w:tcPr>
          <w:p w14:paraId="47AFE092" w14:textId="34B53621" w:rsidR="00C704D2" w:rsidRPr="00EF1BB1" w:rsidRDefault="00C704D2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 xml:space="preserve">    Transitioning to grandparenthoo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1470BF8" w14:textId="7DAD1662" w:rsidR="00C704D2" w:rsidRPr="00EF1BB1" w:rsidRDefault="00074FDC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0</w:t>
            </w:r>
            <w:r w:rsidR="00C704D2" w:rsidRPr="00EF1BB1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5DA2F525" w14:textId="7528598D" w:rsidR="00C704D2" w:rsidRPr="00EF1BB1" w:rsidRDefault="00074FDC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0</w:t>
            </w:r>
            <w:r w:rsidR="00C704D2" w:rsidRPr="00EF1BB1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A3744B" w14:textId="0E3BD2FE" w:rsidR="00C704D2" w:rsidRPr="00EF1BB1" w:rsidRDefault="00074FDC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0</w:t>
            </w:r>
            <w:r w:rsidR="00C704D2" w:rsidRPr="00EF1BB1">
              <w:rPr>
                <w:rFonts w:ascii="Times New Roman" w:hAnsi="Times New Roman" w:cs="Times New Roman"/>
              </w:rPr>
              <w:t>.2</w:t>
            </w:r>
            <w:r w:rsidRPr="00EF1BB1">
              <w:rPr>
                <w:rFonts w:ascii="Times New Roman" w:hAnsi="Times New Roman" w:cs="Times New Roman"/>
              </w:rPr>
              <w:t>0</w:t>
            </w:r>
            <w:r w:rsidR="00C704D2" w:rsidRPr="00EF1BB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B131A5" w14:textId="281A0176" w:rsidR="00C704D2" w:rsidRPr="00EF1BB1" w:rsidRDefault="00C704D2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-</w:t>
            </w:r>
            <w:r w:rsidR="00074FDC" w:rsidRPr="00EF1BB1">
              <w:rPr>
                <w:rFonts w:ascii="Times New Roman" w:hAnsi="Times New Roman" w:cs="Times New Roman"/>
              </w:rPr>
              <w:t>0</w:t>
            </w:r>
            <w:r w:rsidRPr="00EF1BB1">
              <w:rPr>
                <w:rFonts w:ascii="Times New Roman" w:hAnsi="Times New Roman" w:cs="Times New Roman"/>
              </w:rPr>
              <w:t>.01</w:t>
            </w:r>
          </w:p>
        </w:tc>
      </w:tr>
      <w:tr w:rsidR="00C704D2" w:rsidRPr="00EF1BB1" w14:paraId="76258B04" w14:textId="77777777" w:rsidTr="00C704D2"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</w:tcPr>
          <w:p w14:paraId="10BE1650" w14:textId="77777777" w:rsidR="00C704D2" w:rsidRPr="00EF1BB1" w:rsidRDefault="00C704D2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76AB14F" w14:textId="7440A4CF" w:rsidR="00C704D2" w:rsidRPr="00EF1BB1" w:rsidRDefault="00C704D2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(</w:t>
            </w:r>
            <w:r w:rsidR="00074FDC" w:rsidRPr="00EF1BB1">
              <w:rPr>
                <w:rFonts w:ascii="Times New Roman" w:hAnsi="Times New Roman" w:cs="Times New Roman"/>
              </w:rPr>
              <w:t>0</w:t>
            </w:r>
            <w:r w:rsidRPr="00EF1BB1">
              <w:rPr>
                <w:rFonts w:ascii="Times New Roman" w:hAnsi="Times New Roman" w:cs="Times New Roman"/>
              </w:rPr>
              <w:t>.0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03211106" w14:textId="2800790D" w:rsidR="00C704D2" w:rsidRPr="00EF1BB1" w:rsidRDefault="00C704D2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(</w:t>
            </w:r>
            <w:r w:rsidR="00074FDC" w:rsidRPr="00EF1BB1">
              <w:rPr>
                <w:rFonts w:ascii="Times New Roman" w:hAnsi="Times New Roman" w:cs="Times New Roman"/>
              </w:rPr>
              <w:t>0</w:t>
            </w:r>
            <w:r w:rsidRPr="00EF1BB1">
              <w:rPr>
                <w:rFonts w:ascii="Times New Roman" w:hAnsi="Times New Roman" w:cs="Times New Roman"/>
              </w:rPr>
              <w:t>.01)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96C72F" w14:textId="2BE4E68D" w:rsidR="00C704D2" w:rsidRPr="00EF1BB1" w:rsidRDefault="00C704D2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(</w:t>
            </w:r>
            <w:r w:rsidR="00074FDC" w:rsidRPr="00EF1BB1">
              <w:rPr>
                <w:rFonts w:ascii="Times New Roman" w:hAnsi="Times New Roman" w:cs="Times New Roman"/>
              </w:rPr>
              <w:t>0</w:t>
            </w:r>
            <w:r w:rsidRPr="00EF1BB1">
              <w:rPr>
                <w:rFonts w:ascii="Times New Roman" w:hAnsi="Times New Roman" w:cs="Times New Roman"/>
              </w:rPr>
              <w:t>.02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40BCE" w14:textId="08B6E5A3" w:rsidR="00C704D2" w:rsidRPr="00EF1BB1" w:rsidRDefault="00C704D2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(</w:t>
            </w:r>
            <w:r w:rsidR="00074FDC" w:rsidRPr="00EF1BB1">
              <w:rPr>
                <w:rFonts w:ascii="Times New Roman" w:hAnsi="Times New Roman" w:cs="Times New Roman"/>
              </w:rPr>
              <w:t>0</w:t>
            </w:r>
            <w:r w:rsidRPr="00EF1BB1">
              <w:rPr>
                <w:rFonts w:ascii="Times New Roman" w:hAnsi="Times New Roman" w:cs="Times New Roman"/>
              </w:rPr>
              <w:t>.01)</w:t>
            </w:r>
          </w:p>
        </w:tc>
      </w:tr>
      <w:tr w:rsidR="00C704D2" w:rsidRPr="00EF1BB1" w14:paraId="2AA6DEF8" w14:textId="77777777" w:rsidTr="00C704D2"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</w:tcPr>
          <w:p w14:paraId="6A4862BB" w14:textId="4BE69C3D" w:rsidR="00C704D2" w:rsidRPr="00EF1BB1" w:rsidRDefault="00C704D2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 xml:space="preserve">    Urban </w:t>
            </w:r>
            <w:r w:rsidRPr="00EF1BB1">
              <w:rPr>
                <w:rFonts w:ascii="Times New Roman" w:hAnsi="Times New Roman" w:cs="Times New Roman"/>
                <w:i/>
                <w:iCs/>
              </w:rPr>
              <w:t>hukou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6009A97" w14:textId="6EFF9919" w:rsidR="00C704D2" w:rsidRPr="00EF1BB1" w:rsidRDefault="00C704D2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-</w:t>
            </w:r>
            <w:r w:rsidR="00074FDC" w:rsidRPr="00EF1BB1">
              <w:rPr>
                <w:rFonts w:ascii="Times New Roman" w:hAnsi="Times New Roman" w:cs="Times New Roman"/>
              </w:rPr>
              <w:t>0</w:t>
            </w:r>
            <w:r w:rsidRPr="00EF1BB1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103779F6" w14:textId="02877E9C" w:rsidR="00C704D2" w:rsidRPr="00EF1BB1" w:rsidRDefault="00C704D2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0</w:t>
            </w:r>
            <w:r w:rsidR="00074FDC" w:rsidRPr="00EF1BB1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4E8372" w14:textId="620D1B80" w:rsidR="00C704D2" w:rsidRPr="00EF1BB1" w:rsidRDefault="00074FDC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0</w:t>
            </w:r>
            <w:r w:rsidR="00C704D2" w:rsidRPr="00EF1BB1">
              <w:rPr>
                <w:rFonts w:ascii="Times New Roman" w:hAnsi="Times New Roman" w:cs="Times New Roman"/>
              </w:rPr>
              <w:t>.07**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158547" w14:textId="6B94428E" w:rsidR="00C704D2" w:rsidRPr="00EF1BB1" w:rsidRDefault="00C704D2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-</w:t>
            </w:r>
            <w:r w:rsidR="00074FDC" w:rsidRPr="00EF1BB1">
              <w:rPr>
                <w:rFonts w:ascii="Times New Roman" w:hAnsi="Times New Roman" w:cs="Times New Roman"/>
              </w:rPr>
              <w:t>0</w:t>
            </w:r>
            <w:r w:rsidRPr="00EF1BB1">
              <w:rPr>
                <w:rFonts w:ascii="Times New Roman" w:hAnsi="Times New Roman" w:cs="Times New Roman"/>
              </w:rPr>
              <w:t>.06***</w:t>
            </w:r>
          </w:p>
        </w:tc>
      </w:tr>
      <w:tr w:rsidR="00C704D2" w:rsidRPr="00EF1BB1" w14:paraId="1FD677BD" w14:textId="77777777" w:rsidTr="00C704D2"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</w:tcPr>
          <w:p w14:paraId="5EC49254" w14:textId="77777777" w:rsidR="00C704D2" w:rsidRPr="00EF1BB1" w:rsidRDefault="00C704D2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62E903C" w14:textId="5600BB90" w:rsidR="00C704D2" w:rsidRPr="00EF1BB1" w:rsidRDefault="00C704D2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(</w:t>
            </w:r>
            <w:r w:rsidR="00074FDC" w:rsidRPr="00EF1BB1">
              <w:rPr>
                <w:rFonts w:ascii="Times New Roman" w:hAnsi="Times New Roman" w:cs="Times New Roman"/>
              </w:rPr>
              <w:t>0</w:t>
            </w:r>
            <w:r w:rsidRPr="00EF1BB1">
              <w:rPr>
                <w:rFonts w:ascii="Times New Roman" w:hAnsi="Times New Roman" w:cs="Times New Roman"/>
              </w:rPr>
              <w:t>.0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336020F8" w14:textId="2310EB02" w:rsidR="00C704D2" w:rsidRPr="00EF1BB1" w:rsidRDefault="00C704D2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(</w:t>
            </w:r>
            <w:r w:rsidR="00074FDC" w:rsidRPr="00EF1BB1">
              <w:rPr>
                <w:rFonts w:ascii="Times New Roman" w:hAnsi="Times New Roman" w:cs="Times New Roman"/>
              </w:rPr>
              <w:t>0</w:t>
            </w:r>
            <w:r w:rsidRPr="00EF1BB1">
              <w:rPr>
                <w:rFonts w:ascii="Times New Roman" w:hAnsi="Times New Roman" w:cs="Times New Roman"/>
              </w:rPr>
              <w:t>.01)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DD9566" w14:textId="07945EFF" w:rsidR="00C704D2" w:rsidRPr="00EF1BB1" w:rsidRDefault="00C704D2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(</w:t>
            </w:r>
            <w:r w:rsidR="00074FDC" w:rsidRPr="00EF1BB1">
              <w:rPr>
                <w:rFonts w:ascii="Times New Roman" w:hAnsi="Times New Roman" w:cs="Times New Roman"/>
              </w:rPr>
              <w:t>0</w:t>
            </w:r>
            <w:r w:rsidRPr="00EF1BB1">
              <w:rPr>
                <w:rFonts w:ascii="Times New Roman" w:hAnsi="Times New Roman" w:cs="Times New Roman"/>
              </w:rPr>
              <w:t>.03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B93297" w14:textId="31CA1F19" w:rsidR="00C704D2" w:rsidRPr="00EF1BB1" w:rsidRDefault="00C704D2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(</w:t>
            </w:r>
            <w:r w:rsidR="00074FDC" w:rsidRPr="00EF1BB1">
              <w:rPr>
                <w:rFonts w:ascii="Times New Roman" w:hAnsi="Times New Roman" w:cs="Times New Roman"/>
              </w:rPr>
              <w:t>0</w:t>
            </w:r>
            <w:r w:rsidRPr="00EF1BB1">
              <w:rPr>
                <w:rFonts w:ascii="Times New Roman" w:hAnsi="Times New Roman" w:cs="Times New Roman"/>
              </w:rPr>
              <w:t>.01)</w:t>
            </w:r>
          </w:p>
        </w:tc>
      </w:tr>
      <w:tr w:rsidR="006D035F" w:rsidRPr="00EF1BB1" w14:paraId="42F873A0" w14:textId="77777777" w:rsidTr="00C704D2"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</w:tcPr>
          <w:p w14:paraId="01BC5FF0" w14:textId="767C825B" w:rsidR="006D035F" w:rsidRPr="00EF1BB1" w:rsidRDefault="006D035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 xml:space="preserve">    Transitioning to grandparenthood </w:t>
            </w:r>
          </w:p>
          <w:p w14:paraId="32B9183C" w14:textId="17439C6A" w:rsidR="006D035F" w:rsidRPr="00EF1BB1" w:rsidRDefault="006D035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 xml:space="preserve">× Urban </w:t>
            </w:r>
            <w:r w:rsidRPr="00EF1BB1">
              <w:rPr>
                <w:rFonts w:ascii="Times New Roman" w:hAnsi="Times New Roman" w:cs="Times New Roman"/>
                <w:i/>
                <w:iCs/>
              </w:rPr>
              <w:t>hukou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11BB3A0" w14:textId="0269F82F" w:rsidR="006D035F" w:rsidRPr="00EF1BB1" w:rsidRDefault="006D035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  <w:lang w:val="en-US"/>
              </w:rPr>
              <w:t>0</w:t>
            </w:r>
            <w:r w:rsidR="00074FDC" w:rsidRPr="00EF1BB1">
              <w:rPr>
                <w:rFonts w:ascii="Times New Roman" w:hAnsi="Times New Roman" w:cs="Times New Roman"/>
                <w:lang w:val="en-US"/>
              </w:rPr>
              <w:t>.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5BE27464" w14:textId="5B147861" w:rsidR="006D035F" w:rsidRPr="00EF1BB1" w:rsidRDefault="006D035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  <w:lang w:val="en-US"/>
              </w:rPr>
              <w:t>-</w:t>
            </w:r>
            <w:r w:rsidR="00074FDC" w:rsidRPr="00EF1BB1">
              <w:rPr>
                <w:rFonts w:ascii="Times New Roman" w:hAnsi="Times New Roman" w:cs="Times New Roman"/>
                <w:lang w:val="en-US"/>
              </w:rPr>
              <w:t>0</w:t>
            </w:r>
            <w:r w:rsidRPr="00EF1BB1">
              <w:rPr>
                <w:rFonts w:ascii="Times New Roman" w:hAnsi="Times New Roman" w:cs="Times New Roman"/>
                <w:lang w:val="en-US"/>
              </w:rPr>
              <w:t>.02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7C1441" w14:textId="3662CE62" w:rsidR="006D035F" w:rsidRPr="00EF1BB1" w:rsidRDefault="006D035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  <w:lang w:val="en-US"/>
              </w:rPr>
              <w:t>-</w:t>
            </w:r>
            <w:r w:rsidR="00074FDC" w:rsidRPr="00EF1BB1">
              <w:rPr>
                <w:rFonts w:ascii="Times New Roman" w:hAnsi="Times New Roman" w:cs="Times New Roman"/>
                <w:lang w:val="en-US"/>
              </w:rPr>
              <w:t>0</w:t>
            </w:r>
            <w:r w:rsidRPr="00EF1BB1">
              <w:rPr>
                <w:rFonts w:ascii="Times New Roman" w:hAnsi="Times New Roman" w:cs="Times New Roman"/>
                <w:lang w:val="en-US"/>
              </w:rPr>
              <w:t>.08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6A3823" w14:textId="03D4E076" w:rsidR="006D035F" w:rsidRPr="00EF1BB1" w:rsidRDefault="006D035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  <w:lang w:val="en-US"/>
              </w:rPr>
              <w:t>.04</w:t>
            </w:r>
          </w:p>
        </w:tc>
      </w:tr>
      <w:tr w:rsidR="006D035F" w:rsidRPr="00EF1BB1" w14:paraId="3B68B8C8" w14:textId="77777777" w:rsidTr="00C704D2"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</w:tcPr>
          <w:p w14:paraId="21C2103D" w14:textId="77777777" w:rsidR="006D035F" w:rsidRPr="00EF1BB1" w:rsidRDefault="006D035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CF5BD5E" w14:textId="69720D75" w:rsidR="006D035F" w:rsidRPr="00EF1BB1" w:rsidRDefault="006D035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  <w:lang w:val="en-US"/>
              </w:rPr>
              <w:t>(</w:t>
            </w:r>
            <w:r w:rsidR="00460E44" w:rsidRPr="00EF1BB1">
              <w:rPr>
                <w:rFonts w:ascii="Times New Roman" w:hAnsi="Times New Roman" w:cs="Times New Roman"/>
                <w:lang w:val="en-US"/>
              </w:rPr>
              <w:t>0</w:t>
            </w:r>
            <w:r w:rsidRPr="00EF1BB1">
              <w:rPr>
                <w:rFonts w:ascii="Times New Roman" w:hAnsi="Times New Roman" w:cs="Times New Roman"/>
                <w:lang w:val="en-US"/>
              </w:rPr>
              <w:t>.02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6A6E8461" w14:textId="577B2994" w:rsidR="006D035F" w:rsidRPr="00EF1BB1" w:rsidRDefault="006D035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  <w:lang w:val="en-US"/>
              </w:rPr>
              <w:t>(</w:t>
            </w:r>
            <w:r w:rsidR="00460E44" w:rsidRPr="00EF1BB1">
              <w:rPr>
                <w:rFonts w:ascii="Times New Roman" w:hAnsi="Times New Roman" w:cs="Times New Roman"/>
                <w:lang w:val="en-US"/>
              </w:rPr>
              <w:t>0</w:t>
            </w:r>
            <w:r w:rsidRPr="00EF1BB1">
              <w:rPr>
                <w:rFonts w:ascii="Times New Roman" w:hAnsi="Times New Roman" w:cs="Times New Roman"/>
                <w:lang w:val="en-US"/>
              </w:rPr>
              <w:t>.02)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D97726" w14:textId="2AF6F812" w:rsidR="006D035F" w:rsidRPr="00EF1BB1" w:rsidRDefault="006D035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  <w:lang w:val="en-US"/>
              </w:rPr>
              <w:t>(</w:t>
            </w:r>
            <w:r w:rsidR="00460E44" w:rsidRPr="00EF1BB1">
              <w:rPr>
                <w:rFonts w:ascii="Times New Roman" w:hAnsi="Times New Roman" w:cs="Times New Roman"/>
                <w:lang w:val="en-US"/>
              </w:rPr>
              <w:t>0</w:t>
            </w:r>
            <w:r w:rsidRPr="00EF1BB1">
              <w:rPr>
                <w:rFonts w:ascii="Times New Roman" w:hAnsi="Times New Roman" w:cs="Times New Roman"/>
                <w:lang w:val="en-US"/>
              </w:rPr>
              <w:t>.04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BCB496" w14:textId="3217CFEF" w:rsidR="006D035F" w:rsidRPr="00EF1BB1" w:rsidRDefault="006D035F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  <w:lang w:val="en-US"/>
              </w:rPr>
              <w:t>(</w:t>
            </w:r>
            <w:r w:rsidR="00074FDC" w:rsidRPr="00EF1BB1">
              <w:rPr>
                <w:rFonts w:ascii="Times New Roman" w:hAnsi="Times New Roman" w:cs="Times New Roman"/>
                <w:lang w:val="en-US"/>
              </w:rPr>
              <w:t>0</w:t>
            </w:r>
            <w:r w:rsidRPr="00EF1BB1">
              <w:rPr>
                <w:rFonts w:ascii="Times New Roman" w:hAnsi="Times New Roman" w:cs="Times New Roman"/>
                <w:lang w:val="en-US"/>
              </w:rPr>
              <w:t>.03)</w:t>
            </w:r>
          </w:p>
        </w:tc>
      </w:tr>
      <w:tr w:rsidR="00651C0B" w:rsidRPr="00EF1BB1" w14:paraId="69A22C85" w14:textId="77777777" w:rsidTr="00C704D2"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</w:tcPr>
          <w:p w14:paraId="5078A3F4" w14:textId="77777777" w:rsidR="00651C0B" w:rsidRPr="00EF1BB1" w:rsidRDefault="00651C0B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  <w:b/>
              </w:rPr>
              <w:t>(categorical) Caring and co-residence</w:t>
            </w:r>
            <w:r w:rsidRPr="00EF1BB1">
              <w:rPr>
                <w:rFonts w:ascii="Times New Roman" w:hAnsi="Times New Roman" w:cs="Times New Roman"/>
              </w:rPr>
              <w:t xml:space="preserve"> </w:t>
            </w:r>
            <w:r w:rsidRPr="00EF1BB1">
              <w:rPr>
                <w:rFonts w:ascii="Times New Roman" w:hAnsi="Times New Roman" w:cs="Times New Roman"/>
                <w:b/>
                <w:bCs/>
              </w:rPr>
              <w:t>with the new-born</w:t>
            </w:r>
            <w:r w:rsidRPr="00EF1BB1">
              <w:rPr>
                <w:rFonts w:ascii="Times New Roman" w:hAnsi="Times New Roman" w:cs="Times New Roman"/>
              </w:rPr>
              <w:t xml:space="preserve"> (No grandchild = ref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F36B7E2" w14:textId="77777777" w:rsidR="00651C0B" w:rsidRPr="00EF1BB1" w:rsidRDefault="00651C0B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313936B0" w14:textId="77777777" w:rsidR="00651C0B" w:rsidRPr="00EF1BB1" w:rsidRDefault="00651C0B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F3D2C1" w14:textId="77777777" w:rsidR="00651C0B" w:rsidRPr="00EF1BB1" w:rsidRDefault="00651C0B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E927A0" w14:textId="77777777" w:rsidR="00651C0B" w:rsidRPr="00EF1BB1" w:rsidRDefault="00651C0B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21CEA" w:rsidRPr="00EF1BB1" w14:paraId="14D6ED40" w14:textId="77777777" w:rsidTr="00C704D2">
        <w:tc>
          <w:tcPr>
            <w:tcW w:w="3293" w:type="dxa"/>
            <w:tcBorders>
              <w:top w:val="nil"/>
              <w:left w:val="nil"/>
              <w:right w:val="nil"/>
            </w:tcBorders>
          </w:tcPr>
          <w:p w14:paraId="0D92CCDA" w14:textId="1016A44E" w:rsidR="00521CEA" w:rsidRPr="00EF1BB1" w:rsidRDefault="00521CEA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 xml:space="preserve">    Neither provided care nor co-resided with the new-born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</w:tcPr>
          <w:p w14:paraId="72A21398" w14:textId="4FA9FACF" w:rsidR="00521CEA" w:rsidRPr="00EF1BB1" w:rsidRDefault="00460E44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0</w:t>
            </w:r>
            <w:r w:rsidR="00521CEA" w:rsidRPr="00EF1BB1">
              <w:rPr>
                <w:rFonts w:ascii="Times New Roman" w:hAnsi="Times New Roman" w:cs="Times New Roman"/>
              </w:rPr>
              <w:t>.03*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</w:tcPr>
          <w:p w14:paraId="1BF42229" w14:textId="6B2ED12F" w:rsidR="00521CEA" w:rsidRPr="00EF1BB1" w:rsidRDefault="00460E44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0</w:t>
            </w:r>
            <w:r w:rsidR="00521CEA" w:rsidRPr="00EF1BB1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right w:val="nil"/>
            </w:tcBorders>
          </w:tcPr>
          <w:p w14:paraId="4CB7C212" w14:textId="6C1E8DB2" w:rsidR="00521CEA" w:rsidRPr="00EF1BB1" w:rsidRDefault="00460E44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0</w:t>
            </w:r>
            <w:r w:rsidR="00521CEA" w:rsidRPr="00EF1BB1">
              <w:rPr>
                <w:rFonts w:ascii="Times New Roman" w:hAnsi="Times New Roman" w:cs="Times New Roman"/>
              </w:rPr>
              <w:t>.18***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right w:val="nil"/>
            </w:tcBorders>
          </w:tcPr>
          <w:p w14:paraId="60DCE1FF" w14:textId="5635E1A6" w:rsidR="00521CEA" w:rsidRPr="00EF1BB1" w:rsidRDefault="00521CEA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0</w:t>
            </w:r>
            <w:r w:rsidR="00460E44" w:rsidRPr="00EF1BB1">
              <w:rPr>
                <w:rFonts w:ascii="Times New Roman" w:hAnsi="Times New Roman" w:cs="Times New Roman"/>
              </w:rPr>
              <w:t>.00</w:t>
            </w:r>
          </w:p>
        </w:tc>
      </w:tr>
      <w:tr w:rsidR="00521CEA" w:rsidRPr="00EF1BB1" w14:paraId="0E57605F" w14:textId="77777777" w:rsidTr="00C704D2">
        <w:tc>
          <w:tcPr>
            <w:tcW w:w="3293" w:type="dxa"/>
            <w:tcBorders>
              <w:top w:val="nil"/>
              <w:left w:val="nil"/>
              <w:right w:val="nil"/>
            </w:tcBorders>
          </w:tcPr>
          <w:p w14:paraId="660DC6D2" w14:textId="77777777" w:rsidR="00521CEA" w:rsidRPr="00EF1BB1" w:rsidRDefault="00521CEA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</w:tcPr>
          <w:p w14:paraId="39916538" w14:textId="4707B310" w:rsidR="00521CEA" w:rsidRPr="00EF1BB1" w:rsidRDefault="00521CEA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(</w:t>
            </w:r>
            <w:r w:rsidR="00460E44" w:rsidRPr="00EF1BB1">
              <w:rPr>
                <w:rFonts w:ascii="Times New Roman" w:hAnsi="Times New Roman" w:cs="Times New Roman"/>
              </w:rPr>
              <w:t>0</w:t>
            </w:r>
            <w:r w:rsidRPr="00EF1BB1">
              <w:rPr>
                <w:rFonts w:ascii="Times New Roman" w:hAnsi="Times New Roman" w:cs="Times New Roman"/>
              </w:rPr>
              <w:t>.01)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</w:tcPr>
          <w:p w14:paraId="19E4E3A5" w14:textId="0D6D3AD1" w:rsidR="00521CEA" w:rsidRPr="00EF1BB1" w:rsidRDefault="00521CEA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(</w:t>
            </w:r>
            <w:r w:rsidR="00460E44" w:rsidRPr="00EF1BB1">
              <w:rPr>
                <w:rFonts w:ascii="Times New Roman" w:hAnsi="Times New Roman" w:cs="Times New Roman"/>
              </w:rPr>
              <w:t>0</w:t>
            </w:r>
            <w:r w:rsidRPr="00EF1BB1">
              <w:rPr>
                <w:rFonts w:ascii="Times New Roman" w:hAnsi="Times New Roman" w:cs="Times New Roman"/>
              </w:rPr>
              <w:t>.01)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right w:val="nil"/>
            </w:tcBorders>
          </w:tcPr>
          <w:p w14:paraId="7CFE03A9" w14:textId="32761AC6" w:rsidR="00521CEA" w:rsidRPr="00EF1BB1" w:rsidRDefault="00521CEA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(</w:t>
            </w:r>
            <w:r w:rsidR="00460E44" w:rsidRPr="00EF1BB1">
              <w:rPr>
                <w:rFonts w:ascii="Times New Roman" w:hAnsi="Times New Roman" w:cs="Times New Roman"/>
              </w:rPr>
              <w:t>0</w:t>
            </w:r>
            <w:r w:rsidRPr="00EF1BB1">
              <w:rPr>
                <w:rFonts w:ascii="Times New Roman" w:hAnsi="Times New Roman" w:cs="Times New Roman"/>
              </w:rPr>
              <w:t>.03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right w:val="nil"/>
            </w:tcBorders>
          </w:tcPr>
          <w:p w14:paraId="37DF589D" w14:textId="77EDF644" w:rsidR="00521CEA" w:rsidRPr="00EF1BB1" w:rsidRDefault="00521CEA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(</w:t>
            </w:r>
            <w:r w:rsidR="00460E44" w:rsidRPr="00EF1BB1">
              <w:rPr>
                <w:rFonts w:ascii="Times New Roman" w:hAnsi="Times New Roman" w:cs="Times New Roman"/>
              </w:rPr>
              <w:t>0</w:t>
            </w:r>
            <w:r w:rsidRPr="00EF1BB1">
              <w:rPr>
                <w:rFonts w:ascii="Times New Roman" w:hAnsi="Times New Roman" w:cs="Times New Roman"/>
              </w:rPr>
              <w:t>.02)</w:t>
            </w:r>
          </w:p>
        </w:tc>
      </w:tr>
      <w:tr w:rsidR="00521CEA" w:rsidRPr="00EF1BB1" w14:paraId="74901AAE" w14:textId="77777777" w:rsidTr="00C704D2"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</w:tcPr>
          <w:p w14:paraId="14585C29" w14:textId="77777777" w:rsidR="00521CEA" w:rsidRPr="00EF1BB1" w:rsidRDefault="00521CEA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lastRenderedPageBreak/>
              <w:t xml:space="preserve">    Provided care and/or co-resided with the new-born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8D964F5" w14:textId="67D30877" w:rsidR="00521CEA" w:rsidRPr="00EF1BB1" w:rsidRDefault="00521CEA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0</w:t>
            </w:r>
            <w:r w:rsidR="00460E44" w:rsidRPr="00EF1BB1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73689747" w14:textId="6066D28D" w:rsidR="00521CEA" w:rsidRPr="00EF1BB1" w:rsidRDefault="00521CEA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0</w:t>
            </w:r>
            <w:r w:rsidR="00460E44" w:rsidRPr="00EF1BB1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EE15E2" w14:textId="471341E3" w:rsidR="00521CEA" w:rsidRPr="00EF1BB1" w:rsidRDefault="00460E44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0</w:t>
            </w:r>
            <w:r w:rsidR="00521CEA" w:rsidRPr="00EF1BB1">
              <w:rPr>
                <w:rFonts w:ascii="Times New Roman" w:hAnsi="Times New Roman" w:cs="Times New Roman"/>
              </w:rPr>
              <w:t>.21***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102CB6" w14:textId="7F0D94D2" w:rsidR="00521CEA" w:rsidRPr="00EF1BB1" w:rsidRDefault="00521CEA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-</w:t>
            </w:r>
            <w:r w:rsidR="00460E44" w:rsidRPr="00EF1BB1">
              <w:rPr>
                <w:rFonts w:ascii="Times New Roman" w:hAnsi="Times New Roman" w:cs="Times New Roman"/>
              </w:rPr>
              <w:t>0</w:t>
            </w:r>
            <w:r w:rsidRPr="00EF1BB1">
              <w:rPr>
                <w:rFonts w:ascii="Times New Roman" w:hAnsi="Times New Roman" w:cs="Times New Roman"/>
              </w:rPr>
              <w:t>.02</w:t>
            </w:r>
          </w:p>
        </w:tc>
      </w:tr>
      <w:tr w:rsidR="00521CEA" w:rsidRPr="00EF1BB1" w14:paraId="4298C4DA" w14:textId="77777777" w:rsidTr="00C704D2"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</w:tcPr>
          <w:p w14:paraId="60131F40" w14:textId="77777777" w:rsidR="00521CEA" w:rsidRPr="00EF1BB1" w:rsidRDefault="00521CEA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8A2CCF7" w14:textId="25F8B890" w:rsidR="00521CEA" w:rsidRPr="00EF1BB1" w:rsidRDefault="00521CEA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(</w:t>
            </w:r>
            <w:r w:rsidR="00460E44" w:rsidRPr="00EF1BB1">
              <w:rPr>
                <w:rFonts w:ascii="Times New Roman" w:hAnsi="Times New Roman" w:cs="Times New Roman"/>
              </w:rPr>
              <w:t>0</w:t>
            </w:r>
            <w:r w:rsidRPr="00EF1BB1">
              <w:rPr>
                <w:rFonts w:ascii="Times New Roman" w:hAnsi="Times New Roman" w:cs="Times New Roman"/>
              </w:rPr>
              <w:t>.01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789DFD17" w14:textId="51CD4567" w:rsidR="00521CEA" w:rsidRPr="00EF1BB1" w:rsidRDefault="00521CEA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(</w:t>
            </w:r>
            <w:r w:rsidR="00460E44" w:rsidRPr="00EF1BB1">
              <w:rPr>
                <w:rFonts w:ascii="Times New Roman" w:hAnsi="Times New Roman" w:cs="Times New Roman"/>
              </w:rPr>
              <w:t>0</w:t>
            </w:r>
            <w:r w:rsidRPr="00EF1BB1">
              <w:rPr>
                <w:rFonts w:ascii="Times New Roman" w:hAnsi="Times New Roman" w:cs="Times New Roman"/>
              </w:rPr>
              <w:t>.01)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0341A2" w14:textId="4AEC5922" w:rsidR="00521CEA" w:rsidRPr="00EF1BB1" w:rsidRDefault="00521CEA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(</w:t>
            </w:r>
            <w:r w:rsidR="00460E44" w:rsidRPr="00EF1BB1">
              <w:rPr>
                <w:rFonts w:ascii="Times New Roman" w:hAnsi="Times New Roman" w:cs="Times New Roman"/>
              </w:rPr>
              <w:t>0</w:t>
            </w:r>
            <w:r w:rsidRPr="00EF1BB1">
              <w:rPr>
                <w:rFonts w:ascii="Times New Roman" w:hAnsi="Times New Roman" w:cs="Times New Roman"/>
              </w:rPr>
              <w:t>.03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F9BB71" w14:textId="68244996" w:rsidR="00521CEA" w:rsidRPr="00EF1BB1" w:rsidRDefault="00521CEA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(</w:t>
            </w:r>
            <w:r w:rsidR="00460E44" w:rsidRPr="00EF1BB1">
              <w:rPr>
                <w:rFonts w:ascii="Times New Roman" w:hAnsi="Times New Roman" w:cs="Times New Roman"/>
              </w:rPr>
              <w:t>0</w:t>
            </w:r>
            <w:r w:rsidRPr="00EF1BB1">
              <w:rPr>
                <w:rFonts w:ascii="Times New Roman" w:hAnsi="Times New Roman" w:cs="Times New Roman"/>
              </w:rPr>
              <w:t>.02)</w:t>
            </w:r>
          </w:p>
        </w:tc>
      </w:tr>
      <w:tr w:rsidR="00521CEA" w:rsidRPr="00EF1BB1" w14:paraId="2396944D" w14:textId="77777777" w:rsidTr="00C704D2"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</w:tcPr>
          <w:p w14:paraId="6433B43C" w14:textId="2E964886" w:rsidR="00521CEA" w:rsidRPr="00EF1BB1" w:rsidRDefault="00521CEA" w:rsidP="00173C59">
            <w:pPr>
              <w:autoSpaceDE w:val="0"/>
              <w:autoSpaceDN w:val="0"/>
              <w:adjustRightInd w:val="0"/>
              <w:spacing w:line="480" w:lineRule="auto"/>
              <w:ind w:firstLine="240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 xml:space="preserve">Neither provided care nor co-resided with the new-born </w:t>
            </w:r>
          </w:p>
          <w:p w14:paraId="575C79E0" w14:textId="5786A9FA" w:rsidR="00521CEA" w:rsidRPr="00EF1BB1" w:rsidRDefault="00521CEA" w:rsidP="00173C59">
            <w:pPr>
              <w:autoSpaceDE w:val="0"/>
              <w:autoSpaceDN w:val="0"/>
              <w:adjustRightInd w:val="0"/>
              <w:spacing w:line="480" w:lineRule="auto"/>
              <w:ind w:firstLine="240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 xml:space="preserve">× Urban </w:t>
            </w:r>
            <w:r w:rsidRPr="00EF1BB1">
              <w:rPr>
                <w:rFonts w:ascii="Times New Roman" w:hAnsi="Times New Roman" w:cs="Times New Roman"/>
                <w:i/>
                <w:iCs/>
              </w:rPr>
              <w:t>hukou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1B5BBD0" w14:textId="3C42D0F9" w:rsidR="00521CEA" w:rsidRPr="00EF1BB1" w:rsidRDefault="00521CEA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0</w:t>
            </w:r>
            <w:r w:rsidR="00460E44" w:rsidRPr="00EF1BB1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0555A19F" w14:textId="196DEE0C" w:rsidR="00521CEA" w:rsidRPr="00EF1BB1" w:rsidRDefault="00521CEA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-</w:t>
            </w:r>
            <w:r w:rsidR="00460E44" w:rsidRPr="00EF1BB1">
              <w:rPr>
                <w:rFonts w:ascii="Times New Roman" w:hAnsi="Times New Roman" w:cs="Times New Roman"/>
              </w:rPr>
              <w:t>0</w:t>
            </w:r>
            <w:r w:rsidRPr="00EF1BB1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B15303" w14:textId="3E3BDBD9" w:rsidR="00521CEA" w:rsidRPr="00EF1BB1" w:rsidRDefault="00521CEA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-</w:t>
            </w:r>
            <w:r w:rsidR="00460E44" w:rsidRPr="00EF1BB1">
              <w:rPr>
                <w:rFonts w:ascii="Times New Roman" w:hAnsi="Times New Roman" w:cs="Times New Roman"/>
              </w:rPr>
              <w:t>0</w:t>
            </w:r>
            <w:r w:rsidRPr="00EF1BB1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57BA65" w14:textId="5327F055" w:rsidR="00521CEA" w:rsidRPr="00EF1BB1" w:rsidRDefault="00460E44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0</w:t>
            </w:r>
            <w:r w:rsidR="00521CEA" w:rsidRPr="00EF1BB1">
              <w:rPr>
                <w:rFonts w:ascii="Times New Roman" w:hAnsi="Times New Roman" w:cs="Times New Roman"/>
              </w:rPr>
              <w:t>.05</w:t>
            </w:r>
          </w:p>
        </w:tc>
      </w:tr>
      <w:tr w:rsidR="00521CEA" w:rsidRPr="00EF1BB1" w14:paraId="416EB846" w14:textId="77777777" w:rsidTr="00C704D2"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</w:tcPr>
          <w:p w14:paraId="72F1736C" w14:textId="77777777" w:rsidR="00521CEA" w:rsidRPr="00EF1BB1" w:rsidRDefault="00521CEA" w:rsidP="00173C59">
            <w:pPr>
              <w:autoSpaceDE w:val="0"/>
              <w:autoSpaceDN w:val="0"/>
              <w:adjustRightInd w:val="0"/>
              <w:spacing w:line="480" w:lineRule="auto"/>
              <w:ind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3E5ECEC" w14:textId="6A57C0F6" w:rsidR="00521CEA" w:rsidRPr="00EF1BB1" w:rsidRDefault="00521CEA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(</w:t>
            </w:r>
            <w:r w:rsidR="00460E44" w:rsidRPr="00EF1BB1">
              <w:rPr>
                <w:rFonts w:ascii="Times New Roman" w:hAnsi="Times New Roman" w:cs="Times New Roman"/>
              </w:rPr>
              <w:t>0</w:t>
            </w:r>
            <w:r w:rsidRPr="00EF1BB1">
              <w:rPr>
                <w:rFonts w:ascii="Times New Roman" w:hAnsi="Times New Roman" w:cs="Times New Roman"/>
              </w:rPr>
              <w:t>.02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16BEE8C9" w14:textId="43929BC5" w:rsidR="00521CEA" w:rsidRPr="00EF1BB1" w:rsidRDefault="00521CEA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(</w:t>
            </w:r>
            <w:r w:rsidR="00460E44" w:rsidRPr="00EF1BB1">
              <w:rPr>
                <w:rFonts w:ascii="Times New Roman" w:hAnsi="Times New Roman" w:cs="Times New Roman"/>
              </w:rPr>
              <w:t>0</w:t>
            </w:r>
            <w:r w:rsidRPr="00EF1BB1">
              <w:rPr>
                <w:rFonts w:ascii="Times New Roman" w:hAnsi="Times New Roman" w:cs="Times New Roman"/>
              </w:rPr>
              <w:t>.02)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F532B3" w14:textId="6A6EBED0" w:rsidR="00521CEA" w:rsidRPr="00EF1BB1" w:rsidRDefault="00521CEA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(</w:t>
            </w:r>
            <w:r w:rsidR="00460E44" w:rsidRPr="00EF1BB1">
              <w:rPr>
                <w:rFonts w:ascii="Times New Roman" w:hAnsi="Times New Roman" w:cs="Times New Roman"/>
              </w:rPr>
              <w:t>0</w:t>
            </w:r>
            <w:r w:rsidRPr="00EF1BB1">
              <w:rPr>
                <w:rFonts w:ascii="Times New Roman" w:hAnsi="Times New Roman" w:cs="Times New Roman"/>
              </w:rPr>
              <w:t>.06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A6C209" w14:textId="359B2122" w:rsidR="00521CEA" w:rsidRPr="00EF1BB1" w:rsidRDefault="00521CEA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(</w:t>
            </w:r>
            <w:r w:rsidR="00460E44" w:rsidRPr="00EF1BB1">
              <w:rPr>
                <w:rFonts w:ascii="Times New Roman" w:hAnsi="Times New Roman" w:cs="Times New Roman"/>
              </w:rPr>
              <w:t>0</w:t>
            </w:r>
            <w:r w:rsidRPr="00EF1BB1">
              <w:rPr>
                <w:rFonts w:ascii="Times New Roman" w:hAnsi="Times New Roman" w:cs="Times New Roman"/>
              </w:rPr>
              <w:t>.04)</w:t>
            </w:r>
          </w:p>
        </w:tc>
      </w:tr>
      <w:tr w:rsidR="00521CEA" w:rsidRPr="00EF1BB1" w14:paraId="702707FB" w14:textId="77777777" w:rsidTr="00C704D2"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</w:tcPr>
          <w:p w14:paraId="7C60EF2A" w14:textId="2DC41C83" w:rsidR="00521CEA" w:rsidRPr="00EF1BB1" w:rsidRDefault="00521CEA" w:rsidP="00173C59">
            <w:pPr>
              <w:autoSpaceDE w:val="0"/>
              <w:autoSpaceDN w:val="0"/>
              <w:adjustRightInd w:val="0"/>
              <w:spacing w:line="480" w:lineRule="auto"/>
              <w:ind w:firstLine="240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 xml:space="preserve">Provided care and/or co-resided with the new-born </w:t>
            </w:r>
          </w:p>
          <w:p w14:paraId="62C41F1E" w14:textId="1D4F0AE0" w:rsidR="00521CEA" w:rsidRPr="00EF1BB1" w:rsidRDefault="00521CEA" w:rsidP="00173C59">
            <w:pPr>
              <w:autoSpaceDE w:val="0"/>
              <w:autoSpaceDN w:val="0"/>
              <w:adjustRightInd w:val="0"/>
              <w:spacing w:line="480" w:lineRule="auto"/>
              <w:ind w:firstLine="240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 xml:space="preserve">× Urban </w:t>
            </w:r>
            <w:r w:rsidRPr="00EF1BB1">
              <w:rPr>
                <w:rFonts w:ascii="Times New Roman" w:hAnsi="Times New Roman" w:cs="Times New Roman"/>
                <w:i/>
                <w:iCs/>
              </w:rPr>
              <w:t>hukou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F8463DE" w14:textId="4F4261F7" w:rsidR="00521CEA" w:rsidRPr="00EF1BB1" w:rsidRDefault="00521CEA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-</w:t>
            </w:r>
            <w:r w:rsidR="00460E44" w:rsidRPr="00EF1BB1">
              <w:rPr>
                <w:rFonts w:ascii="Times New Roman" w:hAnsi="Times New Roman" w:cs="Times New Roman"/>
              </w:rPr>
              <w:t>0</w:t>
            </w:r>
            <w:r w:rsidRPr="00EF1BB1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0F9BE8B6" w14:textId="451EF24E" w:rsidR="00521CEA" w:rsidRPr="00EF1BB1" w:rsidRDefault="00521CEA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-</w:t>
            </w:r>
            <w:r w:rsidR="00460E44" w:rsidRPr="00EF1BB1">
              <w:rPr>
                <w:rFonts w:ascii="Times New Roman" w:hAnsi="Times New Roman" w:cs="Times New Roman"/>
              </w:rPr>
              <w:t>0</w:t>
            </w:r>
            <w:r w:rsidRPr="00EF1BB1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FCD9A4" w14:textId="54988009" w:rsidR="00521CEA" w:rsidRPr="00EF1BB1" w:rsidRDefault="00521CEA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-</w:t>
            </w:r>
            <w:r w:rsidR="00460E44" w:rsidRPr="00EF1BB1">
              <w:rPr>
                <w:rFonts w:ascii="Times New Roman" w:hAnsi="Times New Roman" w:cs="Times New Roman"/>
              </w:rPr>
              <w:t>0</w:t>
            </w:r>
            <w:r w:rsidRPr="00EF1BB1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3A0D90" w14:textId="1B52DA96" w:rsidR="00521CEA" w:rsidRPr="00EF1BB1" w:rsidRDefault="00460E44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0</w:t>
            </w:r>
            <w:r w:rsidR="00521CEA" w:rsidRPr="00EF1BB1">
              <w:rPr>
                <w:rFonts w:ascii="Times New Roman" w:hAnsi="Times New Roman" w:cs="Times New Roman"/>
              </w:rPr>
              <w:t>.04</w:t>
            </w:r>
          </w:p>
        </w:tc>
      </w:tr>
      <w:tr w:rsidR="00521CEA" w:rsidRPr="00EF1BB1" w14:paraId="52EEC0AB" w14:textId="77777777" w:rsidTr="00C704D2"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</w:tcPr>
          <w:p w14:paraId="5EE886FE" w14:textId="77777777" w:rsidR="00521CEA" w:rsidRPr="00EF1BB1" w:rsidRDefault="00521CEA" w:rsidP="00173C59">
            <w:pPr>
              <w:autoSpaceDE w:val="0"/>
              <w:autoSpaceDN w:val="0"/>
              <w:adjustRightInd w:val="0"/>
              <w:spacing w:line="480" w:lineRule="auto"/>
              <w:ind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98FAA3F" w14:textId="40B53372" w:rsidR="00521CEA" w:rsidRPr="00EF1BB1" w:rsidRDefault="00521CEA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(</w:t>
            </w:r>
            <w:r w:rsidR="00460E44" w:rsidRPr="00EF1BB1">
              <w:rPr>
                <w:rFonts w:ascii="Times New Roman" w:hAnsi="Times New Roman" w:cs="Times New Roman"/>
              </w:rPr>
              <w:t>0</w:t>
            </w:r>
            <w:r w:rsidRPr="00EF1BB1">
              <w:rPr>
                <w:rFonts w:ascii="Times New Roman" w:hAnsi="Times New Roman" w:cs="Times New Roman"/>
              </w:rPr>
              <w:t>.02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378302E9" w14:textId="028379C7" w:rsidR="00521CEA" w:rsidRPr="00EF1BB1" w:rsidRDefault="00521CEA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(</w:t>
            </w:r>
            <w:r w:rsidR="00460E44" w:rsidRPr="00EF1BB1">
              <w:rPr>
                <w:rFonts w:ascii="Times New Roman" w:hAnsi="Times New Roman" w:cs="Times New Roman"/>
              </w:rPr>
              <w:t>0</w:t>
            </w:r>
            <w:r w:rsidRPr="00EF1BB1">
              <w:rPr>
                <w:rFonts w:ascii="Times New Roman" w:hAnsi="Times New Roman" w:cs="Times New Roman"/>
              </w:rPr>
              <w:t>.02)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137E2F" w14:textId="08E38736" w:rsidR="00521CEA" w:rsidRPr="00EF1BB1" w:rsidRDefault="00521CEA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(</w:t>
            </w:r>
            <w:r w:rsidR="00460E44" w:rsidRPr="00EF1BB1">
              <w:rPr>
                <w:rFonts w:ascii="Times New Roman" w:hAnsi="Times New Roman" w:cs="Times New Roman"/>
              </w:rPr>
              <w:t>0</w:t>
            </w:r>
            <w:r w:rsidRPr="00EF1BB1">
              <w:rPr>
                <w:rFonts w:ascii="Times New Roman" w:hAnsi="Times New Roman" w:cs="Times New Roman"/>
              </w:rPr>
              <w:t>.06)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DCAD3C" w14:textId="1BC6D3C6" w:rsidR="00521CEA" w:rsidRPr="00EF1BB1" w:rsidRDefault="00521CEA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(</w:t>
            </w:r>
            <w:r w:rsidR="00460E44" w:rsidRPr="00EF1BB1">
              <w:rPr>
                <w:rFonts w:ascii="Times New Roman" w:hAnsi="Times New Roman" w:cs="Times New Roman"/>
              </w:rPr>
              <w:t>0</w:t>
            </w:r>
            <w:r w:rsidRPr="00EF1BB1">
              <w:rPr>
                <w:rFonts w:ascii="Times New Roman" w:hAnsi="Times New Roman" w:cs="Times New Roman"/>
              </w:rPr>
              <w:t>.03)</w:t>
            </w:r>
          </w:p>
        </w:tc>
      </w:tr>
      <w:tr w:rsidR="00521CEA" w:rsidRPr="00EF1BB1" w14:paraId="6641F989" w14:textId="77777777" w:rsidTr="00C704D2"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A0AA4" w14:textId="77777777" w:rsidR="00521CEA" w:rsidRPr="00EF1BB1" w:rsidRDefault="00521CEA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Number of observation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270322" w14:textId="3488EC6F" w:rsidR="00521CEA" w:rsidRPr="00EF1BB1" w:rsidRDefault="00521CEA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8,53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AFE2C0" w14:textId="03E32AD4" w:rsidR="00521CEA" w:rsidRPr="00EF1BB1" w:rsidRDefault="00521CEA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8,525</w:t>
            </w:r>
          </w:p>
        </w:tc>
        <w:tc>
          <w:tcPr>
            <w:tcW w:w="13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9AD0D2" w14:textId="3CEECBF3" w:rsidR="00521CEA" w:rsidRPr="00EF1BB1" w:rsidRDefault="00521CEA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7,744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49BF6F" w14:textId="30130750" w:rsidR="00521CEA" w:rsidRPr="00EF1BB1" w:rsidRDefault="00521CEA" w:rsidP="00173C5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7,957</w:t>
            </w:r>
          </w:p>
        </w:tc>
      </w:tr>
    </w:tbl>
    <w:p w14:paraId="0C0EF269" w14:textId="66A178E3" w:rsidR="00651C0B" w:rsidRPr="00EF1BB1" w:rsidRDefault="00FF7169" w:rsidP="00A56CB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EF1BB1">
        <w:rPr>
          <w:rFonts w:ascii="Times New Roman" w:hAnsi="Times New Roman" w:cs="Times New Roman"/>
        </w:rPr>
        <w:t>Notes</w:t>
      </w:r>
      <w:r w:rsidR="00651C0B" w:rsidRPr="00EF1BB1">
        <w:rPr>
          <w:rFonts w:ascii="Times New Roman" w:hAnsi="Times New Roman" w:cs="Times New Roman"/>
        </w:rPr>
        <w:t xml:space="preserve">: Data source: CHARLS 2011, 2013, 2015. Models with binary and categorical regressors </w:t>
      </w:r>
      <w:proofErr w:type="gramStart"/>
      <w:r w:rsidR="00651C0B" w:rsidRPr="00EF1BB1">
        <w:rPr>
          <w:rFonts w:ascii="Times New Roman" w:hAnsi="Times New Roman" w:cs="Times New Roman"/>
        </w:rPr>
        <w:t>were estimated</w:t>
      </w:r>
      <w:proofErr w:type="gramEnd"/>
      <w:r w:rsidR="00651C0B" w:rsidRPr="00EF1BB1">
        <w:rPr>
          <w:rFonts w:ascii="Times New Roman" w:hAnsi="Times New Roman" w:cs="Times New Roman"/>
        </w:rPr>
        <w:t xml:space="preserve"> separately but the results are presented together. Beta coefficients </w:t>
      </w:r>
      <w:proofErr w:type="gramStart"/>
      <w:r w:rsidR="00651C0B" w:rsidRPr="00EF1BB1">
        <w:rPr>
          <w:rFonts w:ascii="Times New Roman" w:hAnsi="Times New Roman" w:cs="Times New Roman"/>
        </w:rPr>
        <w:t>are presented</w:t>
      </w:r>
      <w:proofErr w:type="gramEnd"/>
      <w:r w:rsidR="00651C0B" w:rsidRPr="00EF1BB1">
        <w:rPr>
          <w:rFonts w:ascii="Times New Roman" w:hAnsi="Times New Roman" w:cs="Times New Roman"/>
        </w:rPr>
        <w:t xml:space="preserve">. Standard errors are in parenthesis. All models control for age, age square, </w:t>
      </w:r>
      <w:r w:rsidR="002C447E" w:rsidRPr="00EF1BB1">
        <w:rPr>
          <w:rFonts w:ascii="Times New Roman" w:hAnsi="Times New Roman" w:cs="Times New Roman"/>
        </w:rPr>
        <w:t>gender</w:t>
      </w:r>
      <w:r w:rsidR="00651C0B" w:rsidRPr="00EF1BB1">
        <w:rPr>
          <w:rFonts w:ascii="Times New Roman" w:hAnsi="Times New Roman" w:cs="Times New Roman"/>
        </w:rPr>
        <w:t xml:space="preserve">, educational level, marital status, employment status and log household annual total income.  </w:t>
      </w:r>
      <w:r w:rsidR="00460E44" w:rsidRPr="00EF1BB1">
        <w:rPr>
          <w:rFonts w:ascii="Times New Roman" w:hAnsi="Times New Roman" w:cs="Times New Roman"/>
        </w:rPr>
        <w:t xml:space="preserve">***p&lt;0.001, </w:t>
      </w:r>
      <w:r w:rsidR="00651C0B" w:rsidRPr="00EF1BB1">
        <w:rPr>
          <w:rFonts w:ascii="Times New Roman" w:hAnsi="Times New Roman" w:cs="Times New Roman"/>
        </w:rPr>
        <w:t>**p&lt;0.01</w:t>
      </w:r>
      <w:r w:rsidR="006456A7" w:rsidRPr="00EF1BB1">
        <w:rPr>
          <w:rFonts w:ascii="Times New Roman" w:hAnsi="Times New Roman" w:cs="Times New Roman"/>
        </w:rPr>
        <w:t>, *p&lt;0.05, +p&lt;0.1</w:t>
      </w:r>
    </w:p>
    <w:p w14:paraId="559132E1" w14:textId="37D32AAE" w:rsidR="00232F8D" w:rsidRPr="00EF1BB1" w:rsidRDefault="00232F8D" w:rsidP="00173C5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3B191BDE" w14:textId="77777777" w:rsidR="00232F8D" w:rsidRPr="00EF1BB1" w:rsidRDefault="00232F8D" w:rsidP="00173C5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EF1BB1">
        <w:rPr>
          <w:rFonts w:ascii="Times New Roman" w:hAnsi="Times New Roman" w:cs="Times New Roman"/>
          <w:sz w:val="22"/>
          <w:szCs w:val="22"/>
        </w:rPr>
        <w:br w:type="page"/>
      </w:r>
    </w:p>
    <w:p w14:paraId="4A65A0B5" w14:textId="4869A146" w:rsidR="001E0625" w:rsidRPr="00EF1BB1" w:rsidRDefault="00232F8D" w:rsidP="00A56CB7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EF1BB1">
        <w:rPr>
          <w:rFonts w:ascii="Times New Roman" w:hAnsi="Times New Roman" w:cs="Times New Roman"/>
          <w:sz w:val="22"/>
          <w:szCs w:val="22"/>
        </w:rPr>
        <w:lastRenderedPageBreak/>
        <w:t>Table A6. Additional unweighted descriptive statistics of sample</w:t>
      </w:r>
      <w:r w:rsidR="00FF5A05" w:rsidRPr="00EF1BB1">
        <w:rPr>
          <w:rFonts w:ascii="Times New Roman" w:hAnsi="Times New Roman" w:cs="Times New Roman"/>
          <w:sz w:val="22"/>
          <w:szCs w:val="22"/>
        </w:rPr>
        <w:t>’s</w:t>
      </w:r>
      <w:r w:rsidRPr="00EF1BB1">
        <w:rPr>
          <w:rFonts w:ascii="Times New Roman" w:hAnsi="Times New Roman" w:cs="Times New Roman"/>
          <w:sz w:val="22"/>
          <w:szCs w:val="22"/>
        </w:rPr>
        <w:t xml:space="preserve"> (n = 3,449) </w:t>
      </w:r>
      <w:r w:rsidR="00FF5A05" w:rsidRPr="00EF1BB1">
        <w:rPr>
          <w:rFonts w:ascii="Times New Roman" w:hAnsi="Times New Roman" w:cs="Times New Roman"/>
          <w:sz w:val="22"/>
          <w:szCs w:val="22"/>
        </w:rPr>
        <w:t xml:space="preserve">contact with the new-born </w:t>
      </w:r>
      <w:proofErr w:type="gramStart"/>
      <w:r w:rsidR="00FF5A05" w:rsidRPr="00EF1BB1">
        <w:rPr>
          <w:rFonts w:ascii="Times New Roman" w:hAnsi="Times New Roman" w:cs="Times New Roman"/>
          <w:sz w:val="22"/>
          <w:szCs w:val="22"/>
        </w:rPr>
        <w:t>grandchild(</w:t>
      </w:r>
      <w:proofErr w:type="gramEnd"/>
      <w:r w:rsidR="00FF5A05" w:rsidRPr="00EF1BB1">
        <w:rPr>
          <w:rFonts w:ascii="Times New Roman" w:hAnsi="Times New Roman" w:cs="Times New Roman"/>
          <w:sz w:val="22"/>
          <w:szCs w:val="22"/>
        </w:rPr>
        <w:t xml:space="preserve">ren) </w:t>
      </w:r>
      <w:r w:rsidRPr="00EF1BB1">
        <w:rPr>
          <w:rFonts w:ascii="Times New Roman" w:hAnsi="Times New Roman" w:cs="Times New Roman"/>
          <w:sz w:val="22"/>
          <w:szCs w:val="22"/>
        </w:rPr>
        <w:t>at first/last interview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56"/>
        <w:gridCol w:w="756"/>
        <w:gridCol w:w="776"/>
        <w:gridCol w:w="756"/>
        <w:gridCol w:w="956"/>
      </w:tblGrid>
      <w:tr w:rsidR="00791C7D" w:rsidRPr="00EF1BB1" w14:paraId="11BE3338" w14:textId="4DD860F8" w:rsidTr="00791C7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89EC44" w14:textId="1D722989" w:rsidR="00232F8D" w:rsidRPr="00EF1BB1" w:rsidRDefault="00232F8D" w:rsidP="00173C59">
            <w:pPr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EF1BB1">
              <w:rPr>
                <w:rFonts w:ascii="Times New Roman" w:hAnsi="Times New Roman"/>
                <w:bCs/>
              </w:rPr>
              <w:t>Contact with the new-bor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D39314" w14:textId="710ACCCC" w:rsidR="00232F8D" w:rsidRPr="00EF1BB1" w:rsidRDefault="00232F8D" w:rsidP="00173C5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Fist interview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5FB92A" w14:textId="06BCC024" w:rsidR="00232F8D" w:rsidRPr="00EF1BB1" w:rsidRDefault="00232F8D" w:rsidP="00173C5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Last interview</w:t>
            </w:r>
          </w:p>
        </w:tc>
      </w:tr>
      <w:tr w:rsidR="00232F8D" w:rsidRPr="00EF1BB1" w14:paraId="4CC0782E" w14:textId="05131D27" w:rsidTr="00791C7D">
        <w:tc>
          <w:tcPr>
            <w:tcW w:w="0" w:type="auto"/>
            <w:tcBorders>
              <w:top w:val="single" w:sz="4" w:space="0" w:color="auto"/>
            </w:tcBorders>
          </w:tcPr>
          <w:p w14:paraId="4A362E18" w14:textId="6B6BEA33" w:rsidR="00232F8D" w:rsidRPr="00EF1BB1" w:rsidRDefault="00232F8D" w:rsidP="00173C5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/>
              </w:rPr>
              <w:t xml:space="preserve">    No grandchild at all (ref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932051" w14:textId="2F451CE6" w:rsidR="00232F8D" w:rsidRPr="00EF1BB1" w:rsidRDefault="00232F8D" w:rsidP="00173C5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/>
              </w:rPr>
              <w:t>3,44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4B95D8" w14:textId="09726186" w:rsidR="00232F8D" w:rsidRPr="00EF1BB1" w:rsidRDefault="00232F8D" w:rsidP="00173C5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521039" w14:textId="04140D7A" w:rsidR="00232F8D" w:rsidRPr="00EF1BB1" w:rsidRDefault="00232F8D" w:rsidP="00173C5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/>
              </w:rPr>
              <w:t>1,75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45373E" w14:textId="1055B2DA" w:rsidR="00232F8D" w:rsidRPr="00EF1BB1" w:rsidRDefault="00232F8D" w:rsidP="00173C5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/>
              </w:rPr>
              <w:t>50.74%</w:t>
            </w:r>
          </w:p>
        </w:tc>
      </w:tr>
      <w:tr w:rsidR="00232F8D" w:rsidRPr="00EF1BB1" w14:paraId="14D2ED6D" w14:textId="36652BE0" w:rsidTr="00791C7D">
        <w:tc>
          <w:tcPr>
            <w:tcW w:w="0" w:type="auto"/>
          </w:tcPr>
          <w:p w14:paraId="0ECF482B" w14:textId="190D61D2" w:rsidR="00232F8D" w:rsidRPr="00EF1BB1" w:rsidRDefault="00232F8D" w:rsidP="00173C5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/>
              </w:rPr>
              <w:t xml:space="preserve">    Had new grandchild(ren), neither provided care nor co-resided</w:t>
            </w:r>
          </w:p>
        </w:tc>
        <w:tc>
          <w:tcPr>
            <w:tcW w:w="0" w:type="auto"/>
          </w:tcPr>
          <w:p w14:paraId="411049BA" w14:textId="1CA75BE4" w:rsidR="00232F8D" w:rsidRPr="00EF1BB1" w:rsidRDefault="00232F8D" w:rsidP="00173C5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1BB1">
              <w:rPr>
                <w:rFonts w:ascii="Times New Roman" w:hAnsi="Times New Roman"/>
              </w:rPr>
              <w:t>n.a</w:t>
            </w:r>
            <w:proofErr w:type="spellEnd"/>
            <w:r w:rsidRPr="00EF1BB1">
              <w:rPr>
                <w:rFonts w:ascii="Times New Roman" w:hAnsi="Times New Roman"/>
              </w:rPr>
              <w:t>.</w:t>
            </w:r>
          </w:p>
        </w:tc>
        <w:tc>
          <w:tcPr>
            <w:tcW w:w="0" w:type="auto"/>
          </w:tcPr>
          <w:p w14:paraId="28E92F93" w14:textId="5B7CFE50" w:rsidR="00232F8D" w:rsidRPr="00EF1BB1" w:rsidRDefault="00232F8D" w:rsidP="00173C5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1BB1">
              <w:rPr>
                <w:rFonts w:ascii="Times New Roman" w:hAnsi="Times New Roman"/>
              </w:rPr>
              <w:t>n.a</w:t>
            </w:r>
            <w:proofErr w:type="spellEnd"/>
            <w:r w:rsidRPr="00EF1BB1">
              <w:rPr>
                <w:rFonts w:ascii="Times New Roman" w:hAnsi="Times New Roman"/>
              </w:rPr>
              <w:t>.</w:t>
            </w:r>
          </w:p>
        </w:tc>
        <w:tc>
          <w:tcPr>
            <w:tcW w:w="0" w:type="auto"/>
          </w:tcPr>
          <w:p w14:paraId="62510F02" w14:textId="65351DA6" w:rsidR="00232F8D" w:rsidRPr="00EF1BB1" w:rsidRDefault="00232F8D" w:rsidP="00173C5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/>
              </w:rPr>
              <w:t>844</w:t>
            </w:r>
          </w:p>
        </w:tc>
        <w:tc>
          <w:tcPr>
            <w:tcW w:w="0" w:type="auto"/>
          </w:tcPr>
          <w:p w14:paraId="5AB9A960" w14:textId="41BF5A4C" w:rsidR="00232F8D" w:rsidRPr="00EF1BB1" w:rsidRDefault="00232F8D" w:rsidP="00173C5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/>
              </w:rPr>
              <w:t>24.47%</w:t>
            </w:r>
          </w:p>
        </w:tc>
      </w:tr>
      <w:tr w:rsidR="00232F8D" w:rsidRPr="00EF1BB1" w14:paraId="1C6BD87B" w14:textId="1FA3A610" w:rsidTr="00791C7D">
        <w:tc>
          <w:tcPr>
            <w:tcW w:w="0" w:type="auto"/>
          </w:tcPr>
          <w:p w14:paraId="7AEB2BF6" w14:textId="77846D08" w:rsidR="00232F8D" w:rsidRPr="00EF1BB1" w:rsidRDefault="00232F8D" w:rsidP="00173C5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/>
              </w:rPr>
              <w:t xml:space="preserve">    Had new grandchild(ren), provided care, did not co-reside</w:t>
            </w:r>
          </w:p>
        </w:tc>
        <w:tc>
          <w:tcPr>
            <w:tcW w:w="0" w:type="auto"/>
          </w:tcPr>
          <w:p w14:paraId="2B027381" w14:textId="162B6624" w:rsidR="00232F8D" w:rsidRPr="00EF1BB1" w:rsidRDefault="00232F8D" w:rsidP="00173C5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1BB1">
              <w:rPr>
                <w:rFonts w:ascii="Times New Roman" w:hAnsi="Times New Roman"/>
              </w:rPr>
              <w:t>n.a</w:t>
            </w:r>
            <w:proofErr w:type="spellEnd"/>
            <w:r w:rsidRPr="00EF1BB1">
              <w:rPr>
                <w:rFonts w:ascii="Times New Roman" w:hAnsi="Times New Roman"/>
              </w:rPr>
              <w:t>.</w:t>
            </w:r>
          </w:p>
        </w:tc>
        <w:tc>
          <w:tcPr>
            <w:tcW w:w="0" w:type="auto"/>
          </w:tcPr>
          <w:p w14:paraId="1815EE83" w14:textId="19FA41FB" w:rsidR="00232F8D" w:rsidRPr="00EF1BB1" w:rsidRDefault="00232F8D" w:rsidP="00173C5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1BB1">
              <w:rPr>
                <w:rFonts w:ascii="Times New Roman" w:hAnsi="Times New Roman"/>
              </w:rPr>
              <w:t>n.a</w:t>
            </w:r>
            <w:proofErr w:type="spellEnd"/>
            <w:r w:rsidRPr="00EF1BB1">
              <w:rPr>
                <w:rFonts w:ascii="Times New Roman" w:hAnsi="Times New Roman"/>
              </w:rPr>
              <w:t>.</w:t>
            </w:r>
          </w:p>
        </w:tc>
        <w:tc>
          <w:tcPr>
            <w:tcW w:w="0" w:type="auto"/>
          </w:tcPr>
          <w:p w14:paraId="642673A6" w14:textId="703D8CC9" w:rsidR="00232F8D" w:rsidRPr="00EF1BB1" w:rsidRDefault="00232F8D" w:rsidP="00173C5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740</w:t>
            </w:r>
          </w:p>
        </w:tc>
        <w:tc>
          <w:tcPr>
            <w:tcW w:w="0" w:type="auto"/>
          </w:tcPr>
          <w:p w14:paraId="322F9E38" w14:textId="08570E94" w:rsidR="00232F8D" w:rsidRPr="00EF1BB1" w:rsidRDefault="00232F8D" w:rsidP="00173C5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/>
              </w:rPr>
              <w:t>21.46%</w:t>
            </w:r>
          </w:p>
        </w:tc>
      </w:tr>
      <w:tr w:rsidR="00232F8D" w:rsidRPr="00EF1BB1" w14:paraId="581F85A0" w14:textId="67D587EF" w:rsidTr="00791C7D">
        <w:tc>
          <w:tcPr>
            <w:tcW w:w="0" w:type="auto"/>
          </w:tcPr>
          <w:p w14:paraId="705CA5B2" w14:textId="0E257BE5" w:rsidR="00232F8D" w:rsidRPr="00EF1BB1" w:rsidRDefault="00232F8D" w:rsidP="00173C5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/>
              </w:rPr>
              <w:t xml:space="preserve">    Had new grandchild(ren), did not provide care, co-resided</w:t>
            </w:r>
          </w:p>
        </w:tc>
        <w:tc>
          <w:tcPr>
            <w:tcW w:w="0" w:type="auto"/>
          </w:tcPr>
          <w:p w14:paraId="2D4D94A7" w14:textId="7684B9F6" w:rsidR="00232F8D" w:rsidRPr="00EF1BB1" w:rsidRDefault="00232F8D" w:rsidP="00173C5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1BB1">
              <w:rPr>
                <w:rFonts w:ascii="Times New Roman" w:hAnsi="Times New Roman"/>
              </w:rPr>
              <w:t>n.a</w:t>
            </w:r>
            <w:proofErr w:type="spellEnd"/>
            <w:r w:rsidRPr="00EF1BB1">
              <w:rPr>
                <w:rFonts w:ascii="Times New Roman" w:hAnsi="Times New Roman"/>
              </w:rPr>
              <w:t>.</w:t>
            </w:r>
          </w:p>
        </w:tc>
        <w:tc>
          <w:tcPr>
            <w:tcW w:w="0" w:type="auto"/>
          </w:tcPr>
          <w:p w14:paraId="144C8F3B" w14:textId="5CDF121E" w:rsidR="00232F8D" w:rsidRPr="00EF1BB1" w:rsidRDefault="00232F8D" w:rsidP="00173C5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1BB1">
              <w:rPr>
                <w:rFonts w:ascii="Times New Roman" w:hAnsi="Times New Roman"/>
              </w:rPr>
              <w:t>n.a</w:t>
            </w:r>
            <w:proofErr w:type="spellEnd"/>
            <w:r w:rsidRPr="00EF1BB1">
              <w:rPr>
                <w:rFonts w:ascii="Times New Roman" w:hAnsi="Times New Roman"/>
              </w:rPr>
              <w:t>.</w:t>
            </w:r>
          </w:p>
        </w:tc>
        <w:tc>
          <w:tcPr>
            <w:tcW w:w="0" w:type="auto"/>
          </w:tcPr>
          <w:p w14:paraId="05CCC181" w14:textId="65FD8C88" w:rsidR="00232F8D" w:rsidRPr="00EF1BB1" w:rsidRDefault="00232F8D" w:rsidP="00173C5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0" w:type="auto"/>
          </w:tcPr>
          <w:p w14:paraId="1B283800" w14:textId="668675C6" w:rsidR="00232F8D" w:rsidRPr="00EF1BB1" w:rsidRDefault="00232F8D" w:rsidP="00173C5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0.67%</w:t>
            </w:r>
          </w:p>
        </w:tc>
      </w:tr>
      <w:tr w:rsidR="00232F8D" w:rsidRPr="00EF1BB1" w14:paraId="72097FED" w14:textId="70F90C13" w:rsidTr="00791C7D">
        <w:tc>
          <w:tcPr>
            <w:tcW w:w="0" w:type="auto"/>
          </w:tcPr>
          <w:p w14:paraId="4C5637FF" w14:textId="5D612108" w:rsidR="00232F8D" w:rsidRPr="00EF1BB1" w:rsidRDefault="00232F8D" w:rsidP="00173C5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  <w:r w:rsidRPr="00EF1BB1">
              <w:rPr>
                <w:rFonts w:ascii="Times New Roman" w:hAnsi="Times New Roman"/>
              </w:rPr>
              <w:t>Had new grandchild(</w:t>
            </w:r>
            <w:proofErr w:type="spellStart"/>
            <w:r w:rsidRPr="00EF1BB1">
              <w:rPr>
                <w:rFonts w:ascii="Times New Roman" w:hAnsi="Times New Roman"/>
              </w:rPr>
              <w:t>ren</w:t>
            </w:r>
            <w:proofErr w:type="spellEnd"/>
            <w:r w:rsidRPr="00EF1BB1">
              <w:rPr>
                <w:rFonts w:ascii="Times New Roman" w:hAnsi="Times New Roman"/>
              </w:rPr>
              <w:t>), provide</w:t>
            </w:r>
            <w:r w:rsidR="00494AFD">
              <w:rPr>
                <w:rFonts w:ascii="Times New Roman" w:hAnsi="Times New Roman"/>
              </w:rPr>
              <w:t>d</w:t>
            </w:r>
            <w:r w:rsidRPr="00EF1BB1">
              <w:rPr>
                <w:rFonts w:ascii="Times New Roman" w:hAnsi="Times New Roman"/>
              </w:rPr>
              <w:t xml:space="preserve"> care, co-resided</w:t>
            </w:r>
          </w:p>
        </w:tc>
        <w:tc>
          <w:tcPr>
            <w:tcW w:w="0" w:type="auto"/>
          </w:tcPr>
          <w:p w14:paraId="22AF088E" w14:textId="74C6FD8F" w:rsidR="00232F8D" w:rsidRPr="00EF1BB1" w:rsidRDefault="00232F8D" w:rsidP="00173C5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1BB1">
              <w:rPr>
                <w:rFonts w:ascii="Times New Roman" w:hAnsi="Times New Roman"/>
              </w:rPr>
              <w:t>n.a</w:t>
            </w:r>
            <w:proofErr w:type="spellEnd"/>
            <w:r w:rsidRPr="00EF1BB1">
              <w:rPr>
                <w:rFonts w:ascii="Times New Roman" w:hAnsi="Times New Roman"/>
              </w:rPr>
              <w:t>.</w:t>
            </w:r>
          </w:p>
        </w:tc>
        <w:tc>
          <w:tcPr>
            <w:tcW w:w="0" w:type="auto"/>
          </w:tcPr>
          <w:p w14:paraId="2FE7FE0A" w14:textId="10FA5009" w:rsidR="00232F8D" w:rsidRPr="00EF1BB1" w:rsidRDefault="00232F8D" w:rsidP="00173C5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1BB1">
              <w:rPr>
                <w:rFonts w:ascii="Times New Roman" w:hAnsi="Times New Roman"/>
              </w:rPr>
              <w:t>n.a</w:t>
            </w:r>
            <w:proofErr w:type="spellEnd"/>
            <w:r w:rsidRPr="00EF1BB1">
              <w:rPr>
                <w:rFonts w:ascii="Times New Roman" w:hAnsi="Times New Roman"/>
              </w:rPr>
              <w:t>.</w:t>
            </w:r>
          </w:p>
        </w:tc>
        <w:tc>
          <w:tcPr>
            <w:tcW w:w="0" w:type="auto"/>
          </w:tcPr>
          <w:p w14:paraId="1D5117F6" w14:textId="2172CE5B" w:rsidR="00232F8D" w:rsidRPr="00EF1BB1" w:rsidRDefault="00232F8D" w:rsidP="00173C5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0" w:type="auto"/>
          </w:tcPr>
          <w:p w14:paraId="4B10F0F0" w14:textId="283586B1" w:rsidR="00232F8D" w:rsidRPr="00EF1BB1" w:rsidRDefault="00232F8D" w:rsidP="00173C5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2.67</w:t>
            </w:r>
            <w:r w:rsidR="00791C7D" w:rsidRPr="00EF1BB1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</w:tr>
    </w:tbl>
    <w:p w14:paraId="1A85B66A" w14:textId="2B907241" w:rsidR="00791C7D" w:rsidRPr="00EF1BB1" w:rsidRDefault="00FF7169" w:rsidP="00173C59">
      <w:pPr>
        <w:widowControl w:val="0"/>
        <w:spacing w:line="480" w:lineRule="auto"/>
        <w:jc w:val="both"/>
        <w:rPr>
          <w:rFonts w:ascii="Times New Roman" w:eastAsia="SimSun" w:hAnsi="Times New Roman" w:cs="Times New Roman"/>
          <w:kern w:val="2"/>
        </w:rPr>
        <w:sectPr w:rsidR="00791C7D" w:rsidRPr="00EF1BB1" w:rsidSect="008E332D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  <w:r w:rsidRPr="00EF1BB1">
        <w:rPr>
          <w:rFonts w:ascii="Times New Roman" w:eastAsia="SimSun" w:hAnsi="Times New Roman" w:cs="Times New Roman"/>
          <w:kern w:val="2"/>
        </w:rPr>
        <w:t>Notes</w:t>
      </w:r>
      <w:r w:rsidR="00791C7D" w:rsidRPr="00EF1BB1">
        <w:rPr>
          <w:rFonts w:ascii="Times New Roman" w:eastAsia="SimSun" w:hAnsi="Times New Roman" w:cs="Times New Roman"/>
          <w:kern w:val="2"/>
        </w:rPr>
        <w:t xml:space="preserve">: Data source: CHARLS waves 2011, 2013, 2015. </w:t>
      </w:r>
      <w:proofErr w:type="spellStart"/>
      <w:r w:rsidR="00791C7D" w:rsidRPr="00EF1BB1">
        <w:rPr>
          <w:rFonts w:ascii="Times New Roman" w:eastAsia="SimSun" w:hAnsi="Times New Roman" w:cs="Times New Roman"/>
          <w:kern w:val="2"/>
        </w:rPr>
        <w:t>n.a</w:t>
      </w:r>
      <w:proofErr w:type="spellEnd"/>
      <w:r w:rsidR="00791C7D" w:rsidRPr="00EF1BB1">
        <w:rPr>
          <w:rFonts w:ascii="Times New Roman" w:eastAsia="SimSun" w:hAnsi="Times New Roman" w:cs="Times New Roman"/>
          <w:kern w:val="2"/>
        </w:rPr>
        <w:t>. = not applicable</w:t>
      </w:r>
    </w:p>
    <w:p w14:paraId="35BB4DC9" w14:textId="723D0D0A" w:rsidR="00E218D1" w:rsidRPr="00EF1BB1" w:rsidRDefault="00E218D1" w:rsidP="00A56CB7">
      <w:pPr>
        <w:spacing w:line="480" w:lineRule="auto"/>
        <w:jc w:val="both"/>
        <w:rPr>
          <w:rFonts w:ascii="Times New Roman" w:hAnsi="Times New Roman" w:cs="Times New Roman"/>
        </w:rPr>
      </w:pPr>
      <w:r w:rsidRPr="00EF1BB1">
        <w:rPr>
          <w:rFonts w:ascii="Times New Roman" w:hAnsi="Times New Roman" w:cs="Times New Roman"/>
          <w:sz w:val="22"/>
          <w:szCs w:val="22"/>
        </w:rPr>
        <w:lastRenderedPageBreak/>
        <w:t xml:space="preserve">Table A7. </w:t>
      </w:r>
      <w:r w:rsidRPr="00EF1BB1">
        <w:rPr>
          <w:rFonts w:ascii="Times New Roman" w:hAnsi="Times New Roman" w:cs="Times New Roman"/>
        </w:rPr>
        <w:t>Transitioning to grandparenthood and life satisfaction among potential first-time grandparents (n=3,449) using a detailed category of grandparent-grandchild contact, fixed</w:t>
      </w:r>
      <w:r w:rsidR="00073801">
        <w:rPr>
          <w:rFonts w:ascii="Times New Roman" w:hAnsi="Times New Roman" w:cs="Times New Roman"/>
        </w:rPr>
        <w:t>-</w:t>
      </w:r>
      <w:r w:rsidRPr="00EF1BB1">
        <w:rPr>
          <w:rFonts w:ascii="Times New Roman" w:hAnsi="Times New Roman" w:cs="Times New Roman"/>
        </w:rPr>
        <w:t>effects mode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16"/>
        <w:gridCol w:w="1984"/>
      </w:tblGrid>
      <w:tr w:rsidR="00E218D1" w:rsidRPr="00EF1BB1" w14:paraId="13DB19FA" w14:textId="77777777" w:rsidTr="00B84BE8"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</w:tcPr>
          <w:p w14:paraId="3B52D7A4" w14:textId="56666D20" w:rsidR="00E218D1" w:rsidRPr="00EF1BB1" w:rsidRDefault="00B84BE8" w:rsidP="00173C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/>
                <w:bCs/>
              </w:rPr>
              <w:t>Contact with the new-bor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4277947" w14:textId="2F2E2B85" w:rsidR="00E218D1" w:rsidRPr="00EF1BB1" w:rsidRDefault="00E218D1" w:rsidP="00173C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Life satisfaction</w:t>
            </w:r>
          </w:p>
        </w:tc>
      </w:tr>
      <w:tr w:rsidR="00E218D1" w:rsidRPr="00EF1BB1" w14:paraId="27BDAB7F" w14:textId="77777777" w:rsidTr="00B84BE8">
        <w:tc>
          <w:tcPr>
            <w:tcW w:w="6516" w:type="dxa"/>
            <w:tcBorders>
              <w:top w:val="single" w:sz="4" w:space="0" w:color="auto"/>
            </w:tcBorders>
          </w:tcPr>
          <w:p w14:paraId="578034BB" w14:textId="466EEDBB" w:rsidR="00E218D1" w:rsidRPr="00EF1BB1" w:rsidRDefault="00E218D1" w:rsidP="00173C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/>
              </w:rPr>
              <w:t xml:space="preserve">    No grandchild at all (ref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C73CA84" w14:textId="77777777" w:rsidR="00E218D1" w:rsidRPr="00EF1BB1" w:rsidRDefault="00E218D1" w:rsidP="00173C5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218D1" w:rsidRPr="00EF1BB1" w14:paraId="155B947C" w14:textId="77777777" w:rsidTr="00B84BE8">
        <w:tc>
          <w:tcPr>
            <w:tcW w:w="6516" w:type="dxa"/>
          </w:tcPr>
          <w:p w14:paraId="3268F0B8" w14:textId="28A2FAF3" w:rsidR="00E218D1" w:rsidRPr="00EF1BB1" w:rsidRDefault="00E218D1" w:rsidP="00173C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 xml:space="preserve">    Had new grandchild(ren), neither provided care nor co-resided</w:t>
            </w:r>
          </w:p>
        </w:tc>
        <w:tc>
          <w:tcPr>
            <w:tcW w:w="1984" w:type="dxa"/>
          </w:tcPr>
          <w:p w14:paraId="7EE7848D" w14:textId="7D423E36" w:rsidR="00E218D1" w:rsidRPr="00EF1BB1" w:rsidRDefault="00E218D1" w:rsidP="00173C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0.0</w:t>
            </w:r>
            <w:r w:rsidR="00D94D8C" w:rsidRPr="00EF1BB1">
              <w:rPr>
                <w:rFonts w:ascii="Times New Roman" w:hAnsi="Times New Roman" w:cs="Times New Roman"/>
              </w:rPr>
              <w:t>4 (0.03)</w:t>
            </w:r>
          </w:p>
        </w:tc>
      </w:tr>
      <w:tr w:rsidR="00E218D1" w:rsidRPr="00EF1BB1" w14:paraId="4A93B378" w14:textId="77777777" w:rsidTr="00B84BE8">
        <w:tc>
          <w:tcPr>
            <w:tcW w:w="6516" w:type="dxa"/>
          </w:tcPr>
          <w:p w14:paraId="755C21B9" w14:textId="0F81F1DB" w:rsidR="00E218D1" w:rsidRPr="00EF1BB1" w:rsidRDefault="00E218D1" w:rsidP="00173C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 xml:space="preserve">    Had new grandchild(ren), provided care, did not co-reside</w:t>
            </w:r>
          </w:p>
        </w:tc>
        <w:tc>
          <w:tcPr>
            <w:tcW w:w="1984" w:type="dxa"/>
          </w:tcPr>
          <w:p w14:paraId="6A86BDC0" w14:textId="36684EC9" w:rsidR="00E218D1" w:rsidRPr="00EF1BB1" w:rsidRDefault="00E218D1" w:rsidP="00173C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0.07</w:t>
            </w:r>
            <w:r w:rsidR="00790E49" w:rsidRPr="00EF1BB1">
              <w:rPr>
                <w:rFonts w:ascii="Times New Roman" w:hAnsi="Times New Roman" w:cs="Times New Roman"/>
              </w:rPr>
              <w:t>*</w:t>
            </w:r>
            <w:r w:rsidRPr="00EF1BB1">
              <w:rPr>
                <w:rFonts w:ascii="Times New Roman" w:hAnsi="Times New Roman" w:cs="Times New Roman"/>
              </w:rPr>
              <w:t xml:space="preserve"> (0.04)</w:t>
            </w:r>
          </w:p>
        </w:tc>
      </w:tr>
      <w:tr w:rsidR="00E218D1" w:rsidRPr="00EF1BB1" w14:paraId="5E14FA8B" w14:textId="77777777" w:rsidTr="00B84BE8">
        <w:tc>
          <w:tcPr>
            <w:tcW w:w="6516" w:type="dxa"/>
          </w:tcPr>
          <w:p w14:paraId="1F58F16A" w14:textId="07280D2B" w:rsidR="00E218D1" w:rsidRPr="00EF1BB1" w:rsidRDefault="00E218D1" w:rsidP="00173C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 xml:space="preserve">    Had new grandchild(ren), did not provide care, co-resided</w:t>
            </w:r>
          </w:p>
        </w:tc>
        <w:tc>
          <w:tcPr>
            <w:tcW w:w="1984" w:type="dxa"/>
          </w:tcPr>
          <w:p w14:paraId="32323BC9" w14:textId="470E534E" w:rsidR="00E218D1" w:rsidRPr="00EF1BB1" w:rsidRDefault="00E218D1" w:rsidP="00173C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-0.06 (0.18)</w:t>
            </w:r>
          </w:p>
        </w:tc>
      </w:tr>
      <w:tr w:rsidR="00E218D1" w:rsidRPr="00EF1BB1" w14:paraId="6FE5A5FA" w14:textId="77777777" w:rsidTr="00B84BE8">
        <w:tc>
          <w:tcPr>
            <w:tcW w:w="6516" w:type="dxa"/>
          </w:tcPr>
          <w:p w14:paraId="65DC7DA3" w14:textId="2B2A305F" w:rsidR="00E218D1" w:rsidRPr="00EF1BB1" w:rsidRDefault="00E218D1" w:rsidP="00173C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 xml:space="preserve">    Had new grandchild(</w:t>
            </w:r>
            <w:proofErr w:type="spellStart"/>
            <w:r w:rsidRPr="00EF1BB1">
              <w:rPr>
                <w:rFonts w:ascii="Times New Roman" w:hAnsi="Times New Roman" w:cs="Times New Roman"/>
              </w:rPr>
              <w:t>ren</w:t>
            </w:r>
            <w:proofErr w:type="spellEnd"/>
            <w:r w:rsidRPr="00EF1BB1">
              <w:rPr>
                <w:rFonts w:ascii="Times New Roman" w:hAnsi="Times New Roman" w:cs="Times New Roman"/>
              </w:rPr>
              <w:t>), provide</w:t>
            </w:r>
            <w:r w:rsidR="007964B6">
              <w:rPr>
                <w:rFonts w:ascii="Times New Roman" w:hAnsi="Times New Roman" w:cs="Times New Roman"/>
              </w:rPr>
              <w:t>d</w:t>
            </w:r>
            <w:r w:rsidRPr="00EF1BB1">
              <w:rPr>
                <w:rFonts w:ascii="Times New Roman" w:hAnsi="Times New Roman" w:cs="Times New Roman"/>
              </w:rPr>
              <w:t xml:space="preserve"> care</w:t>
            </w:r>
            <w:r w:rsidR="00790E49" w:rsidRPr="00EF1BB1">
              <w:rPr>
                <w:rFonts w:ascii="Times New Roman" w:hAnsi="Times New Roman" w:cs="Times New Roman"/>
              </w:rPr>
              <w:t xml:space="preserve"> and</w:t>
            </w:r>
            <w:r w:rsidRPr="00EF1BB1">
              <w:rPr>
                <w:rFonts w:ascii="Times New Roman" w:hAnsi="Times New Roman" w:cs="Times New Roman"/>
              </w:rPr>
              <w:t xml:space="preserve"> co-resided</w:t>
            </w:r>
          </w:p>
        </w:tc>
        <w:tc>
          <w:tcPr>
            <w:tcW w:w="1984" w:type="dxa"/>
          </w:tcPr>
          <w:p w14:paraId="56CCB992" w14:textId="45416CD1" w:rsidR="00E218D1" w:rsidRPr="00EF1BB1" w:rsidRDefault="00E218D1" w:rsidP="00173C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0.06 (0.09)</w:t>
            </w:r>
          </w:p>
        </w:tc>
      </w:tr>
      <w:tr w:rsidR="00E218D1" w:rsidRPr="00EF1BB1" w14:paraId="11B35746" w14:textId="77777777" w:rsidTr="00B84BE8">
        <w:tc>
          <w:tcPr>
            <w:tcW w:w="6516" w:type="dxa"/>
          </w:tcPr>
          <w:p w14:paraId="581D65A0" w14:textId="66187ED3" w:rsidR="00E218D1" w:rsidRPr="00EF1BB1" w:rsidRDefault="00E218D1" w:rsidP="00173C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 xml:space="preserve">    Number of observations</w:t>
            </w:r>
          </w:p>
        </w:tc>
        <w:tc>
          <w:tcPr>
            <w:tcW w:w="1984" w:type="dxa"/>
          </w:tcPr>
          <w:p w14:paraId="7AD08410" w14:textId="7E5F9164" w:rsidR="00E218D1" w:rsidRPr="00EF1BB1" w:rsidRDefault="00E218D1" w:rsidP="00173C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7,746</w:t>
            </w:r>
          </w:p>
        </w:tc>
      </w:tr>
    </w:tbl>
    <w:p w14:paraId="11C1E026" w14:textId="77777777" w:rsidR="00790E49" w:rsidRPr="00EF1BB1" w:rsidRDefault="00FF7169" w:rsidP="00A56CB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EF1BB1">
        <w:rPr>
          <w:rFonts w:ascii="Times New Roman" w:hAnsi="Times New Roman" w:cs="Times New Roman"/>
        </w:rPr>
        <w:t>Notes</w:t>
      </w:r>
      <w:r w:rsidR="00B84BE8" w:rsidRPr="00EF1BB1">
        <w:rPr>
          <w:rFonts w:ascii="Times New Roman" w:hAnsi="Times New Roman" w:cs="Times New Roman"/>
        </w:rPr>
        <w:t xml:space="preserve">: Data source: CHARLS 2011, 2013, 2015. Beta coefficients </w:t>
      </w:r>
      <w:proofErr w:type="gramStart"/>
      <w:r w:rsidR="00B84BE8" w:rsidRPr="00EF1BB1">
        <w:rPr>
          <w:rFonts w:ascii="Times New Roman" w:hAnsi="Times New Roman" w:cs="Times New Roman"/>
        </w:rPr>
        <w:t>are presented</w:t>
      </w:r>
      <w:proofErr w:type="gramEnd"/>
      <w:r w:rsidR="00B84BE8" w:rsidRPr="00EF1BB1">
        <w:rPr>
          <w:rFonts w:ascii="Times New Roman" w:hAnsi="Times New Roman" w:cs="Times New Roman"/>
        </w:rPr>
        <w:t xml:space="preserve">. Standard errors are in parenthesis. All models control for age, age square, </w:t>
      </w:r>
      <w:r w:rsidR="0045478C" w:rsidRPr="00EF1BB1">
        <w:rPr>
          <w:rFonts w:ascii="Times New Roman" w:hAnsi="Times New Roman" w:cs="Times New Roman"/>
        </w:rPr>
        <w:t>gender</w:t>
      </w:r>
      <w:r w:rsidR="00B84BE8" w:rsidRPr="00EF1BB1">
        <w:rPr>
          <w:rFonts w:ascii="Times New Roman" w:hAnsi="Times New Roman" w:cs="Times New Roman"/>
        </w:rPr>
        <w:t xml:space="preserve">, </w:t>
      </w:r>
      <w:r w:rsidR="00B84BE8" w:rsidRPr="00EF1BB1">
        <w:rPr>
          <w:rFonts w:ascii="Times New Roman" w:hAnsi="Times New Roman" w:cs="Times New Roman"/>
          <w:i/>
          <w:iCs/>
        </w:rPr>
        <w:t>hukou</w:t>
      </w:r>
      <w:r w:rsidR="00B84BE8" w:rsidRPr="00EF1BB1">
        <w:rPr>
          <w:rFonts w:ascii="Times New Roman" w:hAnsi="Times New Roman" w:cs="Times New Roman"/>
        </w:rPr>
        <w:t xml:space="preserve"> status, educational level, marital status, employment status and log household annual total income. </w:t>
      </w:r>
    </w:p>
    <w:p w14:paraId="664F1B86" w14:textId="04CB9939" w:rsidR="00B84BE8" w:rsidRPr="00EF1BB1" w:rsidRDefault="00B84BE8" w:rsidP="00A56CB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EF1BB1">
        <w:rPr>
          <w:rFonts w:ascii="Times New Roman" w:hAnsi="Times New Roman" w:cs="Times New Roman"/>
        </w:rPr>
        <w:t>* p&lt;0.05</w:t>
      </w:r>
    </w:p>
    <w:p w14:paraId="7D61CE52" w14:textId="631C2132" w:rsidR="0045478C" w:rsidRPr="00EF1BB1" w:rsidRDefault="0045478C" w:rsidP="00173C5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93257DA" w14:textId="77777777" w:rsidR="0045478C" w:rsidRPr="00EF1BB1" w:rsidRDefault="0045478C" w:rsidP="00173C5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EF1BB1">
        <w:rPr>
          <w:rFonts w:ascii="Times New Roman" w:hAnsi="Times New Roman" w:cs="Times New Roman"/>
          <w:sz w:val="22"/>
          <w:szCs w:val="22"/>
        </w:rPr>
        <w:br w:type="page"/>
      </w:r>
    </w:p>
    <w:p w14:paraId="2B61141F" w14:textId="1EF56155" w:rsidR="0045478C" w:rsidRPr="00EF1BB1" w:rsidRDefault="0045478C" w:rsidP="00A56CB7">
      <w:pPr>
        <w:spacing w:line="480" w:lineRule="auto"/>
        <w:jc w:val="both"/>
        <w:rPr>
          <w:rFonts w:ascii="Times New Roman" w:hAnsi="Times New Roman" w:cs="Times New Roman"/>
        </w:rPr>
      </w:pPr>
      <w:r w:rsidRPr="00EF1BB1">
        <w:rPr>
          <w:rFonts w:ascii="Times New Roman" w:hAnsi="Times New Roman" w:cs="Times New Roman"/>
          <w:sz w:val="22"/>
          <w:szCs w:val="22"/>
        </w:rPr>
        <w:lastRenderedPageBreak/>
        <w:t xml:space="preserve">Table A8. </w:t>
      </w:r>
      <w:r w:rsidRPr="00EF1BB1">
        <w:rPr>
          <w:rFonts w:ascii="Times New Roman" w:hAnsi="Times New Roman" w:cs="Times New Roman"/>
        </w:rPr>
        <w:t>Transitioning to grandparenthood and ADL limitation among potential first-time grandparents (n=3,449) using a detailed category of grandparent-grandchild contact, with interaction with older adults’ gender</w:t>
      </w:r>
      <w:r w:rsidR="00073801">
        <w:rPr>
          <w:rFonts w:ascii="Times New Roman" w:hAnsi="Times New Roman" w:cs="Times New Roman"/>
        </w:rPr>
        <w:t xml:space="preserve"> (female = ref)</w:t>
      </w:r>
      <w:r w:rsidRPr="00EF1BB1">
        <w:rPr>
          <w:rFonts w:ascii="Times New Roman" w:hAnsi="Times New Roman" w:cs="Times New Roman"/>
        </w:rPr>
        <w:t xml:space="preserve">, </w:t>
      </w:r>
      <w:proofErr w:type="spellStart"/>
      <w:r w:rsidRPr="00EF1BB1">
        <w:rPr>
          <w:rFonts w:ascii="Times New Roman" w:hAnsi="Times New Roman" w:cs="Times New Roman"/>
        </w:rPr>
        <w:t>LpmFE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16"/>
        <w:gridCol w:w="1984"/>
      </w:tblGrid>
      <w:tr w:rsidR="0045478C" w:rsidRPr="00EF1BB1" w14:paraId="571F1389" w14:textId="77777777" w:rsidTr="00F674CB"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</w:tcPr>
          <w:p w14:paraId="464DBF81" w14:textId="77777777" w:rsidR="0045478C" w:rsidRPr="00EF1BB1" w:rsidRDefault="0045478C" w:rsidP="00173C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/>
                <w:bCs/>
              </w:rPr>
              <w:t>Contact with the new-bor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FB89453" w14:textId="246DA301" w:rsidR="0045478C" w:rsidRPr="00EF1BB1" w:rsidRDefault="00790E49" w:rsidP="00173C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≥ 1 ADL limitation</w:t>
            </w:r>
          </w:p>
        </w:tc>
      </w:tr>
      <w:tr w:rsidR="0045478C" w:rsidRPr="00EF1BB1" w14:paraId="31202091" w14:textId="77777777" w:rsidTr="00F674CB">
        <w:tc>
          <w:tcPr>
            <w:tcW w:w="6516" w:type="dxa"/>
            <w:tcBorders>
              <w:top w:val="single" w:sz="4" w:space="0" w:color="auto"/>
            </w:tcBorders>
          </w:tcPr>
          <w:p w14:paraId="5E3D5160" w14:textId="77777777" w:rsidR="0045478C" w:rsidRPr="00EF1BB1" w:rsidRDefault="0045478C" w:rsidP="00173C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/>
              </w:rPr>
              <w:t xml:space="preserve">    No grandchild at all (ref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167AB36" w14:textId="77777777" w:rsidR="0045478C" w:rsidRPr="00EF1BB1" w:rsidRDefault="0045478C" w:rsidP="00173C5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5478C" w:rsidRPr="00EF1BB1" w14:paraId="06BC2544" w14:textId="77777777" w:rsidTr="00F674CB">
        <w:tc>
          <w:tcPr>
            <w:tcW w:w="6516" w:type="dxa"/>
          </w:tcPr>
          <w:p w14:paraId="388E2E85" w14:textId="77777777" w:rsidR="0045478C" w:rsidRPr="00EF1BB1" w:rsidRDefault="0045478C" w:rsidP="00173C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 xml:space="preserve">    Had new grandchild(ren), neither provided care nor co-resided</w:t>
            </w:r>
          </w:p>
        </w:tc>
        <w:tc>
          <w:tcPr>
            <w:tcW w:w="1984" w:type="dxa"/>
          </w:tcPr>
          <w:p w14:paraId="419B87F9" w14:textId="035F4CE8" w:rsidR="0045478C" w:rsidRPr="00EF1BB1" w:rsidRDefault="0045478C" w:rsidP="00173C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0.03 (0.02)</w:t>
            </w:r>
          </w:p>
        </w:tc>
      </w:tr>
      <w:tr w:rsidR="0045478C" w:rsidRPr="00EF1BB1" w14:paraId="3D569AC5" w14:textId="77777777" w:rsidTr="00F674CB">
        <w:tc>
          <w:tcPr>
            <w:tcW w:w="6516" w:type="dxa"/>
          </w:tcPr>
          <w:p w14:paraId="7AEE51F4" w14:textId="77777777" w:rsidR="0045478C" w:rsidRPr="00EF1BB1" w:rsidRDefault="0045478C" w:rsidP="00173C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 xml:space="preserve">    Had new grandchild(ren), provided care, did not co-reside</w:t>
            </w:r>
          </w:p>
        </w:tc>
        <w:tc>
          <w:tcPr>
            <w:tcW w:w="1984" w:type="dxa"/>
          </w:tcPr>
          <w:p w14:paraId="23CAFCF2" w14:textId="7A1608BD" w:rsidR="0045478C" w:rsidRPr="00EF1BB1" w:rsidRDefault="0045478C" w:rsidP="00173C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0.04</w:t>
            </w:r>
            <w:r w:rsidR="00790E49" w:rsidRPr="00EF1BB1">
              <w:rPr>
                <w:rFonts w:ascii="Times New Roman" w:hAnsi="Times New Roman" w:cs="Times New Roman"/>
              </w:rPr>
              <w:t>*</w:t>
            </w:r>
            <w:r w:rsidRPr="00EF1BB1">
              <w:rPr>
                <w:rFonts w:ascii="Times New Roman" w:hAnsi="Times New Roman" w:cs="Times New Roman"/>
              </w:rPr>
              <w:t xml:space="preserve"> (0.02)</w:t>
            </w:r>
          </w:p>
        </w:tc>
      </w:tr>
      <w:tr w:rsidR="0045478C" w:rsidRPr="00EF1BB1" w14:paraId="1FF1ABD2" w14:textId="77777777" w:rsidTr="00F674CB">
        <w:tc>
          <w:tcPr>
            <w:tcW w:w="6516" w:type="dxa"/>
          </w:tcPr>
          <w:p w14:paraId="3E7C3CA7" w14:textId="77777777" w:rsidR="0045478C" w:rsidRPr="00EF1BB1" w:rsidRDefault="0045478C" w:rsidP="00173C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 xml:space="preserve">    Had new grandchild(ren), did not provide care, co-resided</w:t>
            </w:r>
          </w:p>
        </w:tc>
        <w:tc>
          <w:tcPr>
            <w:tcW w:w="1984" w:type="dxa"/>
          </w:tcPr>
          <w:p w14:paraId="3F2F9847" w14:textId="6655D02E" w:rsidR="0045478C" w:rsidRPr="00EF1BB1" w:rsidRDefault="0045478C" w:rsidP="00173C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0.11 (0.09)</w:t>
            </w:r>
          </w:p>
        </w:tc>
      </w:tr>
      <w:tr w:rsidR="0045478C" w:rsidRPr="00EF1BB1" w14:paraId="68454D33" w14:textId="77777777" w:rsidTr="00F674CB">
        <w:tc>
          <w:tcPr>
            <w:tcW w:w="6516" w:type="dxa"/>
          </w:tcPr>
          <w:p w14:paraId="15594A78" w14:textId="7683B94A" w:rsidR="0045478C" w:rsidRPr="00EF1BB1" w:rsidRDefault="0045478C" w:rsidP="00173C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 xml:space="preserve">    Had new grandchild(ren), provide</w:t>
            </w:r>
            <w:r w:rsidR="00790E49" w:rsidRPr="00EF1BB1">
              <w:rPr>
                <w:rFonts w:ascii="Times New Roman" w:hAnsi="Times New Roman" w:cs="Times New Roman"/>
              </w:rPr>
              <w:t>d</w:t>
            </w:r>
            <w:r w:rsidRPr="00EF1BB1">
              <w:rPr>
                <w:rFonts w:ascii="Times New Roman" w:hAnsi="Times New Roman" w:cs="Times New Roman"/>
              </w:rPr>
              <w:t xml:space="preserve"> care</w:t>
            </w:r>
            <w:r w:rsidR="00790E49" w:rsidRPr="00EF1BB1">
              <w:rPr>
                <w:rFonts w:ascii="Times New Roman" w:hAnsi="Times New Roman" w:cs="Times New Roman"/>
              </w:rPr>
              <w:t xml:space="preserve"> and </w:t>
            </w:r>
            <w:r w:rsidRPr="00EF1BB1">
              <w:rPr>
                <w:rFonts w:ascii="Times New Roman" w:hAnsi="Times New Roman" w:cs="Times New Roman"/>
              </w:rPr>
              <w:t>co-resided</w:t>
            </w:r>
          </w:p>
        </w:tc>
        <w:tc>
          <w:tcPr>
            <w:tcW w:w="1984" w:type="dxa"/>
          </w:tcPr>
          <w:p w14:paraId="1D8A9365" w14:textId="2BE99836" w:rsidR="0045478C" w:rsidRPr="00EF1BB1" w:rsidRDefault="0045478C" w:rsidP="00173C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0.12</w:t>
            </w:r>
            <w:r w:rsidR="00790E49" w:rsidRPr="00EF1BB1">
              <w:rPr>
                <w:rFonts w:ascii="Times New Roman" w:hAnsi="Times New Roman" w:cs="Times New Roman"/>
              </w:rPr>
              <w:t>**</w:t>
            </w:r>
            <w:r w:rsidRPr="00EF1BB1">
              <w:rPr>
                <w:rFonts w:ascii="Times New Roman" w:hAnsi="Times New Roman" w:cs="Times New Roman"/>
              </w:rPr>
              <w:t xml:space="preserve"> (0.05)</w:t>
            </w:r>
          </w:p>
        </w:tc>
      </w:tr>
      <w:tr w:rsidR="00B6038A" w:rsidRPr="00EF1BB1" w14:paraId="21D7636B" w14:textId="77777777" w:rsidTr="00F674CB">
        <w:tc>
          <w:tcPr>
            <w:tcW w:w="6516" w:type="dxa"/>
          </w:tcPr>
          <w:p w14:paraId="3EC43CBA" w14:textId="095A80EB" w:rsidR="00B6038A" w:rsidRPr="00EF1BB1" w:rsidRDefault="00B6038A" w:rsidP="00173C59">
            <w:pPr>
              <w:spacing w:line="480" w:lineRule="auto"/>
              <w:ind w:firstLine="240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Had new grandchild(ren), neither provided care nor co-resided</w:t>
            </w:r>
          </w:p>
          <w:p w14:paraId="2484F1E6" w14:textId="5BAAAA7F" w:rsidR="00B6038A" w:rsidRPr="00EF1BB1" w:rsidRDefault="00B6038A" w:rsidP="00173C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 xml:space="preserve">    </w:t>
            </w: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× Male</w:t>
            </w:r>
          </w:p>
        </w:tc>
        <w:tc>
          <w:tcPr>
            <w:tcW w:w="1984" w:type="dxa"/>
          </w:tcPr>
          <w:p w14:paraId="1B40D927" w14:textId="46336C2D" w:rsidR="00B6038A" w:rsidRPr="00EF1BB1" w:rsidRDefault="00B6038A" w:rsidP="00173C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-0.03 (0.02)</w:t>
            </w:r>
          </w:p>
        </w:tc>
      </w:tr>
      <w:tr w:rsidR="00B6038A" w:rsidRPr="00EF1BB1" w14:paraId="20E99E54" w14:textId="77777777" w:rsidTr="00F674CB">
        <w:tc>
          <w:tcPr>
            <w:tcW w:w="6516" w:type="dxa"/>
          </w:tcPr>
          <w:p w14:paraId="515621F0" w14:textId="7060D1D8" w:rsidR="00B6038A" w:rsidRPr="00EF1BB1" w:rsidRDefault="00B6038A" w:rsidP="00173C59">
            <w:pPr>
              <w:spacing w:line="480" w:lineRule="auto"/>
              <w:ind w:firstLine="240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 xml:space="preserve">Had new grandchild(ren), provided care, did not co-reside </w:t>
            </w:r>
          </w:p>
          <w:p w14:paraId="5F0DC6D4" w14:textId="2A8F2A4A" w:rsidR="00B6038A" w:rsidRPr="00EF1BB1" w:rsidRDefault="00B6038A" w:rsidP="00173C59">
            <w:pPr>
              <w:spacing w:line="480" w:lineRule="auto"/>
              <w:ind w:firstLine="240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× Male</w:t>
            </w:r>
          </w:p>
        </w:tc>
        <w:tc>
          <w:tcPr>
            <w:tcW w:w="1984" w:type="dxa"/>
          </w:tcPr>
          <w:p w14:paraId="2E918D61" w14:textId="65AA2C03" w:rsidR="00B6038A" w:rsidRPr="00EF1BB1" w:rsidRDefault="00B6038A" w:rsidP="00173C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-0.09*** (0.02)</w:t>
            </w:r>
          </w:p>
        </w:tc>
      </w:tr>
      <w:tr w:rsidR="009A0AF0" w:rsidRPr="00EF1BB1" w14:paraId="741A4E12" w14:textId="77777777" w:rsidTr="00F674CB">
        <w:tc>
          <w:tcPr>
            <w:tcW w:w="6516" w:type="dxa"/>
          </w:tcPr>
          <w:p w14:paraId="6540FE3B" w14:textId="096609B5" w:rsidR="009A0AF0" w:rsidRPr="00EF1BB1" w:rsidRDefault="009A0AF0" w:rsidP="00173C59">
            <w:pPr>
              <w:spacing w:line="480" w:lineRule="auto"/>
              <w:ind w:firstLine="240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 xml:space="preserve">Had new grandchild(ren), did not provide care, co-resided </w:t>
            </w:r>
          </w:p>
          <w:p w14:paraId="3D6BB90F" w14:textId="325E431A" w:rsidR="009A0AF0" w:rsidRPr="00EF1BB1" w:rsidRDefault="009A0AF0" w:rsidP="00173C59">
            <w:pPr>
              <w:spacing w:line="480" w:lineRule="auto"/>
              <w:ind w:firstLine="240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× Male</w:t>
            </w:r>
          </w:p>
        </w:tc>
        <w:tc>
          <w:tcPr>
            <w:tcW w:w="1984" w:type="dxa"/>
          </w:tcPr>
          <w:p w14:paraId="68A7454B" w14:textId="19AEB9B8" w:rsidR="009A0AF0" w:rsidRPr="00EF1BB1" w:rsidRDefault="00B6038A" w:rsidP="00173C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-0.02 (0.13)</w:t>
            </w:r>
          </w:p>
        </w:tc>
      </w:tr>
      <w:tr w:rsidR="009A0AF0" w:rsidRPr="00EF1BB1" w14:paraId="2448EAB5" w14:textId="77777777" w:rsidTr="00F674CB">
        <w:tc>
          <w:tcPr>
            <w:tcW w:w="6516" w:type="dxa"/>
          </w:tcPr>
          <w:p w14:paraId="786ADEBE" w14:textId="36F00E38" w:rsidR="009A0AF0" w:rsidRPr="00EF1BB1" w:rsidRDefault="009A0AF0" w:rsidP="00173C59">
            <w:pPr>
              <w:spacing w:line="480" w:lineRule="auto"/>
              <w:ind w:firstLine="240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 xml:space="preserve">Had new grandchild(ren), provided care and co-resided </w:t>
            </w:r>
          </w:p>
          <w:p w14:paraId="30320419" w14:textId="57C9EBE0" w:rsidR="009A0AF0" w:rsidRPr="00EF1BB1" w:rsidRDefault="009A0AF0" w:rsidP="00173C59">
            <w:pPr>
              <w:spacing w:line="480" w:lineRule="auto"/>
              <w:ind w:firstLine="240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  <w:sz w:val="22"/>
                <w:szCs w:val="22"/>
              </w:rPr>
              <w:t>× Male</w:t>
            </w:r>
          </w:p>
        </w:tc>
        <w:tc>
          <w:tcPr>
            <w:tcW w:w="1984" w:type="dxa"/>
          </w:tcPr>
          <w:p w14:paraId="09D3FACB" w14:textId="053AAE66" w:rsidR="009A0AF0" w:rsidRPr="00EF1BB1" w:rsidRDefault="00B6038A" w:rsidP="00173C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-</w:t>
            </w:r>
            <w:r w:rsidR="009A0AF0" w:rsidRPr="00EF1BB1">
              <w:rPr>
                <w:rFonts w:ascii="Times New Roman" w:hAnsi="Times New Roman" w:cs="Times New Roman"/>
              </w:rPr>
              <w:t>0.1</w:t>
            </w:r>
            <w:r w:rsidRPr="00EF1BB1">
              <w:rPr>
                <w:rFonts w:ascii="Times New Roman" w:hAnsi="Times New Roman" w:cs="Times New Roman"/>
              </w:rPr>
              <w:t>0</w:t>
            </w:r>
            <w:r w:rsidR="009A0AF0" w:rsidRPr="00EF1BB1">
              <w:rPr>
                <w:rFonts w:ascii="Times New Roman" w:hAnsi="Times New Roman" w:cs="Times New Roman"/>
              </w:rPr>
              <w:t xml:space="preserve"> (0.</w:t>
            </w:r>
            <w:r w:rsidRPr="00EF1BB1">
              <w:rPr>
                <w:rFonts w:ascii="Times New Roman" w:hAnsi="Times New Roman" w:cs="Times New Roman"/>
              </w:rPr>
              <w:t>07</w:t>
            </w:r>
            <w:r w:rsidR="009A0AF0" w:rsidRPr="00EF1BB1">
              <w:rPr>
                <w:rFonts w:ascii="Times New Roman" w:hAnsi="Times New Roman" w:cs="Times New Roman"/>
              </w:rPr>
              <w:t>)</w:t>
            </w:r>
          </w:p>
        </w:tc>
      </w:tr>
      <w:tr w:rsidR="0045478C" w:rsidRPr="00EF1BB1" w14:paraId="278D10D5" w14:textId="77777777" w:rsidTr="00F674CB">
        <w:tc>
          <w:tcPr>
            <w:tcW w:w="6516" w:type="dxa"/>
          </w:tcPr>
          <w:p w14:paraId="45AF909E" w14:textId="77777777" w:rsidR="0045478C" w:rsidRPr="00EF1BB1" w:rsidRDefault="0045478C" w:rsidP="00173C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 xml:space="preserve">    Number of observations</w:t>
            </w:r>
          </w:p>
        </w:tc>
        <w:tc>
          <w:tcPr>
            <w:tcW w:w="1984" w:type="dxa"/>
          </w:tcPr>
          <w:p w14:paraId="7B4BD73C" w14:textId="0644DC14" w:rsidR="0045478C" w:rsidRPr="00EF1BB1" w:rsidRDefault="0045478C" w:rsidP="00173C5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1BB1">
              <w:rPr>
                <w:rFonts w:ascii="Times New Roman" w:hAnsi="Times New Roman" w:cs="Times New Roman"/>
              </w:rPr>
              <w:t>8,531</w:t>
            </w:r>
          </w:p>
        </w:tc>
      </w:tr>
    </w:tbl>
    <w:p w14:paraId="595F328C" w14:textId="77777777" w:rsidR="00B6038A" w:rsidRPr="00EF1BB1" w:rsidRDefault="0045478C" w:rsidP="00A56CB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EF1BB1">
        <w:rPr>
          <w:rFonts w:ascii="Times New Roman" w:hAnsi="Times New Roman" w:cs="Times New Roman"/>
        </w:rPr>
        <w:t xml:space="preserve">Notes: Data source: CHARLS 2011, 2013, 2015. Beta coefficients </w:t>
      </w:r>
      <w:proofErr w:type="gramStart"/>
      <w:r w:rsidRPr="00EF1BB1">
        <w:rPr>
          <w:rFonts w:ascii="Times New Roman" w:hAnsi="Times New Roman" w:cs="Times New Roman"/>
        </w:rPr>
        <w:t>are presented</w:t>
      </w:r>
      <w:proofErr w:type="gramEnd"/>
      <w:r w:rsidRPr="00EF1BB1">
        <w:rPr>
          <w:rFonts w:ascii="Times New Roman" w:hAnsi="Times New Roman" w:cs="Times New Roman"/>
        </w:rPr>
        <w:t xml:space="preserve">. Standard errors are in parenthesis. All models control for age, age square, </w:t>
      </w:r>
      <w:r w:rsidRPr="00EF1BB1">
        <w:rPr>
          <w:rFonts w:ascii="Times New Roman" w:hAnsi="Times New Roman" w:cs="Times New Roman"/>
          <w:i/>
          <w:iCs/>
        </w:rPr>
        <w:t>hukou</w:t>
      </w:r>
      <w:r w:rsidRPr="00EF1BB1">
        <w:rPr>
          <w:rFonts w:ascii="Times New Roman" w:hAnsi="Times New Roman" w:cs="Times New Roman"/>
        </w:rPr>
        <w:t xml:space="preserve"> status, educational level, marital status, employment status and log household annual total income. </w:t>
      </w:r>
    </w:p>
    <w:p w14:paraId="69CB94EA" w14:textId="6BCC7E87" w:rsidR="0045478C" w:rsidRPr="00FF7169" w:rsidRDefault="00B6038A" w:rsidP="00A56CB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EF1BB1">
        <w:rPr>
          <w:rFonts w:ascii="Times New Roman" w:hAnsi="Times New Roman" w:cs="Times New Roman"/>
        </w:rPr>
        <w:t xml:space="preserve">***p&lt;0.001, </w:t>
      </w:r>
      <w:r w:rsidR="0045478C" w:rsidRPr="00EF1BB1">
        <w:rPr>
          <w:rFonts w:ascii="Times New Roman" w:hAnsi="Times New Roman" w:cs="Times New Roman"/>
        </w:rPr>
        <w:t>** p&lt;0.01, * p&lt;0.05</w:t>
      </w:r>
    </w:p>
    <w:p w14:paraId="6D1F4161" w14:textId="77777777" w:rsidR="00232F8D" w:rsidRPr="00FF7169" w:rsidRDefault="00232F8D" w:rsidP="00173C5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sectPr w:rsidR="00232F8D" w:rsidRPr="00FF7169" w:rsidSect="00FA29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Times New Roman Un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301"/>
    <w:rsid w:val="00004A5B"/>
    <w:rsid w:val="00044B41"/>
    <w:rsid w:val="00056D60"/>
    <w:rsid w:val="000574F7"/>
    <w:rsid w:val="00063A9C"/>
    <w:rsid w:val="00073801"/>
    <w:rsid w:val="00074FDC"/>
    <w:rsid w:val="000B51EC"/>
    <w:rsid w:val="000E7957"/>
    <w:rsid w:val="0012295B"/>
    <w:rsid w:val="00173C59"/>
    <w:rsid w:val="00173EE5"/>
    <w:rsid w:val="001B3365"/>
    <w:rsid w:val="001C2503"/>
    <w:rsid w:val="001C47B3"/>
    <w:rsid w:val="001E0153"/>
    <w:rsid w:val="001E0625"/>
    <w:rsid w:val="0023134B"/>
    <w:rsid w:val="00232F8D"/>
    <w:rsid w:val="002C447E"/>
    <w:rsid w:val="002C6669"/>
    <w:rsid w:val="00372BF0"/>
    <w:rsid w:val="00383A13"/>
    <w:rsid w:val="003B434F"/>
    <w:rsid w:val="003C68F0"/>
    <w:rsid w:val="003C6A7B"/>
    <w:rsid w:val="003E3838"/>
    <w:rsid w:val="004208DB"/>
    <w:rsid w:val="00421580"/>
    <w:rsid w:val="0045478C"/>
    <w:rsid w:val="00460B24"/>
    <w:rsid w:val="00460E44"/>
    <w:rsid w:val="00476238"/>
    <w:rsid w:val="00493A3D"/>
    <w:rsid w:val="00494AFD"/>
    <w:rsid w:val="004C6EE6"/>
    <w:rsid w:val="00500688"/>
    <w:rsid w:val="0050778E"/>
    <w:rsid w:val="005112B9"/>
    <w:rsid w:val="00521CEA"/>
    <w:rsid w:val="005228D4"/>
    <w:rsid w:val="005354BF"/>
    <w:rsid w:val="00544D5D"/>
    <w:rsid w:val="00567009"/>
    <w:rsid w:val="00571B38"/>
    <w:rsid w:val="005A24E4"/>
    <w:rsid w:val="005F06AC"/>
    <w:rsid w:val="00602CD0"/>
    <w:rsid w:val="00603E46"/>
    <w:rsid w:val="006176B8"/>
    <w:rsid w:val="00621AD3"/>
    <w:rsid w:val="006456A7"/>
    <w:rsid w:val="00651C0B"/>
    <w:rsid w:val="00667E82"/>
    <w:rsid w:val="006A21A0"/>
    <w:rsid w:val="006D035F"/>
    <w:rsid w:val="006E1F6F"/>
    <w:rsid w:val="006F463F"/>
    <w:rsid w:val="00732CD4"/>
    <w:rsid w:val="00741BD5"/>
    <w:rsid w:val="0074461C"/>
    <w:rsid w:val="00746A79"/>
    <w:rsid w:val="007747FF"/>
    <w:rsid w:val="00790E49"/>
    <w:rsid w:val="00791C7D"/>
    <w:rsid w:val="007964B6"/>
    <w:rsid w:val="007B4ED0"/>
    <w:rsid w:val="007C43F0"/>
    <w:rsid w:val="007D46D3"/>
    <w:rsid w:val="007D4D73"/>
    <w:rsid w:val="00847B4A"/>
    <w:rsid w:val="0086586B"/>
    <w:rsid w:val="0087286F"/>
    <w:rsid w:val="008B3C8C"/>
    <w:rsid w:val="0092187A"/>
    <w:rsid w:val="00921966"/>
    <w:rsid w:val="009315FA"/>
    <w:rsid w:val="009348BF"/>
    <w:rsid w:val="0093739B"/>
    <w:rsid w:val="009A0AF0"/>
    <w:rsid w:val="009A734D"/>
    <w:rsid w:val="009D6BE3"/>
    <w:rsid w:val="00A04D35"/>
    <w:rsid w:val="00A10FD1"/>
    <w:rsid w:val="00A33E62"/>
    <w:rsid w:val="00A47B3D"/>
    <w:rsid w:val="00A50987"/>
    <w:rsid w:val="00A53C66"/>
    <w:rsid w:val="00A56CB7"/>
    <w:rsid w:val="00A66B4E"/>
    <w:rsid w:val="00A76BDF"/>
    <w:rsid w:val="00AE1BEF"/>
    <w:rsid w:val="00B6038A"/>
    <w:rsid w:val="00B67FCC"/>
    <w:rsid w:val="00B712DE"/>
    <w:rsid w:val="00B71B1D"/>
    <w:rsid w:val="00B847F0"/>
    <w:rsid w:val="00B84BE8"/>
    <w:rsid w:val="00B97737"/>
    <w:rsid w:val="00BE05AC"/>
    <w:rsid w:val="00C01C29"/>
    <w:rsid w:val="00C321DD"/>
    <w:rsid w:val="00C37301"/>
    <w:rsid w:val="00C4071F"/>
    <w:rsid w:val="00C60E85"/>
    <w:rsid w:val="00C6520C"/>
    <w:rsid w:val="00C65973"/>
    <w:rsid w:val="00C704D2"/>
    <w:rsid w:val="00C82202"/>
    <w:rsid w:val="00C905F2"/>
    <w:rsid w:val="00CA7AA9"/>
    <w:rsid w:val="00CC11D3"/>
    <w:rsid w:val="00CC3F7A"/>
    <w:rsid w:val="00CC47C4"/>
    <w:rsid w:val="00CD0010"/>
    <w:rsid w:val="00CD632F"/>
    <w:rsid w:val="00CF0BEB"/>
    <w:rsid w:val="00D35225"/>
    <w:rsid w:val="00D47639"/>
    <w:rsid w:val="00D53502"/>
    <w:rsid w:val="00D74F90"/>
    <w:rsid w:val="00D82CF4"/>
    <w:rsid w:val="00D94D8C"/>
    <w:rsid w:val="00E218D1"/>
    <w:rsid w:val="00E448A1"/>
    <w:rsid w:val="00E6092F"/>
    <w:rsid w:val="00E63027"/>
    <w:rsid w:val="00ED238C"/>
    <w:rsid w:val="00EF1BB1"/>
    <w:rsid w:val="00F26D15"/>
    <w:rsid w:val="00F870BB"/>
    <w:rsid w:val="00FA293F"/>
    <w:rsid w:val="00FB3F00"/>
    <w:rsid w:val="00FF5A05"/>
    <w:rsid w:val="00FF7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4DC01"/>
  <w15:chartTrackingRefBased/>
  <w15:docId w15:val="{35A935A3-D1D9-0140-9889-E40AD2626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2F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547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478</Words>
  <Characters>8427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Jiawei</dc:creator>
  <cp:keywords/>
  <dc:description/>
  <cp:lastModifiedBy>Avendano Pabon Mauricio</cp:lastModifiedBy>
  <cp:revision>2</cp:revision>
  <dcterms:created xsi:type="dcterms:W3CDTF">2022-11-11T00:17:00Z</dcterms:created>
  <dcterms:modified xsi:type="dcterms:W3CDTF">2022-11-11T00:17:00Z</dcterms:modified>
</cp:coreProperties>
</file>